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B23771" w14:textId="77777777" w:rsidR="00883FD6" w:rsidRDefault="00010BDB">
      <w:pPr>
        <w:pStyle w:val="H2"/>
      </w:pPr>
      <w:bookmarkStart w:id="0" w:name="_GoBack"/>
      <w:bookmarkEnd w:id="0"/>
      <w:r>
        <w:t>VACCINE: COVID-19</w:t>
      </w:r>
      <w:r w:rsidR="000A1EDD">
        <w:t xml:space="preserve"> Survey</w:t>
      </w:r>
    </w:p>
    <w:p w14:paraId="0405CE29" w14:textId="77777777" w:rsidR="00883FD6" w:rsidRDefault="00883FD6"/>
    <w:p w14:paraId="6DC2A1C8" w14:textId="77777777" w:rsidR="00883FD6" w:rsidRDefault="00010BDB">
      <w:pPr>
        <w:pStyle w:val="BlockStartLabel"/>
      </w:pPr>
      <w:r>
        <w:t>Start of Block: Block 1. Introduction</w:t>
      </w:r>
    </w:p>
    <w:p w14:paraId="5EC559E9" w14:textId="77777777" w:rsidR="00883FD6" w:rsidRDefault="00883FD6"/>
    <w:p w14:paraId="54171AFB" w14:textId="77777777" w:rsidR="00883FD6" w:rsidRDefault="00010BDB">
      <w:pPr>
        <w:keepNext/>
      </w:pPr>
      <w:r>
        <w:t>Q1.1 Faculty at Idaho State University would like to invite you to participate in a survey research study funded by Merck to better understand the factors influencing your decision to receive or not receive the COVID-19 Vaccine. We want to know about your perspectives and opinions regarding safety and efficacy of the COVID-19 vaccine. We want to understand the key factors, including people, that you believe influence the decision to receive or not receive the COVID-19 vaccine. The opinions and experiences collected from this survey may help us better understand the needs of you and your loved ones so we can better support your healthcare decisions. </w:t>
      </w:r>
      <w:r>
        <w:br/>
        <w:t xml:space="preserve">  This project is being conducted by Renee Robinson from Idaho State University (ISU) Doctor of Pharmacy Program in Anchorage Alaska. Participation in this project is voluntary and your participation in this survey will not be disclosed to others.   If you agree to participate in this project, you would complete a 10-minute survey to better understand your perspectives and opinions regarding safety and efficacy of the COVID-19 vaccine, and the key factors, including people, that you believe influence the decision to receive or not receive the COVID-19 vaccine. </w:t>
      </w:r>
      <w:r>
        <w:br/>
        <w:t xml:space="preserve">  Participating in this survey will not benefit you directly, it will not impact your access to the COVID-19 vaccine.  We do not envision any significant risks related to participation. Survey responses will be collected and kept on a password-protected computer and any printed copies will be kept in a locked file cabinet in Dr. Robinson’s locked office and only project staff will be able to read responses. All information will be destroyed after completion of the study and publication of results. For those that complete the survey and provide their name and contact information, 20 names will be randomly chosen using a random number generator to receive a $100 gift card.</w:t>
      </w:r>
      <w:r>
        <w:br/>
        <w:t xml:space="preserve">  If you have any questions about the focus group or corresponding project, please contact Dr. Renee Robinson at robiren2@isu.edu or (907) 786-6233. If you have questions about your rights as a research participant, please contact Ralph </w:t>
      </w:r>
      <w:proofErr w:type="spellStart"/>
      <w:r>
        <w:t>Baergen</w:t>
      </w:r>
      <w:proofErr w:type="spellEnd"/>
      <w:r>
        <w:t>, Institutional Review Board Manager, ISU Institutional Review Board (208)-282-2179 or baerralp@isu.edu.</w:t>
      </w:r>
    </w:p>
    <w:p w14:paraId="1572F923" w14:textId="77777777" w:rsidR="00883FD6" w:rsidRDefault="00883FD6"/>
    <w:p w14:paraId="76CC610B" w14:textId="77777777" w:rsidR="00883FD6" w:rsidRDefault="00883FD6">
      <w:pPr>
        <w:pStyle w:val="QuestionSeparator"/>
      </w:pPr>
    </w:p>
    <w:p w14:paraId="19B3DF14" w14:textId="77777777" w:rsidR="00883FD6" w:rsidRDefault="00883FD6"/>
    <w:p w14:paraId="2481D450" w14:textId="77777777" w:rsidR="00883FD6" w:rsidRDefault="00010BDB">
      <w:pPr>
        <w:keepNext/>
      </w:pPr>
      <w:r>
        <w:t>Q1.2 Are you 18 years of age or older?</w:t>
      </w:r>
    </w:p>
    <w:p w14:paraId="23BAD6EF" w14:textId="77777777" w:rsidR="00883FD6" w:rsidRDefault="00010BDB">
      <w:pPr>
        <w:pStyle w:val="ListParagraph"/>
        <w:keepNext/>
        <w:numPr>
          <w:ilvl w:val="0"/>
          <w:numId w:val="4"/>
        </w:numPr>
      </w:pPr>
      <w:r>
        <w:t xml:space="preserve">Yes </w:t>
      </w:r>
    </w:p>
    <w:p w14:paraId="51D44871" w14:textId="77777777" w:rsidR="00883FD6" w:rsidRDefault="00010BDB">
      <w:pPr>
        <w:pStyle w:val="ListParagraph"/>
        <w:keepNext/>
        <w:numPr>
          <w:ilvl w:val="0"/>
          <w:numId w:val="4"/>
        </w:numPr>
      </w:pPr>
      <w:r>
        <w:t xml:space="preserve">No </w:t>
      </w:r>
    </w:p>
    <w:p w14:paraId="57EC0B0A" w14:textId="77777777" w:rsidR="00883FD6" w:rsidRDefault="00883FD6"/>
    <w:p w14:paraId="15705F5E" w14:textId="77777777" w:rsidR="00883FD6" w:rsidRDefault="00010BDB">
      <w:pPr>
        <w:pStyle w:val="QSkipLogic"/>
      </w:pPr>
      <w:r>
        <w:t>Skip To: End of Survey If Are you 18 years of age or older? = No</w:t>
      </w:r>
    </w:p>
    <w:p w14:paraId="13075FBC" w14:textId="77777777" w:rsidR="00883FD6" w:rsidRDefault="00883FD6">
      <w:pPr>
        <w:pStyle w:val="QuestionSeparator"/>
      </w:pPr>
    </w:p>
    <w:p w14:paraId="1CF066D2" w14:textId="77777777" w:rsidR="00883FD6" w:rsidRDefault="00883FD6"/>
    <w:p w14:paraId="4DA5509E" w14:textId="77777777" w:rsidR="00883FD6" w:rsidRDefault="00010BDB">
      <w:pPr>
        <w:keepNext/>
      </w:pPr>
      <w:r>
        <w:t>Q1.3 What state do you live in?</w:t>
      </w:r>
    </w:p>
    <w:p w14:paraId="5A129E6E" w14:textId="77777777" w:rsidR="00883FD6" w:rsidRDefault="00010BDB">
      <w:pPr>
        <w:pStyle w:val="ListParagraph"/>
        <w:keepNext/>
        <w:numPr>
          <w:ilvl w:val="0"/>
          <w:numId w:val="4"/>
        </w:numPr>
      </w:pPr>
      <w:r>
        <w:t xml:space="preserve">Alaska </w:t>
      </w:r>
    </w:p>
    <w:p w14:paraId="1754C46B" w14:textId="77777777" w:rsidR="00883FD6" w:rsidRDefault="00010BDB">
      <w:pPr>
        <w:pStyle w:val="ListParagraph"/>
        <w:keepNext/>
        <w:numPr>
          <w:ilvl w:val="0"/>
          <w:numId w:val="4"/>
        </w:numPr>
      </w:pPr>
      <w:r>
        <w:t xml:space="preserve">Idaho </w:t>
      </w:r>
    </w:p>
    <w:p w14:paraId="2A000A46" w14:textId="77777777" w:rsidR="00883FD6" w:rsidRDefault="00010BDB">
      <w:pPr>
        <w:pStyle w:val="ListParagraph"/>
        <w:keepNext/>
        <w:numPr>
          <w:ilvl w:val="0"/>
          <w:numId w:val="4"/>
        </w:numPr>
      </w:pPr>
      <w:r>
        <w:t xml:space="preserve">Another state </w:t>
      </w:r>
    </w:p>
    <w:p w14:paraId="5E96EB41" w14:textId="77777777" w:rsidR="00883FD6" w:rsidRDefault="00883FD6"/>
    <w:p w14:paraId="5ECC15EC" w14:textId="77777777" w:rsidR="00883FD6" w:rsidRDefault="00010BDB">
      <w:pPr>
        <w:pStyle w:val="QSkipLogic"/>
      </w:pPr>
      <w:r>
        <w:t>Skip To: End of Survey If What state do you live in? = Another state</w:t>
      </w:r>
    </w:p>
    <w:p w14:paraId="5671DB7F" w14:textId="77777777" w:rsidR="00883FD6" w:rsidRDefault="00883FD6">
      <w:pPr>
        <w:pStyle w:val="QuestionSeparator"/>
      </w:pPr>
    </w:p>
    <w:p w14:paraId="68FE6C07" w14:textId="77777777" w:rsidR="00883FD6" w:rsidRDefault="00883FD6"/>
    <w:p w14:paraId="03834108" w14:textId="77777777" w:rsidR="00883FD6" w:rsidRDefault="00010BDB">
      <w:pPr>
        <w:keepNext/>
      </w:pPr>
      <w:r>
        <w:t xml:space="preserve">Q1.4 </w:t>
      </w:r>
      <w:r>
        <w:rPr>
          <w:b/>
        </w:rPr>
        <w:t>Fully vaccinated means you got one dose of the Johnson &amp; Johnson COVID-19 vaccine OR two doses of the Moderna or Pfizer COVID-19 vaccines.</w:t>
      </w:r>
    </w:p>
    <w:p w14:paraId="5D628661" w14:textId="77777777" w:rsidR="00883FD6" w:rsidRDefault="00883FD6"/>
    <w:p w14:paraId="27CA131A" w14:textId="77777777" w:rsidR="00883FD6" w:rsidRDefault="00883FD6">
      <w:pPr>
        <w:pStyle w:val="QuestionSeparator"/>
      </w:pPr>
    </w:p>
    <w:p w14:paraId="0E4B9A73" w14:textId="77777777" w:rsidR="00883FD6" w:rsidRDefault="00883FD6"/>
    <w:p w14:paraId="0570E4A1" w14:textId="77777777" w:rsidR="00883FD6" w:rsidRDefault="00010BDB">
      <w:pPr>
        <w:keepNext/>
      </w:pPr>
      <w:r>
        <w:t>Q1.5 Have you been fully vaccinated with the COVID-19 vaccine?</w:t>
      </w:r>
    </w:p>
    <w:p w14:paraId="56FFA677" w14:textId="77777777" w:rsidR="00883FD6" w:rsidRDefault="00010BDB">
      <w:pPr>
        <w:pStyle w:val="ListParagraph"/>
        <w:keepNext/>
        <w:numPr>
          <w:ilvl w:val="0"/>
          <w:numId w:val="4"/>
        </w:numPr>
      </w:pPr>
      <w:r>
        <w:t xml:space="preserve">No, and I do not plan to be </w:t>
      </w:r>
    </w:p>
    <w:p w14:paraId="28A202FE" w14:textId="77777777" w:rsidR="00883FD6" w:rsidRDefault="00010BDB">
      <w:pPr>
        <w:pStyle w:val="ListParagraph"/>
        <w:keepNext/>
        <w:numPr>
          <w:ilvl w:val="0"/>
          <w:numId w:val="4"/>
        </w:numPr>
      </w:pPr>
      <w:r>
        <w:t xml:space="preserve">No, and unsure if I will be </w:t>
      </w:r>
    </w:p>
    <w:p w14:paraId="6A5982FE" w14:textId="77777777" w:rsidR="00883FD6" w:rsidRDefault="00010BDB">
      <w:pPr>
        <w:pStyle w:val="ListParagraph"/>
        <w:keepNext/>
        <w:numPr>
          <w:ilvl w:val="0"/>
          <w:numId w:val="4"/>
        </w:numPr>
      </w:pPr>
      <w:r>
        <w:t xml:space="preserve">No, but I plan to be </w:t>
      </w:r>
    </w:p>
    <w:p w14:paraId="0703375F" w14:textId="77777777" w:rsidR="00883FD6" w:rsidRDefault="00010BDB">
      <w:pPr>
        <w:pStyle w:val="ListParagraph"/>
        <w:keepNext/>
        <w:numPr>
          <w:ilvl w:val="0"/>
          <w:numId w:val="4"/>
        </w:numPr>
      </w:pPr>
      <w:r>
        <w:t xml:space="preserve">No, I got one of two doses BUT I do NOT plan to get my second dose </w:t>
      </w:r>
    </w:p>
    <w:p w14:paraId="216FFCF9" w14:textId="77777777" w:rsidR="00883FD6" w:rsidRDefault="00010BDB">
      <w:pPr>
        <w:pStyle w:val="ListParagraph"/>
        <w:keepNext/>
        <w:numPr>
          <w:ilvl w:val="0"/>
          <w:numId w:val="4"/>
        </w:numPr>
      </w:pPr>
      <w:r>
        <w:t xml:space="preserve">No, I got one of two doses AND I plan to get my second dose </w:t>
      </w:r>
    </w:p>
    <w:p w14:paraId="60489E8B" w14:textId="77777777" w:rsidR="00883FD6" w:rsidRDefault="00010BDB">
      <w:pPr>
        <w:pStyle w:val="ListParagraph"/>
        <w:keepNext/>
        <w:numPr>
          <w:ilvl w:val="0"/>
          <w:numId w:val="4"/>
        </w:numPr>
      </w:pPr>
      <w:r>
        <w:t xml:space="preserve">Yes, I got one dose of the Johnson &amp; Johnson vaccine OR two doses of the Moderna or Pfizer vaccines </w:t>
      </w:r>
    </w:p>
    <w:p w14:paraId="5CF71C47" w14:textId="77777777" w:rsidR="00883FD6" w:rsidRDefault="00883FD6"/>
    <w:p w14:paraId="0F04AB35" w14:textId="77777777" w:rsidR="00883FD6" w:rsidRDefault="00010BDB">
      <w:pPr>
        <w:pStyle w:val="BlockEndLabel"/>
      </w:pPr>
      <w:r>
        <w:t>End of Block: Block 1. Introduction</w:t>
      </w:r>
    </w:p>
    <w:p w14:paraId="4128DACF" w14:textId="77777777" w:rsidR="00883FD6" w:rsidRDefault="00883FD6">
      <w:pPr>
        <w:pStyle w:val="BlockSeparator"/>
      </w:pPr>
    </w:p>
    <w:p w14:paraId="575F06C6" w14:textId="77777777" w:rsidR="00883FD6" w:rsidRDefault="00010BDB">
      <w:pPr>
        <w:pStyle w:val="BlockStartLabel"/>
      </w:pPr>
      <w:r>
        <w:t>Start of Block: Block 2. Barriers/Facilitators (Not Vaccinated or Partially/Do Not Plan 2nd)</w:t>
      </w:r>
    </w:p>
    <w:p w14:paraId="7393B005" w14:textId="77777777" w:rsidR="00883FD6" w:rsidRDefault="00010BDB">
      <w:pPr>
        <w:pStyle w:val="QDisplayLogic"/>
        <w:keepNext/>
      </w:pPr>
      <w:r>
        <w:t>Display This Question:</w:t>
      </w:r>
    </w:p>
    <w:p w14:paraId="03D4A4B5" w14:textId="77777777" w:rsidR="00883FD6" w:rsidRDefault="00010BDB">
      <w:pPr>
        <w:pStyle w:val="QDisplayLogic"/>
        <w:keepNext/>
        <w:ind w:firstLine="400"/>
      </w:pPr>
      <w:r>
        <w:t>If Have you been fully vaccinated with the COVID-19 vaccine? = No, and I do not plan to be</w:t>
      </w:r>
    </w:p>
    <w:p w14:paraId="0FBF7505" w14:textId="77777777" w:rsidR="00883FD6" w:rsidRDefault="00010BDB">
      <w:pPr>
        <w:pStyle w:val="QDisplayLogic"/>
        <w:keepNext/>
        <w:ind w:firstLine="400"/>
      </w:pPr>
      <w:r>
        <w:t>Or Have you been fully vaccinated with the COVID-19 vaccine? = No, and unsure if I will be</w:t>
      </w:r>
    </w:p>
    <w:p w14:paraId="3EF8FC4F" w14:textId="77777777" w:rsidR="00883FD6" w:rsidRDefault="00010BDB">
      <w:pPr>
        <w:pStyle w:val="QDisplayLogic"/>
        <w:keepNext/>
        <w:ind w:firstLine="400"/>
      </w:pPr>
      <w:r>
        <w:t>Or Have you been fully vaccinated with the COVID-19 vaccine? = No, I got one of two doses BUT I do NOT plan to get my second dose</w:t>
      </w:r>
    </w:p>
    <w:p w14:paraId="70F44514" w14:textId="77777777" w:rsidR="00883FD6" w:rsidRDefault="00883FD6"/>
    <w:p w14:paraId="660AFD0F" w14:textId="77777777" w:rsidR="00883FD6" w:rsidRDefault="00010BDB">
      <w:pPr>
        <w:keepNext/>
      </w:pPr>
      <w:r>
        <w:lastRenderedPageBreak/>
        <w:t>Q2.1 Why do you choose to not get fully vaccinated?</w:t>
      </w:r>
    </w:p>
    <w:p w14:paraId="4E9B1EC3" w14:textId="77777777" w:rsidR="00883FD6" w:rsidRDefault="00010BDB">
      <w:pPr>
        <w:pStyle w:val="TextEntryLine"/>
        <w:ind w:firstLine="400"/>
      </w:pPr>
      <w:r>
        <w:t>________________________________________________________________</w:t>
      </w:r>
    </w:p>
    <w:p w14:paraId="2FF7F16A" w14:textId="77777777" w:rsidR="00883FD6" w:rsidRDefault="00010BDB">
      <w:pPr>
        <w:pStyle w:val="TextEntryLine"/>
        <w:ind w:firstLine="400"/>
      </w:pPr>
      <w:r>
        <w:t>________________________________________________________________</w:t>
      </w:r>
    </w:p>
    <w:p w14:paraId="55F5296D" w14:textId="77777777" w:rsidR="00883FD6" w:rsidRDefault="00010BDB">
      <w:pPr>
        <w:pStyle w:val="TextEntryLine"/>
        <w:ind w:firstLine="400"/>
      </w:pPr>
      <w:r>
        <w:t>________________________________________________________________</w:t>
      </w:r>
    </w:p>
    <w:p w14:paraId="39432419" w14:textId="77777777" w:rsidR="00883FD6" w:rsidRDefault="00010BDB">
      <w:pPr>
        <w:pStyle w:val="TextEntryLine"/>
        <w:ind w:firstLine="400"/>
      </w:pPr>
      <w:r>
        <w:t>________________________________________________________________</w:t>
      </w:r>
    </w:p>
    <w:p w14:paraId="5FCCA354" w14:textId="77777777" w:rsidR="00883FD6" w:rsidRDefault="00010BDB">
      <w:pPr>
        <w:pStyle w:val="TextEntryLine"/>
        <w:ind w:firstLine="400"/>
      </w:pPr>
      <w:r>
        <w:t>________________________________________________________________</w:t>
      </w:r>
    </w:p>
    <w:p w14:paraId="48A2BBF6" w14:textId="77777777" w:rsidR="00883FD6" w:rsidRDefault="00883FD6"/>
    <w:p w14:paraId="26119C2B" w14:textId="77777777" w:rsidR="00883FD6" w:rsidRDefault="00883FD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3FD6" w14:paraId="1E1BE778" w14:textId="77777777">
        <w:trPr>
          <w:trHeight w:val="300"/>
        </w:trPr>
        <w:tc>
          <w:tcPr>
            <w:tcW w:w="1368" w:type="dxa"/>
            <w:tcBorders>
              <w:top w:val="nil"/>
              <w:left w:val="nil"/>
              <w:bottom w:val="nil"/>
              <w:right w:val="nil"/>
            </w:tcBorders>
          </w:tcPr>
          <w:p w14:paraId="0CA0E242" w14:textId="77777777" w:rsidR="00883FD6" w:rsidRDefault="00010BDB">
            <w:pPr>
              <w:rPr>
                <w:color w:val="CCCCCC"/>
              </w:rPr>
            </w:pPr>
            <w:r>
              <w:rPr>
                <w:color w:val="CCCCCC"/>
              </w:rPr>
              <w:t>Page Break</w:t>
            </w:r>
          </w:p>
        </w:tc>
        <w:tc>
          <w:tcPr>
            <w:tcW w:w="8208" w:type="dxa"/>
            <w:tcBorders>
              <w:top w:val="nil"/>
              <w:left w:val="nil"/>
              <w:bottom w:val="nil"/>
              <w:right w:val="nil"/>
            </w:tcBorders>
          </w:tcPr>
          <w:p w14:paraId="1314C024" w14:textId="77777777" w:rsidR="00883FD6" w:rsidRDefault="00883FD6">
            <w:pPr>
              <w:pBdr>
                <w:top w:val="single" w:sz="8" w:space="0" w:color="CCCCCC"/>
              </w:pBdr>
              <w:spacing w:before="120" w:after="120" w:line="120" w:lineRule="auto"/>
              <w:jc w:val="center"/>
              <w:rPr>
                <w:color w:val="CCCCCC"/>
              </w:rPr>
            </w:pPr>
          </w:p>
        </w:tc>
      </w:tr>
    </w:tbl>
    <w:p w14:paraId="2F8B9786" w14:textId="77777777" w:rsidR="00883FD6" w:rsidRDefault="00010BDB">
      <w:r>
        <w:br w:type="page"/>
      </w:r>
    </w:p>
    <w:p w14:paraId="1940BA9C" w14:textId="77777777" w:rsidR="00883FD6" w:rsidRDefault="00010BDB">
      <w:pPr>
        <w:pStyle w:val="QDisplayLogic"/>
        <w:keepNext/>
      </w:pPr>
      <w:r>
        <w:lastRenderedPageBreak/>
        <w:t>Display This Question:</w:t>
      </w:r>
    </w:p>
    <w:p w14:paraId="6343BEB9" w14:textId="77777777" w:rsidR="00883FD6" w:rsidRDefault="00010BDB">
      <w:pPr>
        <w:pStyle w:val="QDisplayLogic"/>
        <w:keepNext/>
        <w:ind w:firstLine="400"/>
      </w:pPr>
      <w:r>
        <w:t>If Have you been fully vaccinated with the COVID-19 vaccine? = No, and I do not plan to be</w:t>
      </w:r>
    </w:p>
    <w:p w14:paraId="38F8A70F" w14:textId="77777777" w:rsidR="00883FD6" w:rsidRDefault="00010BDB">
      <w:pPr>
        <w:pStyle w:val="QDisplayLogic"/>
        <w:keepNext/>
        <w:ind w:firstLine="400"/>
      </w:pPr>
      <w:r>
        <w:t>Or Have you been fully vaccinated with the COVID-19 vaccine? = No, and unsure if I will be</w:t>
      </w:r>
    </w:p>
    <w:p w14:paraId="362DBAD9" w14:textId="77777777" w:rsidR="00883FD6" w:rsidRDefault="00010BDB">
      <w:pPr>
        <w:pStyle w:val="QDisplayLogic"/>
        <w:keepNext/>
        <w:ind w:firstLine="400"/>
      </w:pPr>
      <w:r>
        <w:t>Or Have you been fully vaccinated with the COVID-19 vaccine? = No, I got one of two doses BUT I do NOT plan to get my second dose</w:t>
      </w:r>
    </w:p>
    <w:p w14:paraId="1365ECDA" w14:textId="77777777" w:rsidR="00883FD6" w:rsidRDefault="00883FD6"/>
    <w:p w14:paraId="483C2EC0" w14:textId="77777777" w:rsidR="00883FD6" w:rsidRDefault="00010BDB">
      <w:pPr>
        <w:keepNext/>
      </w:pPr>
      <w:r>
        <w:t xml:space="preserve">Q2.2 </w:t>
      </w:r>
      <w:r>
        <w:br/>
        <w:t>How much do the following prevent you from getting fully vaccinated?</w:t>
      </w:r>
    </w:p>
    <w:tbl>
      <w:tblPr>
        <w:tblStyle w:val="QQuestionTable"/>
        <w:tblW w:w="9576" w:type="auto"/>
        <w:tblLook w:val="07E0" w:firstRow="1" w:lastRow="1" w:firstColumn="1" w:lastColumn="1" w:noHBand="1" w:noVBand="1"/>
      </w:tblPr>
      <w:tblGrid>
        <w:gridCol w:w="1891"/>
        <w:gridCol w:w="1862"/>
        <w:gridCol w:w="1864"/>
        <w:gridCol w:w="1885"/>
        <w:gridCol w:w="1858"/>
      </w:tblGrid>
      <w:tr w:rsidR="00883FD6" w14:paraId="54728C70"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7DA677F" w14:textId="77777777" w:rsidR="00883FD6" w:rsidRDefault="00883FD6">
            <w:pPr>
              <w:keepNext/>
            </w:pPr>
          </w:p>
        </w:tc>
        <w:tc>
          <w:tcPr>
            <w:tcW w:w="1915" w:type="dxa"/>
          </w:tcPr>
          <w:p w14:paraId="20C1549F"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33D8174D"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0402C004"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788D0129"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1948E4E9"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498278FB" w14:textId="77777777" w:rsidR="00883FD6" w:rsidRDefault="00010BDB">
            <w:pPr>
              <w:keepNext/>
            </w:pPr>
            <w:r>
              <w:t xml:space="preserve">Having enough information about the vaccine that I trust </w:t>
            </w:r>
          </w:p>
        </w:tc>
        <w:tc>
          <w:tcPr>
            <w:tcW w:w="1915" w:type="dxa"/>
          </w:tcPr>
          <w:p w14:paraId="2D681C4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11F3F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C8FD3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6A7AA9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12A4B063"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1C828800" w14:textId="77777777" w:rsidR="00883FD6" w:rsidRDefault="00010BDB">
            <w:pPr>
              <w:keepNext/>
            </w:pPr>
            <w:r>
              <w:t xml:space="preserve">Having enough information about the vaccine in my language </w:t>
            </w:r>
          </w:p>
        </w:tc>
        <w:tc>
          <w:tcPr>
            <w:tcW w:w="1915" w:type="dxa"/>
          </w:tcPr>
          <w:p w14:paraId="56A83B2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F2D24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47A296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939AC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45F36F79"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530F8A60" w14:textId="77777777" w:rsidR="00883FD6" w:rsidRDefault="00010BDB">
            <w:pPr>
              <w:keepNext/>
            </w:pPr>
            <w:r>
              <w:t xml:space="preserve">Having enough information on short-term vaccine side effects (those that can happen within one-week of getting it) </w:t>
            </w:r>
          </w:p>
        </w:tc>
        <w:tc>
          <w:tcPr>
            <w:tcW w:w="1915" w:type="dxa"/>
          </w:tcPr>
          <w:p w14:paraId="163C587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41BCEE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DCB0A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710C5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143243AC"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27085731" w14:textId="77777777" w:rsidR="00883FD6" w:rsidRDefault="00010BDB">
            <w:pPr>
              <w:keepNext/>
            </w:pPr>
            <w:r>
              <w:t xml:space="preserve">Having enough information on long-term vaccine side effects (those that can happen weeks or months after getting it) </w:t>
            </w:r>
          </w:p>
        </w:tc>
        <w:tc>
          <w:tcPr>
            <w:tcW w:w="1915" w:type="dxa"/>
          </w:tcPr>
          <w:p w14:paraId="0605C24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5FBD31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8DE38B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331ED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71F5EB40"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675AC7BE" w14:textId="77777777" w:rsidR="00883FD6" w:rsidRDefault="00010BDB">
            <w:pPr>
              <w:keepNext/>
            </w:pPr>
            <w:r>
              <w:t xml:space="preserve">Having enough information about the vaccine that is specific to my health conditions </w:t>
            </w:r>
          </w:p>
        </w:tc>
        <w:tc>
          <w:tcPr>
            <w:tcW w:w="1915" w:type="dxa"/>
          </w:tcPr>
          <w:p w14:paraId="20ADAEF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1D5B7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B4AF77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604672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4EFD46" w14:textId="77777777" w:rsidR="00883FD6" w:rsidRDefault="00883FD6"/>
    <w:p w14:paraId="2B572632" w14:textId="77777777" w:rsidR="00883FD6" w:rsidRDefault="00883FD6"/>
    <w:p w14:paraId="496115BF" w14:textId="77777777" w:rsidR="00883FD6" w:rsidRDefault="00883FD6">
      <w:pPr>
        <w:pStyle w:val="QuestionSeparator"/>
      </w:pPr>
    </w:p>
    <w:p w14:paraId="2C8C191A" w14:textId="77777777" w:rsidR="00883FD6" w:rsidRDefault="00010BDB">
      <w:pPr>
        <w:pStyle w:val="QDisplayLogic"/>
        <w:keepNext/>
      </w:pPr>
      <w:r>
        <w:t>Display This Question:</w:t>
      </w:r>
    </w:p>
    <w:p w14:paraId="15ABD6AF" w14:textId="77777777" w:rsidR="00883FD6" w:rsidRDefault="00010BDB">
      <w:pPr>
        <w:pStyle w:val="QDisplayLogic"/>
        <w:keepNext/>
        <w:ind w:firstLine="400"/>
      </w:pPr>
      <w:r>
        <w:t>If Have you been fully vaccinated with the COVID-19 vaccine? = No, and I do not plan to be</w:t>
      </w:r>
    </w:p>
    <w:p w14:paraId="7C57C20D" w14:textId="77777777" w:rsidR="00883FD6" w:rsidRDefault="00010BDB">
      <w:pPr>
        <w:pStyle w:val="QDisplayLogic"/>
        <w:keepNext/>
        <w:ind w:firstLine="400"/>
      </w:pPr>
      <w:r>
        <w:t>Or Have you been fully vaccinated with the COVID-19 vaccine? = No, and unsure if I will be</w:t>
      </w:r>
    </w:p>
    <w:p w14:paraId="4DBC5BB1" w14:textId="77777777" w:rsidR="00883FD6" w:rsidRDefault="00010BDB">
      <w:pPr>
        <w:pStyle w:val="QDisplayLogic"/>
        <w:keepNext/>
        <w:ind w:firstLine="400"/>
      </w:pPr>
      <w:r>
        <w:t>Or Have you been fully vaccinated with the COVID-19 vaccine? = No, I got one of two doses BUT I do NOT plan to get my second dose</w:t>
      </w:r>
    </w:p>
    <w:p w14:paraId="4E166F97" w14:textId="77777777" w:rsidR="00883FD6" w:rsidRDefault="00883FD6"/>
    <w:p w14:paraId="4DC3C8F9" w14:textId="77777777" w:rsidR="00883FD6" w:rsidRDefault="00010BDB">
      <w:pPr>
        <w:keepNext/>
      </w:pPr>
      <w:r>
        <w:t>Q2.3 How much do the following prevent you from getting fully vaccinated?</w:t>
      </w:r>
    </w:p>
    <w:tbl>
      <w:tblPr>
        <w:tblStyle w:val="QQuestionTable"/>
        <w:tblW w:w="9576" w:type="auto"/>
        <w:tblLook w:val="07E0" w:firstRow="1" w:lastRow="1" w:firstColumn="1" w:lastColumn="1" w:noHBand="1" w:noVBand="1"/>
      </w:tblPr>
      <w:tblGrid>
        <w:gridCol w:w="1905"/>
        <w:gridCol w:w="1858"/>
        <w:gridCol w:w="1860"/>
        <w:gridCol w:w="1883"/>
        <w:gridCol w:w="1854"/>
      </w:tblGrid>
      <w:tr w:rsidR="00883FD6" w14:paraId="4D0A154E"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B01DF7B" w14:textId="77777777" w:rsidR="00883FD6" w:rsidRDefault="00883FD6">
            <w:pPr>
              <w:keepNext/>
            </w:pPr>
          </w:p>
        </w:tc>
        <w:tc>
          <w:tcPr>
            <w:tcW w:w="1915" w:type="dxa"/>
          </w:tcPr>
          <w:p w14:paraId="41E76885"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65A19373"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02A29A84"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330E7778"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6FBAD966"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16E03298" w14:textId="77777777" w:rsidR="00883FD6" w:rsidRDefault="00010BDB">
            <w:pPr>
              <w:keepNext/>
            </w:pPr>
            <w:r>
              <w:t xml:space="preserve">The process of scheduling a vaccine appointment </w:t>
            </w:r>
          </w:p>
        </w:tc>
        <w:tc>
          <w:tcPr>
            <w:tcW w:w="1915" w:type="dxa"/>
          </w:tcPr>
          <w:p w14:paraId="3201C23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849F6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2E33F8D"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309F2F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4EA81A77"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6E331EEE" w14:textId="77777777" w:rsidR="00883FD6" w:rsidRDefault="00010BDB">
            <w:pPr>
              <w:keepNext/>
            </w:pPr>
            <w:r>
              <w:t xml:space="preserve">The possible side effects from the vaccine </w:t>
            </w:r>
          </w:p>
        </w:tc>
        <w:tc>
          <w:tcPr>
            <w:tcW w:w="1915" w:type="dxa"/>
          </w:tcPr>
          <w:p w14:paraId="3A367A7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705C1C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2E8149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C6A8CC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43C2E138"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220C3574" w14:textId="77777777" w:rsidR="00883FD6" w:rsidRDefault="00010BDB">
            <w:pPr>
              <w:keepNext/>
            </w:pPr>
            <w:r>
              <w:t xml:space="preserve">The time it takes to get the vaccine </w:t>
            </w:r>
          </w:p>
        </w:tc>
        <w:tc>
          <w:tcPr>
            <w:tcW w:w="1915" w:type="dxa"/>
          </w:tcPr>
          <w:p w14:paraId="496B5E0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703504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52B281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3AE60C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658D373F"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26470D05" w14:textId="77777777" w:rsidR="00883FD6" w:rsidRDefault="00010BDB">
            <w:pPr>
              <w:keepNext/>
            </w:pPr>
            <w:r>
              <w:t xml:space="preserve">The time off I might need to take from daily responsibilities if I got side effects from the vaccine </w:t>
            </w:r>
          </w:p>
        </w:tc>
        <w:tc>
          <w:tcPr>
            <w:tcW w:w="1915" w:type="dxa"/>
          </w:tcPr>
          <w:p w14:paraId="0ECB2CF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88E9C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67C6BC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E3F82E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58D6498" w14:textId="77777777" w:rsidR="00883FD6" w:rsidRDefault="00883FD6"/>
    <w:p w14:paraId="4C590CF6" w14:textId="77777777" w:rsidR="00883FD6" w:rsidRDefault="00883FD6"/>
    <w:p w14:paraId="0F530905" w14:textId="77777777" w:rsidR="00883FD6" w:rsidRDefault="00883FD6">
      <w:pPr>
        <w:pStyle w:val="QuestionSeparator"/>
      </w:pPr>
    </w:p>
    <w:p w14:paraId="7F8DBB83" w14:textId="77777777" w:rsidR="00883FD6" w:rsidRDefault="00010BDB">
      <w:pPr>
        <w:pStyle w:val="QDisplayLogic"/>
        <w:keepNext/>
      </w:pPr>
      <w:r>
        <w:t>Display This Question:</w:t>
      </w:r>
    </w:p>
    <w:p w14:paraId="7B5F815B" w14:textId="77777777" w:rsidR="00883FD6" w:rsidRDefault="00010BDB">
      <w:pPr>
        <w:pStyle w:val="QDisplayLogic"/>
        <w:keepNext/>
        <w:ind w:firstLine="400"/>
      </w:pPr>
      <w:r>
        <w:t>If Have you been fully vaccinated with the COVID-19 vaccine? = No, and I do not plan to be</w:t>
      </w:r>
    </w:p>
    <w:p w14:paraId="19F26823" w14:textId="77777777" w:rsidR="00883FD6" w:rsidRDefault="00010BDB">
      <w:pPr>
        <w:pStyle w:val="QDisplayLogic"/>
        <w:keepNext/>
        <w:ind w:firstLine="400"/>
      </w:pPr>
      <w:r>
        <w:t>Or Have you been fully vaccinated with the COVID-19 vaccine? = No, and unsure if I will be</w:t>
      </w:r>
    </w:p>
    <w:p w14:paraId="0391C5BC" w14:textId="77777777" w:rsidR="00883FD6" w:rsidRDefault="00010BDB">
      <w:pPr>
        <w:pStyle w:val="QDisplayLogic"/>
        <w:keepNext/>
        <w:ind w:firstLine="400"/>
      </w:pPr>
      <w:r>
        <w:t>Or Have you been fully vaccinated with the COVID-19 vaccine? = No, I got one of two doses BUT I do NOT plan to get my second dose</w:t>
      </w:r>
    </w:p>
    <w:p w14:paraId="0A5B678F" w14:textId="77777777" w:rsidR="00883FD6" w:rsidRDefault="00883FD6"/>
    <w:p w14:paraId="6FA09D82" w14:textId="77777777" w:rsidR="00883FD6" w:rsidRDefault="00010BDB">
      <w:pPr>
        <w:keepNext/>
      </w:pPr>
      <w:r>
        <w:lastRenderedPageBreak/>
        <w:t>Q2.4 How much do the following prevent you from getting fully vaccinated?</w:t>
      </w:r>
    </w:p>
    <w:tbl>
      <w:tblPr>
        <w:tblStyle w:val="QQuestionTable"/>
        <w:tblW w:w="9576" w:type="auto"/>
        <w:tblLook w:val="07E0" w:firstRow="1" w:lastRow="1" w:firstColumn="1" w:lastColumn="1" w:noHBand="1" w:noVBand="1"/>
      </w:tblPr>
      <w:tblGrid>
        <w:gridCol w:w="1578"/>
        <w:gridCol w:w="1545"/>
        <w:gridCol w:w="1547"/>
        <w:gridCol w:w="1574"/>
        <w:gridCol w:w="1539"/>
        <w:gridCol w:w="1577"/>
      </w:tblGrid>
      <w:tr w:rsidR="00883FD6" w14:paraId="2A54B500"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FC765C8" w14:textId="77777777" w:rsidR="00883FD6" w:rsidRDefault="00883FD6">
            <w:pPr>
              <w:keepNext/>
            </w:pPr>
          </w:p>
        </w:tc>
        <w:tc>
          <w:tcPr>
            <w:tcW w:w="1596" w:type="dxa"/>
          </w:tcPr>
          <w:p w14:paraId="1F9896AE"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596" w:type="dxa"/>
          </w:tcPr>
          <w:p w14:paraId="3BD94FC7"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596" w:type="dxa"/>
          </w:tcPr>
          <w:p w14:paraId="1AD65279"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596" w:type="dxa"/>
          </w:tcPr>
          <w:p w14:paraId="2B26A2E2"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c>
          <w:tcPr>
            <w:tcW w:w="1596" w:type="dxa"/>
          </w:tcPr>
          <w:p w14:paraId="0443710D"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pplicable</w:t>
            </w:r>
          </w:p>
        </w:tc>
      </w:tr>
      <w:tr w:rsidR="00883FD6" w14:paraId="4427D3BE" w14:textId="77777777" w:rsidTr="00883FD6">
        <w:tc>
          <w:tcPr>
            <w:cnfStyle w:val="001000000000" w:firstRow="0" w:lastRow="0" w:firstColumn="1" w:lastColumn="0" w:oddVBand="0" w:evenVBand="0" w:oddHBand="0" w:evenHBand="0" w:firstRowFirstColumn="0" w:firstRowLastColumn="0" w:lastRowFirstColumn="0" w:lastRowLastColumn="0"/>
            <w:tcW w:w="1596" w:type="dxa"/>
          </w:tcPr>
          <w:p w14:paraId="0EB07A19" w14:textId="77777777" w:rsidR="00883FD6" w:rsidRDefault="00010BDB">
            <w:pPr>
              <w:keepNext/>
            </w:pPr>
            <w:r>
              <w:t xml:space="preserve">I need somebody to watch my kids </w:t>
            </w:r>
          </w:p>
        </w:tc>
        <w:tc>
          <w:tcPr>
            <w:tcW w:w="1596" w:type="dxa"/>
          </w:tcPr>
          <w:p w14:paraId="2348D44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05187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88513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9F94F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22FBE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6F30AA5" w14:textId="77777777" w:rsidR="00883FD6" w:rsidRDefault="00883FD6"/>
    <w:p w14:paraId="74EC47FC" w14:textId="77777777" w:rsidR="00883FD6" w:rsidRDefault="00883FD6"/>
    <w:p w14:paraId="27928BE7" w14:textId="77777777" w:rsidR="00883FD6" w:rsidRDefault="00883FD6">
      <w:pPr>
        <w:pStyle w:val="QuestionSeparator"/>
      </w:pPr>
    </w:p>
    <w:p w14:paraId="3C0DF269" w14:textId="77777777" w:rsidR="00883FD6" w:rsidRDefault="00010BDB">
      <w:pPr>
        <w:pStyle w:val="QDisplayLogic"/>
        <w:keepNext/>
      </w:pPr>
      <w:r>
        <w:t>Display This Question:</w:t>
      </w:r>
    </w:p>
    <w:p w14:paraId="7E1989A5" w14:textId="77777777" w:rsidR="00883FD6" w:rsidRDefault="00010BDB">
      <w:pPr>
        <w:pStyle w:val="QDisplayLogic"/>
        <w:keepNext/>
        <w:ind w:firstLine="400"/>
      </w:pPr>
      <w:r>
        <w:t>If Have you been fully vaccinated with the COVID-19 vaccine? = No, and I do not plan to be</w:t>
      </w:r>
    </w:p>
    <w:p w14:paraId="34C28789" w14:textId="77777777" w:rsidR="00883FD6" w:rsidRDefault="00010BDB">
      <w:pPr>
        <w:pStyle w:val="QDisplayLogic"/>
        <w:keepNext/>
        <w:ind w:firstLine="400"/>
      </w:pPr>
      <w:r>
        <w:t>Or Have you been fully vaccinated with the COVID-19 vaccine? = No, and unsure if I will be</w:t>
      </w:r>
    </w:p>
    <w:p w14:paraId="25D671B5" w14:textId="77777777" w:rsidR="00883FD6" w:rsidRDefault="00010BDB">
      <w:pPr>
        <w:pStyle w:val="QDisplayLogic"/>
        <w:keepNext/>
        <w:ind w:firstLine="400"/>
      </w:pPr>
      <w:r>
        <w:t>Or Have you been fully vaccinated with the COVID-19 vaccine? = No, I got one of two doses BUT I do NOT plan to get my second dose</w:t>
      </w:r>
    </w:p>
    <w:p w14:paraId="2ED4E58D" w14:textId="77777777" w:rsidR="00883FD6" w:rsidRDefault="00883FD6"/>
    <w:p w14:paraId="38771FED" w14:textId="77777777" w:rsidR="00883FD6" w:rsidRDefault="00010BDB">
      <w:pPr>
        <w:keepNext/>
      </w:pPr>
      <w:r>
        <w:t>Q2.5 It is possible that those that receive the vaccine will still need "booster" shots. A booster shot is another dose of the vaccine to help your body fight the infection. </w:t>
      </w:r>
      <w:r>
        <w:br/>
      </w:r>
      <w:r>
        <w:br/>
      </w:r>
      <w:r>
        <w:br/>
        <w:t>How much does knowing you might need more shots discourage you from getting fully vaccinated?</w:t>
      </w:r>
    </w:p>
    <w:p w14:paraId="4D10886F" w14:textId="77777777" w:rsidR="00883FD6" w:rsidRDefault="00010BDB">
      <w:pPr>
        <w:pStyle w:val="ListParagraph"/>
        <w:keepNext/>
        <w:numPr>
          <w:ilvl w:val="0"/>
          <w:numId w:val="4"/>
        </w:numPr>
      </w:pPr>
      <w:r>
        <w:t xml:space="preserve">Not at all </w:t>
      </w:r>
    </w:p>
    <w:p w14:paraId="0E4EF327" w14:textId="77777777" w:rsidR="00883FD6" w:rsidRDefault="00010BDB">
      <w:pPr>
        <w:pStyle w:val="ListParagraph"/>
        <w:keepNext/>
        <w:numPr>
          <w:ilvl w:val="0"/>
          <w:numId w:val="4"/>
        </w:numPr>
      </w:pPr>
      <w:r>
        <w:t xml:space="preserve">A little </w:t>
      </w:r>
    </w:p>
    <w:p w14:paraId="05D2D711" w14:textId="77777777" w:rsidR="00883FD6" w:rsidRDefault="00010BDB">
      <w:pPr>
        <w:pStyle w:val="ListParagraph"/>
        <w:keepNext/>
        <w:numPr>
          <w:ilvl w:val="0"/>
          <w:numId w:val="4"/>
        </w:numPr>
      </w:pPr>
      <w:r>
        <w:t xml:space="preserve">A moderate amount </w:t>
      </w:r>
    </w:p>
    <w:p w14:paraId="04916DFD" w14:textId="77777777" w:rsidR="00883FD6" w:rsidRDefault="00010BDB">
      <w:pPr>
        <w:pStyle w:val="ListParagraph"/>
        <w:keepNext/>
        <w:numPr>
          <w:ilvl w:val="0"/>
          <w:numId w:val="4"/>
        </w:numPr>
      </w:pPr>
      <w:r>
        <w:t xml:space="preserve">A lot </w:t>
      </w:r>
    </w:p>
    <w:p w14:paraId="5A3528F9" w14:textId="77777777" w:rsidR="00883FD6" w:rsidRDefault="00883FD6"/>
    <w:p w14:paraId="4471BCC9" w14:textId="77777777" w:rsidR="00883FD6" w:rsidRDefault="00883FD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3FD6" w14:paraId="5210F379" w14:textId="77777777">
        <w:trPr>
          <w:trHeight w:val="300"/>
        </w:trPr>
        <w:tc>
          <w:tcPr>
            <w:tcW w:w="1368" w:type="dxa"/>
            <w:tcBorders>
              <w:top w:val="nil"/>
              <w:left w:val="nil"/>
              <w:bottom w:val="nil"/>
              <w:right w:val="nil"/>
            </w:tcBorders>
          </w:tcPr>
          <w:p w14:paraId="5A644D2D" w14:textId="77777777" w:rsidR="00883FD6" w:rsidRDefault="00010BDB">
            <w:pPr>
              <w:rPr>
                <w:color w:val="CCCCCC"/>
              </w:rPr>
            </w:pPr>
            <w:r>
              <w:rPr>
                <w:color w:val="CCCCCC"/>
              </w:rPr>
              <w:t>Page Break</w:t>
            </w:r>
          </w:p>
        </w:tc>
        <w:tc>
          <w:tcPr>
            <w:tcW w:w="8208" w:type="dxa"/>
            <w:tcBorders>
              <w:top w:val="nil"/>
              <w:left w:val="nil"/>
              <w:bottom w:val="nil"/>
              <w:right w:val="nil"/>
            </w:tcBorders>
          </w:tcPr>
          <w:p w14:paraId="54F18F3D" w14:textId="77777777" w:rsidR="00883FD6" w:rsidRDefault="00883FD6">
            <w:pPr>
              <w:pBdr>
                <w:top w:val="single" w:sz="8" w:space="0" w:color="CCCCCC"/>
              </w:pBdr>
              <w:spacing w:before="120" w:after="120" w:line="120" w:lineRule="auto"/>
              <w:jc w:val="center"/>
              <w:rPr>
                <w:color w:val="CCCCCC"/>
              </w:rPr>
            </w:pPr>
          </w:p>
        </w:tc>
      </w:tr>
    </w:tbl>
    <w:p w14:paraId="6F593A67" w14:textId="77777777" w:rsidR="00883FD6" w:rsidRDefault="00010BDB">
      <w:r>
        <w:br w:type="page"/>
      </w:r>
    </w:p>
    <w:p w14:paraId="4D226C44" w14:textId="77777777" w:rsidR="00883FD6" w:rsidRDefault="00010BDB">
      <w:pPr>
        <w:pStyle w:val="QDisplayLogic"/>
        <w:keepNext/>
      </w:pPr>
      <w:r>
        <w:lastRenderedPageBreak/>
        <w:t>Display This Question:</w:t>
      </w:r>
    </w:p>
    <w:p w14:paraId="3CA04771" w14:textId="77777777" w:rsidR="00883FD6" w:rsidRDefault="00010BDB">
      <w:pPr>
        <w:pStyle w:val="QDisplayLogic"/>
        <w:keepNext/>
        <w:ind w:firstLine="400"/>
      </w:pPr>
      <w:r>
        <w:t>If Have you been fully vaccinated with the COVID-19 vaccine? = No, and I do not plan to be</w:t>
      </w:r>
    </w:p>
    <w:p w14:paraId="6BE1929D" w14:textId="77777777" w:rsidR="00883FD6" w:rsidRDefault="00010BDB">
      <w:pPr>
        <w:pStyle w:val="QDisplayLogic"/>
        <w:keepNext/>
        <w:ind w:firstLine="400"/>
      </w:pPr>
      <w:r>
        <w:t>Or Have you been fully vaccinated with the COVID-19 vaccine? = No, and unsure if I will be</w:t>
      </w:r>
    </w:p>
    <w:p w14:paraId="47C285B3" w14:textId="77777777" w:rsidR="00883FD6" w:rsidRDefault="00010BDB">
      <w:pPr>
        <w:pStyle w:val="QDisplayLogic"/>
        <w:keepNext/>
        <w:ind w:firstLine="400"/>
      </w:pPr>
      <w:r>
        <w:t>Or Have you been fully vaccinated with the COVID-19 vaccine? = No, I got one of two doses BUT I do NOT plan to get my second dose</w:t>
      </w:r>
    </w:p>
    <w:p w14:paraId="0C8FF6D4" w14:textId="77777777" w:rsidR="00883FD6" w:rsidRDefault="00883FD6"/>
    <w:p w14:paraId="09FCCB7B" w14:textId="77777777" w:rsidR="00883FD6" w:rsidRDefault="00010BDB">
      <w:pPr>
        <w:keepNext/>
      </w:pPr>
      <w:r>
        <w:t>Q2.6 What (if anything) would make you choose to get fully vaccinated?</w:t>
      </w:r>
    </w:p>
    <w:p w14:paraId="4216E475" w14:textId="77777777" w:rsidR="00883FD6" w:rsidRDefault="00010BDB">
      <w:pPr>
        <w:pStyle w:val="TextEntryLine"/>
        <w:ind w:firstLine="400"/>
      </w:pPr>
      <w:r>
        <w:t>________________________________________________________________</w:t>
      </w:r>
    </w:p>
    <w:p w14:paraId="03472DE1" w14:textId="77777777" w:rsidR="00883FD6" w:rsidRDefault="00010BDB">
      <w:pPr>
        <w:pStyle w:val="TextEntryLine"/>
        <w:ind w:firstLine="400"/>
      </w:pPr>
      <w:r>
        <w:t>________________________________________________________________</w:t>
      </w:r>
    </w:p>
    <w:p w14:paraId="5CB7CE41" w14:textId="77777777" w:rsidR="00883FD6" w:rsidRDefault="00010BDB">
      <w:pPr>
        <w:pStyle w:val="TextEntryLine"/>
        <w:ind w:firstLine="400"/>
      </w:pPr>
      <w:r>
        <w:t>________________________________________________________________</w:t>
      </w:r>
    </w:p>
    <w:p w14:paraId="12707254" w14:textId="77777777" w:rsidR="00883FD6" w:rsidRDefault="00010BDB">
      <w:pPr>
        <w:pStyle w:val="TextEntryLine"/>
        <w:ind w:firstLine="400"/>
      </w:pPr>
      <w:r>
        <w:t>________________________________________________________________</w:t>
      </w:r>
    </w:p>
    <w:p w14:paraId="7EDEBB68" w14:textId="77777777" w:rsidR="00883FD6" w:rsidRDefault="00010BDB">
      <w:pPr>
        <w:pStyle w:val="TextEntryLine"/>
        <w:ind w:firstLine="400"/>
      </w:pPr>
      <w:r>
        <w:t>________________________________________________________________</w:t>
      </w:r>
    </w:p>
    <w:p w14:paraId="41C87C24" w14:textId="77777777" w:rsidR="00883FD6" w:rsidRDefault="00883FD6"/>
    <w:p w14:paraId="434F588E" w14:textId="77777777" w:rsidR="00883FD6" w:rsidRDefault="00883FD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3FD6" w14:paraId="35334F18" w14:textId="77777777">
        <w:trPr>
          <w:trHeight w:val="300"/>
        </w:trPr>
        <w:tc>
          <w:tcPr>
            <w:tcW w:w="1368" w:type="dxa"/>
            <w:tcBorders>
              <w:top w:val="nil"/>
              <w:left w:val="nil"/>
              <w:bottom w:val="nil"/>
              <w:right w:val="nil"/>
            </w:tcBorders>
          </w:tcPr>
          <w:p w14:paraId="56051381" w14:textId="77777777" w:rsidR="00883FD6" w:rsidRDefault="00010BDB">
            <w:pPr>
              <w:rPr>
                <w:color w:val="CCCCCC"/>
              </w:rPr>
            </w:pPr>
            <w:r>
              <w:rPr>
                <w:color w:val="CCCCCC"/>
              </w:rPr>
              <w:t>Page Break</w:t>
            </w:r>
          </w:p>
        </w:tc>
        <w:tc>
          <w:tcPr>
            <w:tcW w:w="8208" w:type="dxa"/>
            <w:tcBorders>
              <w:top w:val="nil"/>
              <w:left w:val="nil"/>
              <w:bottom w:val="nil"/>
              <w:right w:val="nil"/>
            </w:tcBorders>
          </w:tcPr>
          <w:p w14:paraId="1BCA267D" w14:textId="77777777" w:rsidR="00883FD6" w:rsidRDefault="00883FD6">
            <w:pPr>
              <w:pBdr>
                <w:top w:val="single" w:sz="8" w:space="0" w:color="CCCCCC"/>
              </w:pBdr>
              <w:spacing w:before="120" w:after="120" w:line="120" w:lineRule="auto"/>
              <w:jc w:val="center"/>
              <w:rPr>
                <w:color w:val="CCCCCC"/>
              </w:rPr>
            </w:pPr>
          </w:p>
        </w:tc>
      </w:tr>
    </w:tbl>
    <w:p w14:paraId="0C6E22B7" w14:textId="77777777" w:rsidR="00883FD6" w:rsidRDefault="00010BDB">
      <w:r>
        <w:br w:type="page"/>
      </w:r>
    </w:p>
    <w:p w14:paraId="78367588" w14:textId="77777777" w:rsidR="00883FD6" w:rsidRDefault="00010BDB">
      <w:pPr>
        <w:pStyle w:val="QDisplayLogic"/>
        <w:keepNext/>
      </w:pPr>
      <w:r>
        <w:lastRenderedPageBreak/>
        <w:t>Display This Question:</w:t>
      </w:r>
    </w:p>
    <w:p w14:paraId="5C47E54E" w14:textId="77777777" w:rsidR="00883FD6" w:rsidRDefault="00010BDB">
      <w:pPr>
        <w:pStyle w:val="QDisplayLogic"/>
        <w:keepNext/>
        <w:ind w:firstLine="400"/>
      </w:pPr>
      <w:r>
        <w:t>If Have you been fully vaccinated with the COVID-19 vaccine? = No, and I do not plan to be</w:t>
      </w:r>
    </w:p>
    <w:p w14:paraId="4D34C7C3" w14:textId="77777777" w:rsidR="00883FD6" w:rsidRDefault="00010BDB">
      <w:pPr>
        <w:pStyle w:val="QDisplayLogic"/>
        <w:keepNext/>
        <w:ind w:firstLine="400"/>
      </w:pPr>
      <w:r>
        <w:t>Or Have you been fully vaccinated with the COVID-19 vaccine? = No, and unsure if I will be</w:t>
      </w:r>
    </w:p>
    <w:p w14:paraId="7CE0694A" w14:textId="77777777" w:rsidR="00883FD6" w:rsidRDefault="00010BDB">
      <w:pPr>
        <w:pStyle w:val="QDisplayLogic"/>
        <w:keepNext/>
        <w:ind w:firstLine="400"/>
      </w:pPr>
      <w:r>
        <w:t>Or Have you been fully vaccinated with the COVID-19 vaccine? = No, I got one of two doses BUT I do NOT plan to get my second dose</w:t>
      </w:r>
    </w:p>
    <w:p w14:paraId="483439D6" w14:textId="77777777" w:rsidR="00883FD6" w:rsidRDefault="00883FD6"/>
    <w:p w14:paraId="169BAD9F" w14:textId="77777777" w:rsidR="00883FD6" w:rsidRDefault="00010BDB">
      <w:pPr>
        <w:keepNext/>
      </w:pPr>
      <w:r>
        <w:t>Q2.7 How much would the following encourage you to get fully vaccinated?</w:t>
      </w:r>
    </w:p>
    <w:tbl>
      <w:tblPr>
        <w:tblStyle w:val="QQuestionTable"/>
        <w:tblW w:w="9576" w:type="auto"/>
        <w:tblLook w:val="07E0" w:firstRow="1" w:lastRow="1" w:firstColumn="1" w:lastColumn="1" w:noHBand="1" w:noVBand="1"/>
      </w:tblPr>
      <w:tblGrid>
        <w:gridCol w:w="1888"/>
        <w:gridCol w:w="1863"/>
        <w:gridCol w:w="1865"/>
        <w:gridCol w:w="1886"/>
        <w:gridCol w:w="1858"/>
      </w:tblGrid>
      <w:tr w:rsidR="00883FD6" w14:paraId="2854719E"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D606F4C" w14:textId="77777777" w:rsidR="00883FD6" w:rsidRDefault="00883FD6">
            <w:pPr>
              <w:keepNext/>
            </w:pPr>
          </w:p>
        </w:tc>
        <w:tc>
          <w:tcPr>
            <w:tcW w:w="1915" w:type="dxa"/>
          </w:tcPr>
          <w:p w14:paraId="279A9BD7"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715949DD"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09739D6C"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336AEEB5"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4BE5B242"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4A978866" w14:textId="77777777" w:rsidR="00883FD6" w:rsidRDefault="00010BDB">
            <w:pPr>
              <w:keepNext/>
            </w:pPr>
            <w:r>
              <w:t xml:space="preserve">If somebody I trust tells me to do it </w:t>
            </w:r>
          </w:p>
        </w:tc>
        <w:tc>
          <w:tcPr>
            <w:tcW w:w="1915" w:type="dxa"/>
          </w:tcPr>
          <w:p w14:paraId="32588E4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A569F0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2048C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993F33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1DCA470B"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45F479CC" w14:textId="77777777" w:rsidR="00883FD6" w:rsidRDefault="00010BDB">
            <w:pPr>
              <w:keepNext/>
            </w:pPr>
            <w:r>
              <w:t xml:space="preserve">If I interact with other people who are at high risk of getting really sick from COVID-19 </w:t>
            </w:r>
          </w:p>
        </w:tc>
        <w:tc>
          <w:tcPr>
            <w:tcW w:w="1915" w:type="dxa"/>
          </w:tcPr>
          <w:p w14:paraId="4EF16F8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F51A2B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9DCBB5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0C0FE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7E0F83C6"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741420B9" w14:textId="77777777" w:rsidR="00883FD6" w:rsidRDefault="00010BDB">
            <w:pPr>
              <w:keepNext/>
            </w:pPr>
            <w:r>
              <w:t xml:space="preserve">If people around me get the vaccine </w:t>
            </w:r>
          </w:p>
        </w:tc>
        <w:tc>
          <w:tcPr>
            <w:tcW w:w="1915" w:type="dxa"/>
          </w:tcPr>
          <w:p w14:paraId="43384E1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218D65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E3CFD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7A8B40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43F4036" w14:textId="77777777" w:rsidR="00883FD6" w:rsidRDefault="00883FD6"/>
    <w:p w14:paraId="798F2610" w14:textId="77777777" w:rsidR="00883FD6" w:rsidRDefault="00883FD6"/>
    <w:p w14:paraId="03B43AD6" w14:textId="77777777" w:rsidR="00883FD6" w:rsidRDefault="00883FD6">
      <w:pPr>
        <w:pStyle w:val="QuestionSeparator"/>
      </w:pPr>
    </w:p>
    <w:p w14:paraId="3441E382" w14:textId="77777777" w:rsidR="00883FD6" w:rsidRDefault="00010BDB">
      <w:pPr>
        <w:pStyle w:val="QDisplayLogic"/>
        <w:keepNext/>
      </w:pPr>
      <w:r>
        <w:t>Display This Question:</w:t>
      </w:r>
    </w:p>
    <w:p w14:paraId="5EC1BBCE" w14:textId="77777777" w:rsidR="00883FD6" w:rsidRDefault="00010BDB">
      <w:pPr>
        <w:pStyle w:val="QDisplayLogic"/>
        <w:keepNext/>
        <w:ind w:firstLine="400"/>
      </w:pPr>
      <w:r>
        <w:t>If Have you been fully vaccinated with the COVID-19 vaccine? = No, and I do not plan to be</w:t>
      </w:r>
    </w:p>
    <w:p w14:paraId="494EB5E9" w14:textId="77777777" w:rsidR="00883FD6" w:rsidRDefault="00010BDB">
      <w:pPr>
        <w:pStyle w:val="QDisplayLogic"/>
        <w:keepNext/>
        <w:ind w:firstLine="400"/>
      </w:pPr>
      <w:r>
        <w:t>Or Have you been fully vaccinated with the COVID-19 vaccine? = No, and unsure if I will be</w:t>
      </w:r>
    </w:p>
    <w:p w14:paraId="6BA590F2" w14:textId="77777777" w:rsidR="00883FD6" w:rsidRDefault="00010BDB">
      <w:pPr>
        <w:pStyle w:val="QDisplayLogic"/>
        <w:keepNext/>
        <w:ind w:firstLine="400"/>
      </w:pPr>
      <w:r>
        <w:t>Or Have you been fully vaccinated with the COVID-19 vaccine? = No, I got one of two doses BUT I do NOT plan to get my second dose</w:t>
      </w:r>
    </w:p>
    <w:p w14:paraId="49B683EE" w14:textId="77777777" w:rsidR="00883FD6" w:rsidRDefault="00883FD6"/>
    <w:p w14:paraId="79F03094" w14:textId="77777777" w:rsidR="00883FD6" w:rsidRDefault="00010BDB">
      <w:pPr>
        <w:keepNext/>
      </w:pPr>
      <w:r>
        <w:lastRenderedPageBreak/>
        <w:t>Q2.8 How much would the following encourage you to get fully vaccinated?</w:t>
      </w:r>
    </w:p>
    <w:tbl>
      <w:tblPr>
        <w:tblStyle w:val="QQuestionTable"/>
        <w:tblW w:w="9576" w:type="auto"/>
        <w:tblLook w:val="07E0" w:firstRow="1" w:lastRow="1" w:firstColumn="1" w:lastColumn="1" w:noHBand="1" w:noVBand="1"/>
      </w:tblPr>
      <w:tblGrid>
        <w:gridCol w:w="1894"/>
        <w:gridCol w:w="1861"/>
        <w:gridCol w:w="1863"/>
        <w:gridCol w:w="1885"/>
        <w:gridCol w:w="1857"/>
      </w:tblGrid>
      <w:tr w:rsidR="00883FD6" w14:paraId="4DBC1D5E"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E8485EB" w14:textId="77777777" w:rsidR="00883FD6" w:rsidRDefault="00883FD6">
            <w:pPr>
              <w:keepNext/>
            </w:pPr>
          </w:p>
        </w:tc>
        <w:tc>
          <w:tcPr>
            <w:tcW w:w="1915" w:type="dxa"/>
          </w:tcPr>
          <w:p w14:paraId="0D124E6F"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1257A56F"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47725423"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0812A121"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2CF583A9"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44BF89B2" w14:textId="77777777" w:rsidR="00883FD6" w:rsidRDefault="00010BDB">
            <w:pPr>
              <w:keepNext/>
            </w:pPr>
            <w:r>
              <w:t xml:space="preserve">There is more information about how well the vaccine works </w:t>
            </w:r>
          </w:p>
        </w:tc>
        <w:tc>
          <w:tcPr>
            <w:tcW w:w="1915" w:type="dxa"/>
          </w:tcPr>
          <w:p w14:paraId="031256B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196922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711DC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68F928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7290A5F3"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61C8C7D4" w14:textId="77777777" w:rsidR="00883FD6" w:rsidRDefault="00010BDB">
            <w:pPr>
              <w:keepNext/>
            </w:pPr>
            <w:r>
              <w:t xml:space="preserve">I can get the vaccine at my primary care provider's office </w:t>
            </w:r>
          </w:p>
        </w:tc>
        <w:tc>
          <w:tcPr>
            <w:tcW w:w="1915" w:type="dxa"/>
          </w:tcPr>
          <w:p w14:paraId="6EA6FD4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74EC6BD"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2AFA9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FDBE94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64ADB7C9"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323B49B9" w14:textId="77777777" w:rsidR="00883FD6" w:rsidRDefault="00010BDB">
            <w:pPr>
              <w:keepNext/>
            </w:pPr>
            <w:r>
              <w:t xml:space="preserve">I can get the vaccine somewhere close to me </w:t>
            </w:r>
          </w:p>
        </w:tc>
        <w:tc>
          <w:tcPr>
            <w:tcW w:w="1915" w:type="dxa"/>
          </w:tcPr>
          <w:p w14:paraId="27880E2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93E71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A15B0B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29B91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7708876" w14:textId="77777777" w:rsidR="00883FD6" w:rsidRDefault="00883FD6"/>
    <w:p w14:paraId="33300D08" w14:textId="77777777" w:rsidR="00883FD6" w:rsidRDefault="00883FD6"/>
    <w:p w14:paraId="5570B09D" w14:textId="77777777" w:rsidR="00883FD6" w:rsidRDefault="00883FD6">
      <w:pPr>
        <w:pStyle w:val="QuestionSeparator"/>
      </w:pPr>
    </w:p>
    <w:p w14:paraId="5F346687" w14:textId="77777777" w:rsidR="00883FD6" w:rsidRDefault="00010BDB">
      <w:pPr>
        <w:pStyle w:val="QDisplayLogic"/>
        <w:keepNext/>
      </w:pPr>
      <w:r>
        <w:t>Display This Question:</w:t>
      </w:r>
    </w:p>
    <w:p w14:paraId="784E2DAB" w14:textId="77777777" w:rsidR="00883FD6" w:rsidRDefault="00010BDB">
      <w:pPr>
        <w:pStyle w:val="QDisplayLogic"/>
        <w:keepNext/>
        <w:ind w:firstLine="400"/>
      </w:pPr>
      <w:r>
        <w:t>If Have you been fully vaccinated with the COVID-19 vaccine? = No, and I do not plan to be</w:t>
      </w:r>
    </w:p>
    <w:p w14:paraId="6A3AF726" w14:textId="77777777" w:rsidR="00883FD6" w:rsidRDefault="00010BDB">
      <w:pPr>
        <w:pStyle w:val="QDisplayLogic"/>
        <w:keepNext/>
        <w:ind w:firstLine="400"/>
      </w:pPr>
      <w:r>
        <w:t>Or Have you been fully vaccinated with the COVID-19 vaccine? = No, and unsure if I will be</w:t>
      </w:r>
    </w:p>
    <w:p w14:paraId="73285AB9" w14:textId="77777777" w:rsidR="00883FD6" w:rsidRDefault="00010BDB">
      <w:pPr>
        <w:pStyle w:val="QDisplayLogic"/>
        <w:keepNext/>
        <w:ind w:firstLine="400"/>
      </w:pPr>
      <w:r>
        <w:t>Or Have you been fully vaccinated with the COVID-19 vaccine? = No, I got one of two doses BUT I do NOT plan to get my second dose</w:t>
      </w:r>
    </w:p>
    <w:p w14:paraId="6E2D56F4" w14:textId="77777777" w:rsidR="00883FD6" w:rsidRDefault="00883FD6"/>
    <w:p w14:paraId="5C6DB045" w14:textId="77777777" w:rsidR="00883FD6" w:rsidRDefault="00010BDB">
      <w:pPr>
        <w:keepNext/>
      </w:pPr>
      <w:r>
        <w:t>Q2.9 How much would the following encourage you to get fully vaccinated?</w:t>
      </w:r>
    </w:p>
    <w:tbl>
      <w:tblPr>
        <w:tblStyle w:val="QQuestionTable"/>
        <w:tblW w:w="9576" w:type="auto"/>
        <w:tblLook w:val="07E0" w:firstRow="1" w:lastRow="1" w:firstColumn="1" w:lastColumn="1" w:noHBand="1" w:noVBand="1"/>
      </w:tblPr>
      <w:tblGrid>
        <w:gridCol w:w="1882"/>
        <w:gridCol w:w="1865"/>
        <w:gridCol w:w="1866"/>
        <w:gridCol w:w="1887"/>
        <w:gridCol w:w="1860"/>
      </w:tblGrid>
      <w:tr w:rsidR="00883FD6" w14:paraId="26C05FA2"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7103AFA" w14:textId="77777777" w:rsidR="00883FD6" w:rsidRDefault="00883FD6">
            <w:pPr>
              <w:keepNext/>
            </w:pPr>
          </w:p>
        </w:tc>
        <w:tc>
          <w:tcPr>
            <w:tcW w:w="1915" w:type="dxa"/>
          </w:tcPr>
          <w:p w14:paraId="44B388F3"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36999D22"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3E2DE670"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01EE1C4D"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2E4DB686"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3D21A365" w14:textId="77777777" w:rsidR="00883FD6" w:rsidRDefault="00010BDB">
            <w:pPr>
              <w:keepNext/>
            </w:pPr>
            <w:r>
              <w:t xml:space="preserve">I am paid to do it </w:t>
            </w:r>
          </w:p>
        </w:tc>
        <w:tc>
          <w:tcPr>
            <w:tcW w:w="1915" w:type="dxa"/>
          </w:tcPr>
          <w:p w14:paraId="4E86267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7F909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7DA71A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247F9F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23BE56C1"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76601030" w14:textId="77777777" w:rsidR="00883FD6" w:rsidRDefault="00010BDB">
            <w:pPr>
              <w:keepNext/>
            </w:pPr>
            <w:r>
              <w:t xml:space="preserve">It is required for work </w:t>
            </w:r>
          </w:p>
        </w:tc>
        <w:tc>
          <w:tcPr>
            <w:tcW w:w="1915" w:type="dxa"/>
          </w:tcPr>
          <w:p w14:paraId="5E59F5A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C31D70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F129C0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7F7AD40"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5840CE98"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5812F02C" w14:textId="77777777" w:rsidR="00883FD6" w:rsidRDefault="00010BDB">
            <w:pPr>
              <w:keepNext/>
            </w:pPr>
            <w:r>
              <w:t xml:space="preserve">It is required for travel </w:t>
            </w:r>
          </w:p>
        </w:tc>
        <w:tc>
          <w:tcPr>
            <w:tcW w:w="1915" w:type="dxa"/>
          </w:tcPr>
          <w:p w14:paraId="69949B7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1C985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50C39D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139B7D"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267065EF"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4942824C" w14:textId="77777777" w:rsidR="00883FD6" w:rsidRDefault="00010BDB">
            <w:pPr>
              <w:keepNext/>
            </w:pPr>
            <w:r>
              <w:t xml:space="preserve">I no longer have to wear a mask most of the time </w:t>
            </w:r>
          </w:p>
        </w:tc>
        <w:tc>
          <w:tcPr>
            <w:tcW w:w="1915" w:type="dxa"/>
          </w:tcPr>
          <w:p w14:paraId="178D78B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95D264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591454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11CBC4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1034FC0" w14:textId="77777777" w:rsidR="00883FD6" w:rsidRDefault="00883FD6"/>
    <w:p w14:paraId="37174EFE" w14:textId="77777777" w:rsidR="00883FD6" w:rsidRDefault="00883FD6"/>
    <w:p w14:paraId="143E42BD" w14:textId="77777777" w:rsidR="00883FD6" w:rsidRDefault="00010BDB">
      <w:pPr>
        <w:pStyle w:val="BlockEndLabel"/>
      </w:pPr>
      <w:r>
        <w:t>End of Block: Block 2. Barriers/Facilitators (Not Vaccinated or Partially/Do Not Plan 2nd)</w:t>
      </w:r>
    </w:p>
    <w:p w14:paraId="339305AF" w14:textId="77777777" w:rsidR="00883FD6" w:rsidRDefault="00883FD6">
      <w:pPr>
        <w:pStyle w:val="BlockSeparator"/>
      </w:pPr>
    </w:p>
    <w:p w14:paraId="2A4DC6D1" w14:textId="77777777" w:rsidR="00883FD6" w:rsidRDefault="00010BDB">
      <w:pPr>
        <w:pStyle w:val="BlockStartLabel"/>
      </w:pPr>
      <w:r>
        <w:lastRenderedPageBreak/>
        <w:t>Start of Block: Block 3. Barriers/Facilitators (Not Vaccinated/Plan to OR Partially/Planned 2nd)</w:t>
      </w:r>
    </w:p>
    <w:p w14:paraId="04D11B44" w14:textId="77777777" w:rsidR="00883FD6" w:rsidRDefault="00010BDB">
      <w:pPr>
        <w:pStyle w:val="QDisplayLogic"/>
        <w:keepNext/>
      </w:pPr>
      <w:r>
        <w:t>Display This Question:</w:t>
      </w:r>
    </w:p>
    <w:p w14:paraId="650FC349" w14:textId="77777777" w:rsidR="00883FD6" w:rsidRDefault="00010BDB">
      <w:pPr>
        <w:pStyle w:val="QDisplayLogic"/>
        <w:keepNext/>
        <w:ind w:firstLine="400"/>
      </w:pPr>
      <w:r>
        <w:t>If Have you been fully vaccinated with the COVID-19 vaccine? = No, but I plan to be</w:t>
      </w:r>
    </w:p>
    <w:p w14:paraId="28C3C194" w14:textId="77777777" w:rsidR="00883FD6" w:rsidRDefault="00010BDB">
      <w:pPr>
        <w:pStyle w:val="QDisplayLogic"/>
        <w:keepNext/>
        <w:ind w:firstLine="400"/>
      </w:pPr>
      <w:r>
        <w:t>Or Have you been fully vaccinated with the COVID-19 vaccine? = No, I got one of two doses AND I plan to get my second dose</w:t>
      </w:r>
    </w:p>
    <w:p w14:paraId="78E6207B" w14:textId="77777777" w:rsidR="00883FD6" w:rsidRDefault="00883FD6"/>
    <w:p w14:paraId="2F790718" w14:textId="77777777" w:rsidR="00883FD6" w:rsidRDefault="00010BDB">
      <w:pPr>
        <w:keepNext/>
      </w:pPr>
      <w:r>
        <w:t>Q3.1 What concerns (if any) do you have with getting fully vaccinated?</w:t>
      </w:r>
    </w:p>
    <w:p w14:paraId="5111F9A9" w14:textId="77777777" w:rsidR="00883FD6" w:rsidRDefault="00010BDB">
      <w:pPr>
        <w:pStyle w:val="TextEntryLine"/>
        <w:ind w:firstLine="400"/>
      </w:pPr>
      <w:r>
        <w:t>________________________________________________________________</w:t>
      </w:r>
    </w:p>
    <w:p w14:paraId="39A3AF59" w14:textId="77777777" w:rsidR="00883FD6" w:rsidRDefault="00010BDB">
      <w:pPr>
        <w:pStyle w:val="TextEntryLine"/>
        <w:ind w:firstLine="400"/>
      </w:pPr>
      <w:r>
        <w:t>________________________________________________________________</w:t>
      </w:r>
    </w:p>
    <w:p w14:paraId="578AB2D6" w14:textId="77777777" w:rsidR="00883FD6" w:rsidRDefault="00010BDB">
      <w:pPr>
        <w:pStyle w:val="TextEntryLine"/>
        <w:ind w:firstLine="400"/>
      </w:pPr>
      <w:r>
        <w:t>________________________________________________________________</w:t>
      </w:r>
    </w:p>
    <w:p w14:paraId="7EFB9CD9" w14:textId="77777777" w:rsidR="00883FD6" w:rsidRDefault="00010BDB">
      <w:pPr>
        <w:pStyle w:val="TextEntryLine"/>
        <w:ind w:firstLine="400"/>
      </w:pPr>
      <w:r>
        <w:t>________________________________________________________________</w:t>
      </w:r>
    </w:p>
    <w:p w14:paraId="15BD1A42" w14:textId="77777777" w:rsidR="00883FD6" w:rsidRDefault="00010BDB">
      <w:pPr>
        <w:pStyle w:val="TextEntryLine"/>
        <w:ind w:firstLine="400"/>
      </w:pPr>
      <w:r>
        <w:t>________________________________________________________________</w:t>
      </w:r>
    </w:p>
    <w:p w14:paraId="12A51F56" w14:textId="77777777" w:rsidR="00883FD6" w:rsidRDefault="00883FD6"/>
    <w:p w14:paraId="63AFD30C" w14:textId="77777777" w:rsidR="00883FD6" w:rsidRDefault="00883FD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3FD6" w14:paraId="17D45A27" w14:textId="77777777">
        <w:trPr>
          <w:trHeight w:val="300"/>
        </w:trPr>
        <w:tc>
          <w:tcPr>
            <w:tcW w:w="1368" w:type="dxa"/>
            <w:tcBorders>
              <w:top w:val="nil"/>
              <w:left w:val="nil"/>
              <w:bottom w:val="nil"/>
              <w:right w:val="nil"/>
            </w:tcBorders>
          </w:tcPr>
          <w:p w14:paraId="6B406506" w14:textId="77777777" w:rsidR="00883FD6" w:rsidRDefault="00010BDB">
            <w:pPr>
              <w:rPr>
                <w:color w:val="CCCCCC"/>
              </w:rPr>
            </w:pPr>
            <w:r>
              <w:rPr>
                <w:color w:val="CCCCCC"/>
              </w:rPr>
              <w:t>Page Break</w:t>
            </w:r>
          </w:p>
        </w:tc>
        <w:tc>
          <w:tcPr>
            <w:tcW w:w="8208" w:type="dxa"/>
            <w:tcBorders>
              <w:top w:val="nil"/>
              <w:left w:val="nil"/>
              <w:bottom w:val="nil"/>
              <w:right w:val="nil"/>
            </w:tcBorders>
          </w:tcPr>
          <w:p w14:paraId="20708613" w14:textId="77777777" w:rsidR="00883FD6" w:rsidRDefault="00883FD6">
            <w:pPr>
              <w:pBdr>
                <w:top w:val="single" w:sz="8" w:space="0" w:color="CCCCCC"/>
              </w:pBdr>
              <w:spacing w:before="120" w:after="120" w:line="120" w:lineRule="auto"/>
              <w:jc w:val="center"/>
              <w:rPr>
                <w:color w:val="CCCCCC"/>
              </w:rPr>
            </w:pPr>
          </w:p>
        </w:tc>
      </w:tr>
    </w:tbl>
    <w:p w14:paraId="48933613" w14:textId="77777777" w:rsidR="00883FD6" w:rsidRDefault="00010BDB">
      <w:r>
        <w:br w:type="page"/>
      </w:r>
    </w:p>
    <w:p w14:paraId="528E61AD" w14:textId="77777777" w:rsidR="00883FD6" w:rsidRDefault="00010BDB">
      <w:pPr>
        <w:pStyle w:val="QDisplayLogic"/>
        <w:keepNext/>
      </w:pPr>
      <w:r>
        <w:lastRenderedPageBreak/>
        <w:t>Display This Question:</w:t>
      </w:r>
    </w:p>
    <w:p w14:paraId="3B45FD78" w14:textId="77777777" w:rsidR="00883FD6" w:rsidRDefault="00010BDB">
      <w:pPr>
        <w:pStyle w:val="QDisplayLogic"/>
        <w:keepNext/>
        <w:ind w:firstLine="400"/>
      </w:pPr>
      <w:r>
        <w:t>If Have you been fully vaccinated with the COVID-19 vaccine? = No, but I plan to be</w:t>
      </w:r>
    </w:p>
    <w:p w14:paraId="0719B359" w14:textId="77777777" w:rsidR="00883FD6" w:rsidRDefault="00010BDB">
      <w:pPr>
        <w:pStyle w:val="QDisplayLogic"/>
        <w:keepNext/>
        <w:ind w:firstLine="400"/>
      </w:pPr>
      <w:r>
        <w:t>Or Have you been fully vaccinated with the COVID-19 vaccine? = No, I got one of two doses AND I plan to get my second dose</w:t>
      </w:r>
    </w:p>
    <w:p w14:paraId="00020D24" w14:textId="77777777" w:rsidR="00883FD6" w:rsidRDefault="00883FD6"/>
    <w:p w14:paraId="69BECD35" w14:textId="77777777" w:rsidR="00883FD6" w:rsidRDefault="00010BDB">
      <w:pPr>
        <w:keepNext/>
      </w:pPr>
      <w:r>
        <w:t>Q3.2 How much do the following prevent you from getting fully vaccinated?</w:t>
      </w:r>
    </w:p>
    <w:tbl>
      <w:tblPr>
        <w:tblStyle w:val="QQuestionTable"/>
        <w:tblW w:w="9576" w:type="auto"/>
        <w:tblLook w:val="07E0" w:firstRow="1" w:lastRow="1" w:firstColumn="1" w:lastColumn="1" w:noHBand="1" w:noVBand="1"/>
      </w:tblPr>
      <w:tblGrid>
        <w:gridCol w:w="1891"/>
        <w:gridCol w:w="1862"/>
        <w:gridCol w:w="1864"/>
        <w:gridCol w:w="1885"/>
        <w:gridCol w:w="1858"/>
      </w:tblGrid>
      <w:tr w:rsidR="00883FD6" w14:paraId="7806F96A"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7D34DC2" w14:textId="77777777" w:rsidR="00883FD6" w:rsidRDefault="00883FD6">
            <w:pPr>
              <w:keepNext/>
            </w:pPr>
          </w:p>
        </w:tc>
        <w:tc>
          <w:tcPr>
            <w:tcW w:w="1915" w:type="dxa"/>
          </w:tcPr>
          <w:p w14:paraId="605AFB91"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1D71DFB1"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349F4000"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5C670A67"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39E25641"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3E9B5C35" w14:textId="77777777" w:rsidR="00883FD6" w:rsidRDefault="00010BDB">
            <w:pPr>
              <w:keepNext/>
            </w:pPr>
            <w:r>
              <w:t xml:space="preserve">Having enough information about the vaccine that I trust </w:t>
            </w:r>
          </w:p>
        </w:tc>
        <w:tc>
          <w:tcPr>
            <w:tcW w:w="1915" w:type="dxa"/>
          </w:tcPr>
          <w:p w14:paraId="692D2B1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4DB7A1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2E7583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2FEEA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4B5AD6E9"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3B13C532" w14:textId="77777777" w:rsidR="00883FD6" w:rsidRDefault="00010BDB">
            <w:pPr>
              <w:keepNext/>
            </w:pPr>
            <w:r>
              <w:t xml:space="preserve">Having enough information about the vaccine in my language </w:t>
            </w:r>
          </w:p>
        </w:tc>
        <w:tc>
          <w:tcPr>
            <w:tcW w:w="1915" w:type="dxa"/>
          </w:tcPr>
          <w:p w14:paraId="0080D0E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DA06AD"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F3F0AD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90BAC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73C2A60D"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76F38853" w14:textId="77777777" w:rsidR="00883FD6" w:rsidRDefault="00010BDB">
            <w:pPr>
              <w:keepNext/>
            </w:pPr>
            <w:r>
              <w:t xml:space="preserve">Having enough information on short-term vaccine side effects (those that can happen within one-week of getting it) </w:t>
            </w:r>
          </w:p>
        </w:tc>
        <w:tc>
          <w:tcPr>
            <w:tcW w:w="1915" w:type="dxa"/>
          </w:tcPr>
          <w:p w14:paraId="77C1E21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0B9BF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C6C410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008917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3018FCF9"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0D6936AA" w14:textId="77777777" w:rsidR="00883FD6" w:rsidRDefault="00010BDB">
            <w:pPr>
              <w:keepNext/>
            </w:pPr>
            <w:r>
              <w:t xml:space="preserve">Having enough information on long-term vaccine side effects (those that can happen weeks or months after getting it) </w:t>
            </w:r>
          </w:p>
        </w:tc>
        <w:tc>
          <w:tcPr>
            <w:tcW w:w="1915" w:type="dxa"/>
          </w:tcPr>
          <w:p w14:paraId="1862C7A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9194A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C01903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3070A0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5A14CA18"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49ADA00B" w14:textId="77777777" w:rsidR="00883FD6" w:rsidRDefault="00010BDB">
            <w:pPr>
              <w:keepNext/>
            </w:pPr>
            <w:r>
              <w:t xml:space="preserve">Having enough information about the vaccine that is specific to my health conditions </w:t>
            </w:r>
          </w:p>
        </w:tc>
        <w:tc>
          <w:tcPr>
            <w:tcW w:w="1915" w:type="dxa"/>
          </w:tcPr>
          <w:p w14:paraId="24E199B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DD1F10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A181ED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A64DA3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A99F18E" w14:textId="77777777" w:rsidR="00883FD6" w:rsidRDefault="00883FD6"/>
    <w:p w14:paraId="2ED4B193" w14:textId="77777777" w:rsidR="00883FD6" w:rsidRDefault="00883FD6"/>
    <w:p w14:paraId="30AD17D7" w14:textId="77777777" w:rsidR="00883FD6" w:rsidRDefault="00883FD6">
      <w:pPr>
        <w:pStyle w:val="QuestionSeparator"/>
      </w:pPr>
    </w:p>
    <w:p w14:paraId="7B7858DC" w14:textId="77777777" w:rsidR="00883FD6" w:rsidRDefault="00010BDB">
      <w:pPr>
        <w:pStyle w:val="QDisplayLogic"/>
        <w:keepNext/>
      </w:pPr>
      <w:r>
        <w:lastRenderedPageBreak/>
        <w:t>Display This Question:</w:t>
      </w:r>
    </w:p>
    <w:p w14:paraId="52F5F43F" w14:textId="77777777" w:rsidR="00883FD6" w:rsidRDefault="00010BDB">
      <w:pPr>
        <w:pStyle w:val="QDisplayLogic"/>
        <w:keepNext/>
        <w:ind w:firstLine="400"/>
      </w:pPr>
      <w:r>
        <w:t>If Have you been fully vaccinated with the COVID-19 vaccine? = No, but I plan to be</w:t>
      </w:r>
    </w:p>
    <w:p w14:paraId="40A7E656" w14:textId="77777777" w:rsidR="00883FD6" w:rsidRDefault="00010BDB">
      <w:pPr>
        <w:pStyle w:val="QDisplayLogic"/>
        <w:keepNext/>
        <w:ind w:firstLine="400"/>
      </w:pPr>
      <w:r>
        <w:t>Or Have you been fully vaccinated with the COVID-19 vaccine? = No, I got one of two doses AND I plan to get my second dose</w:t>
      </w:r>
    </w:p>
    <w:p w14:paraId="043C35BB" w14:textId="77777777" w:rsidR="00883FD6" w:rsidRDefault="00883FD6"/>
    <w:p w14:paraId="14E5FB29" w14:textId="77777777" w:rsidR="00883FD6" w:rsidRDefault="00010BDB">
      <w:pPr>
        <w:keepNext/>
      </w:pPr>
      <w:r>
        <w:t>Q3.3 How much do the following prevent you from getting fully vaccinated?</w:t>
      </w:r>
    </w:p>
    <w:tbl>
      <w:tblPr>
        <w:tblStyle w:val="QQuestionTable"/>
        <w:tblW w:w="9576" w:type="auto"/>
        <w:tblLook w:val="07E0" w:firstRow="1" w:lastRow="1" w:firstColumn="1" w:lastColumn="1" w:noHBand="1" w:noVBand="1"/>
      </w:tblPr>
      <w:tblGrid>
        <w:gridCol w:w="1905"/>
        <w:gridCol w:w="1858"/>
        <w:gridCol w:w="1860"/>
        <w:gridCol w:w="1883"/>
        <w:gridCol w:w="1854"/>
      </w:tblGrid>
      <w:tr w:rsidR="00883FD6" w14:paraId="251A4E0C"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5E11E86" w14:textId="77777777" w:rsidR="00883FD6" w:rsidRDefault="00883FD6">
            <w:pPr>
              <w:keepNext/>
            </w:pPr>
          </w:p>
        </w:tc>
        <w:tc>
          <w:tcPr>
            <w:tcW w:w="1915" w:type="dxa"/>
          </w:tcPr>
          <w:p w14:paraId="385CD139"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5BD349AD"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53BE671C"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4A868147"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20E1B853"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7D30E03F" w14:textId="77777777" w:rsidR="00883FD6" w:rsidRDefault="00010BDB">
            <w:pPr>
              <w:keepNext/>
            </w:pPr>
            <w:r>
              <w:t xml:space="preserve">The process of scheduling a vaccine appointment </w:t>
            </w:r>
          </w:p>
        </w:tc>
        <w:tc>
          <w:tcPr>
            <w:tcW w:w="1915" w:type="dxa"/>
          </w:tcPr>
          <w:p w14:paraId="5717D270"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7F0EEC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10504D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897569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721EED8A"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0E690273" w14:textId="77777777" w:rsidR="00883FD6" w:rsidRDefault="00010BDB">
            <w:pPr>
              <w:keepNext/>
            </w:pPr>
            <w:r>
              <w:t xml:space="preserve">The possible side effects from the vaccine </w:t>
            </w:r>
          </w:p>
        </w:tc>
        <w:tc>
          <w:tcPr>
            <w:tcW w:w="1915" w:type="dxa"/>
          </w:tcPr>
          <w:p w14:paraId="6D8FB56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D2E9F5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A3703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1412B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6E4EBC7D"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278BB907" w14:textId="77777777" w:rsidR="00883FD6" w:rsidRDefault="00010BDB">
            <w:pPr>
              <w:keepNext/>
            </w:pPr>
            <w:r>
              <w:t xml:space="preserve">The time it takes to get the vaccine </w:t>
            </w:r>
          </w:p>
        </w:tc>
        <w:tc>
          <w:tcPr>
            <w:tcW w:w="1915" w:type="dxa"/>
          </w:tcPr>
          <w:p w14:paraId="3645F89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55F8C4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95798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64F66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7BC2E7EB"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5DA20224" w14:textId="77777777" w:rsidR="00883FD6" w:rsidRDefault="00010BDB">
            <w:pPr>
              <w:keepNext/>
            </w:pPr>
            <w:r>
              <w:t xml:space="preserve">The time off I might need to take from daily responsibilities if I got side effects from the vaccine </w:t>
            </w:r>
          </w:p>
        </w:tc>
        <w:tc>
          <w:tcPr>
            <w:tcW w:w="1915" w:type="dxa"/>
          </w:tcPr>
          <w:p w14:paraId="2B390D4D"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6BFFDD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E7AFEA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F87E75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F48111D" w14:textId="77777777" w:rsidR="00883FD6" w:rsidRDefault="00883FD6"/>
    <w:p w14:paraId="0AC5715C" w14:textId="77777777" w:rsidR="00883FD6" w:rsidRDefault="00883FD6"/>
    <w:p w14:paraId="539A9895" w14:textId="77777777" w:rsidR="00883FD6" w:rsidRDefault="00883FD6">
      <w:pPr>
        <w:pStyle w:val="QuestionSeparator"/>
      </w:pPr>
    </w:p>
    <w:p w14:paraId="6CDC74E0" w14:textId="77777777" w:rsidR="00883FD6" w:rsidRDefault="00010BDB">
      <w:pPr>
        <w:pStyle w:val="QDisplayLogic"/>
        <w:keepNext/>
      </w:pPr>
      <w:r>
        <w:t>Display This Question:</w:t>
      </w:r>
    </w:p>
    <w:p w14:paraId="607CB307" w14:textId="77777777" w:rsidR="00883FD6" w:rsidRDefault="00010BDB">
      <w:pPr>
        <w:pStyle w:val="QDisplayLogic"/>
        <w:keepNext/>
        <w:ind w:firstLine="400"/>
      </w:pPr>
      <w:r>
        <w:t>If Have you been fully vaccinated with the COVID-19 vaccine? = No, but I plan to be</w:t>
      </w:r>
    </w:p>
    <w:p w14:paraId="2AED04E9" w14:textId="77777777" w:rsidR="00883FD6" w:rsidRDefault="00010BDB">
      <w:pPr>
        <w:pStyle w:val="QDisplayLogic"/>
        <w:keepNext/>
        <w:ind w:firstLine="400"/>
      </w:pPr>
      <w:r>
        <w:t>Or Have you been fully vaccinated with the COVID-19 vaccine? = No, I got one of two doses AND I plan to get my second dose</w:t>
      </w:r>
    </w:p>
    <w:p w14:paraId="61E231AA" w14:textId="77777777" w:rsidR="00883FD6" w:rsidRDefault="00883FD6"/>
    <w:p w14:paraId="3D982A7D" w14:textId="77777777" w:rsidR="00883FD6" w:rsidRDefault="00010BDB">
      <w:pPr>
        <w:keepNext/>
      </w:pPr>
      <w:r>
        <w:t>Q3.4 How much do the following prevent you from getting fully vaccinated?</w:t>
      </w:r>
    </w:p>
    <w:tbl>
      <w:tblPr>
        <w:tblStyle w:val="QQuestionTable"/>
        <w:tblW w:w="9576" w:type="auto"/>
        <w:tblLook w:val="07E0" w:firstRow="1" w:lastRow="1" w:firstColumn="1" w:lastColumn="1" w:noHBand="1" w:noVBand="1"/>
      </w:tblPr>
      <w:tblGrid>
        <w:gridCol w:w="1578"/>
        <w:gridCol w:w="1545"/>
        <w:gridCol w:w="1547"/>
        <w:gridCol w:w="1574"/>
        <w:gridCol w:w="1539"/>
        <w:gridCol w:w="1577"/>
      </w:tblGrid>
      <w:tr w:rsidR="00883FD6" w14:paraId="5B0F3AE1"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1A2CE30" w14:textId="77777777" w:rsidR="00883FD6" w:rsidRDefault="00883FD6">
            <w:pPr>
              <w:keepNext/>
            </w:pPr>
          </w:p>
        </w:tc>
        <w:tc>
          <w:tcPr>
            <w:tcW w:w="1596" w:type="dxa"/>
          </w:tcPr>
          <w:p w14:paraId="2DCCB392"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596" w:type="dxa"/>
          </w:tcPr>
          <w:p w14:paraId="2111C15B"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596" w:type="dxa"/>
          </w:tcPr>
          <w:p w14:paraId="41338751"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596" w:type="dxa"/>
          </w:tcPr>
          <w:p w14:paraId="70DAFE4C"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c>
          <w:tcPr>
            <w:tcW w:w="1596" w:type="dxa"/>
          </w:tcPr>
          <w:p w14:paraId="1C5A9B94"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pplicable</w:t>
            </w:r>
          </w:p>
        </w:tc>
      </w:tr>
      <w:tr w:rsidR="00883FD6" w14:paraId="14F1DAE0" w14:textId="77777777" w:rsidTr="00883FD6">
        <w:tc>
          <w:tcPr>
            <w:cnfStyle w:val="001000000000" w:firstRow="0" w:lastRow="0" w:firstColumn="1" w:lastColumn="0" w:oddVBand="0" w:evenVBand="0" w:oddHBand="0" w:evenHBand="0" w:firstRowFirstColumn="0" w:firstRowLastColumn="0" w:lastRowFirstColumn="0" w:lastRowLastColumn="0"/>
            <w:tcW w:w="1596" w:type="dxa"/>
          </w:tcPr>
          <w:p w14:paraId="7252B9D4" w14:textId="77777777" w:rsidR="00883FD6" w:rsidRDefault="00010BDB">
            <w:pPr>
              <w:keepNext/>
            </w:pPr>
            <w:r>
              <w:t xml:space="preserve">I need somebody to watch my kids </w:t>
            </w:r>
          </w:p>
        </w:tc>
        <w:tc>
          <w:tcPr>
            <w:tcW w:w="1596" w:type="dxa"/>
          </w:tcPr>
          <w:p w14:paraId="6AAFF00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9819AD"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1DF99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FCAD2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8BC42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D6685C4" w14:textId="77777777" w:rsidR="00883FD6" w:rsidRDefault="00883FD6"/>
    <w:p w14:paraId="01266123" w14:textId="77777777" w:rsidR="00883FD6" w:rsidRDefault="00883FD6"/>
    <w:p w14:paraId="38692048" w14:textId="77777777" w:rsidR="00883FD6" w:rsidRDefault="00883FD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3FD6" w14:paraId="3FE1E36C" w14:textId="77777777">
        <w:trPr>
          <w:trHeight w:val="300"/>
        </w:trPr>
        <w:tc>
          <w:tcPr>
            <w:tcW w:w="1368" w:type="dxa"/>
            <w:tcBorders>
              <w:top w:val="nil"/>
              <w:left w:val="nil"/>
              <w:bottom w:val="nil"/>
              <w:right w:val="nil"/>
            </w:tcBorders>
          </w:tcPr>
          <w:p w14:paraId="34083636" w14:textId="77777777" w:rsidR="00883FD6" w:rsidRDefault="00010BDB">
            <w:pPr>
              <w:rPr>
                <w:color w:val="CCCCCC"/>
              </w:rPr>
            </w:pPr>
            <w:r>
              <w:rPr>
                <w:color w:val="CCCCCC"/>
              </w:rPr>
              <w:lastRenderedPageBreak/>
              <w:t>Page Break</w:t>
            </w:r>
          </w:p>
        </w:tc>
        <w:tc>
          <w:tcPr>
            <w:tcW w:w="8208" w:type="dxa"/>
            <w:tcBorders>
              <w:top w:val="nil"/>
              <w:left w:val="nil"/>
              <w:bottom w:val="nil"/>
              <w:right w:val="nil"/>
            </w:tcBorders>
          </w:tcPr>
          <w:p w14:paraId="3A148292" w14:textId="77777777" w:rsidR="00883FD6" w:rsidRDefault="00883FD6">
            <w:pPr>
              <w:pBdr>
                <w:top w:val="single" w:sz="8" w:space="0" w:color="CCCCCC"/>
              </w:pBdr>
              <w:spacing w:before="120" w:after="120" w:line="120" w:lineRule="auto"/>
              <w:jc w:val="center"/>
              <w:rPr>
                <w:color w:val="CCCCCC"/>
              </w:rPr>
            </w:pPr>
          </w:p>
        </w:tc>
      </w:tr>
    </w:tbl>
    <w:p w14:paraId="57DE6B8B" w14:textId="77777777" w:rsidR="00883FD6" w:rsidRDefault="00010BDB">
      <w:r>
        <w:br w:type="page"/>
      </w:r>
    </w:p>
    <w:p w14:paraId="0AD08E03" w14:textId="77777777" w:rsidR="00883FD6" w:rsidRDefault="00010BDB">
      <w:pPr>
        <w:pStyle w:val="QDisplayLogic"/>
        <w:keepNext/>
      </w:pPr>
      <w:r>
        <w:lastRenderedPageBreak/>
        <w:t>Display This Question:</w:t>
      </w:r>
    </w:p>
    <w:p w14:paraId="7DE4CCBF" w14:textId="77777777" w:rsidR="00883FD6" w:rsidRDefault="00010BDB">
      <w:pPr>
        <w:pStyle w:val="QDisplayLogic"/>
        <w:keepNext/>
        <w:ind w:firstLine="400"/>
      </w:pPr>
      <w:r>
        <w:t>If Have you been fully vaccinated with the COVID-19 vaccine? = No, but I plan to be</w:t>
      </w:r>
    </w:p>
    <w:p w14:paraId="4D8FBC6A" w14:textId="77777777" w:rsidR="00883FD6" w:rsidRDefault="00010BDB">
      <w:pPr>
        <w:pStyle w:val="QDisplayLogic"/>
        <w:keepNext/>
        <w:ind w:firstLine="400"/>
      </w:pPr>
      <w:r>
        <w:t>Or Have you been fully vaccinated with the COVID-19 vaccine? = No, I got one of two doses AND I plan to get my second dose</w:t>
      </w:r>
    </w:p>
    <w:p w14:paraId="1E3C0042" w14:textId="77777777" w:rsidR="00883FD6" w:rsidRDefault="00883FD6"/>
    <w:p w14:paraId="7EE29DF8" w14:textId="77777777" w:rsidR="00883FD6" w:rsidRDefault="00010BDB">
      <w:pPr>
        <w:keepNext/>
      </w:pPr>
      <w:r>
        <w:t xml:space="preserve">Q3.5 </w:t>
      </w:r>
      <w:r>
        <w:br/>
        <w:t>Why do you choose to get fully vaccinated?</w:t>
      </w:r>
    </w:p>
    <w:p w14:paraId="56D3238F" w14:textId="77777777" w:rsidR="00883FD6" w:rsidRDefault="00010BDB">
      <w:pPr>
        <w:pStyle w:val="TextEntryLine"/>
        <w:ind w:firstLine="400"/>
      </w:pPr>
      <w:r>
        <w:t>________________________________________________________________</w:t>
      </w:r>
    </w:p>
    <w:p w14:paraId="7D081783" w14:textId="77777777" w:rsidR="00883FD6" w:rsidRDefault="00010BDB">
      <w:pPr>
        <w:pStyle w:val="TextEntryLine"/>
        <w:ind w:firstLine="400"/>
      </w:pPr>
      <w:r>
        <w:t>________________________________________________________________</w:t>
      </w:r>
    </w:p>
    <w:p w14:paraId="3A7AF261" w14:textId="77777777" w:rsidR="00883FD6" w:rsidRDefault="00010BDB">
      <w:pPr>
        <w:pStyle w:val="TextEntryLine"/>
        <w:ind w:firstLine="400"/>
      </w:pPr>
      <w:r>
        <w:t>________________________________________________________________</w:t>
      </w:r>
    </w:p>
    <w:p w14:paraId="19B13B66" w14:textId="77777777" w:rsidR="00883FD6" w:rsidRDefault="00010BDB">
      <w:pPr>
        <w:pStyle w:val="TextEntryLine"/>
        <w:ind w:firstLine="400"/>
      </w:pPr>
      <w:r>
        <w:t>________________________________________________________________</w:t>
      </w:r>
    </w:p>
    <w:p w14:paraId="3F406875" w14:textId="77777777" w:rsidR="00883FD6" w:rsidRDefault="00010BDB">
      <w:pPr>
        <w:pStyle w:val="TextEntryLine"/>
        <w:ind w:firstLine="400"/>
      </w:pPr>
      <w:r>
        <w:t>________________________________________________________________</w:t>
      </w:r>
    </w:p>
    <w:p w14:paraId="24F43762" w14:textId="77777777" w:rsidR="00883FD6" w:rsidRDefault="00883FD6"/>
    <w:p w14:paraId="47FD6D23" w14:textId="77777777" w:rsidR="00883FD6" w:rsidRDefault="00883FD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3FD6" w14:paraId="4106AABF" w14:textId="77777777">
        <w:trPr>
          <w:trHeight w:val="300"/>
        </w:trPr>
        <w:tc>
          <w:tcPr>
            <w:tcW w:w="1368" w:type="dxa"/>
            <w:tcBorders>
              <w:top w:val="nil"/>
              <w:left w:val="nil"/>
              <w:bottom w:val="nil"/>
              <w:right w:val="nil"/>
            </w:tcBorders>
          </w:tcPr>
          <w:p w14:paraId="6050BCF1" w14:textId="77777777" w:rsidR="00883FD6" w:rsidRDefault="00010BDB">
            <w:pPr>
              <w:rPr>
                <w:color w:val="CCCCCC"/>
              </w:rPr>
            </w:pPr>
            <w:r>
              <w:rPr>
                <w:color w:val="CCCCCC"/>
              </w:rPr>
              <w:t>Page Break</w:t>
            </w:r>
          </w:p>
        </w:tc>
        <w:tc>
          <w:tcPr>
            <w:tcW w:w="8208" w:type="dxa"/>
            <w:tcBorders>
              <w:top w:val="nil"/>
              <w:left w:val="nil"/>
              <w:bottom w:val="nil"/>
              <w:right w:val="nil"/>
            </w:tcBorders>
          </w:tcPr>
          <w:p w14:paraId="146D529A" w14:textId="77777777" w:rsidR="00883FD6" w:rsidRDefault="00883FD6">
            <w:pPr>
              <w:pBdr>
                <w:top w:val="single" w:sz="8" w:space="0" w:color="CCCCCC"/>
              </w:pBdr>
              <w:spacing w:before="120" w:after="120" w:line="120" w:lineRule="auto"/>
              <w:jc w:val="center"/>
              <w:rPr>
                <w:color w:val="CCCCCC"/>
              </w:rPr>
            </w:pPr>
          </w:p>
        </w:tc>
      </w:tr>
    </w:tbl>
    <w:p w14:paraId="37D14232" w14:textId="77777777" w:rsidR="00883FD6" w:rsidRDefault="00010BDB">
      <w:r>
        <w:br w:type="page"/>
      </w:r>
    </w:p>
    <w:p w14:paraId="71E545B6" w14:textId="77777777" w:rsidR="00883FD6" w:rsidRDefault="00010BDB">
      <w:pPr>
        <w:pStyle w:val="QDisplayLogic"/>
        <w:keepNext/>
      </w:pPr>
      <w:r>
        <w:lastRenderedPageBreak/>
        <w:t>Display This Question:</w:t>
      </w:r>
    </w:p>
    <w:p w14:paraId="03B05740" w14:textId="77777777" w:rsidR="00883FD6" w:rsidRDefault="00010BDB">
      <w:pPr>
        <w:pStyle w:val="QDisplayLogic"/>
        <w:keepNext/>
        <w:ind w:firstLine="400"/>
      </w:pPr>
      <w:r>
        <w:t>If Have you been fully vaccinated with the COVID-19 vaccine? = No, but I plan to be</w:t>
      </w:r>
    </w:p>
    <w:p w14:paraId="1F0FD6BE" w14:textId="77777777" w:rsidR="00883FD6" w:rsidRDefault="00010BDB">
      <w:pPr>
        <w:pStyle w:val="QDisplayLogic"/>
        <w:keepNext/>
        <w:ind w:firstLine="400"/>
      </w:pPr>
      <w:r>
        <w:t>Or Have you been fully vaccinated with the COVID-19 vaccine? = No, I got one of two doses AND I plan to get my second dose</w:t>
      </w:r>
    </w:p>
    <w:p w14:paraId="3DADFC1C" w14:textId="77777777" w:rsidR="00883FD6" w:rsidRDefault="00883FD6"/>
    <w:p w14:paraId="56AD83C7" w14:textId="77777777" w:rsidR="00883FD6" w:rsidRDefault="00010BDB">
      <w:pPr>
        <w:keepNext/>
      </w:pPr>
      <w:r>
        <w:t>Q3.6 How much do the following encourage you to get fully vaccinated?</w:t>
      </w:r>
    </w:p>
    <w:tbl>
      <w:tblPr>
        <w:tblStyle w:val="QQuestionTable"/>
        <w:tblW w:w="9576" w:type="auto"/>
        <w:tblLook w:val="07E0" w:firstRow="1" w:lastRow="1" w:firstColumn="1" w:lastColumn="1" w:noHBand="1" w:noVBand="1"/>
      </w:tblPr>
      <w:tblGrid>
        <w:gridCol w:w="1888"/>
        <w:gridCol w:w="1863"/>
        <w:gridCol w:w="1865"/>
        <w:gridCol w:w="1886"/>
        <w:gridCol w:w="1858"/>
      </w:tblGrid>
      <w:tr w:rsidR="00883FD6" w14:paraId="3BF5A6D6"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9A55FAE" w14:textId="77777777" w:rsidR="00883FD6" w:rsidRDefault="00883FD6">
            <w:pPr>
              <w:keepNext/>
            </w:pPr>
          </w:p>
        </w:tc>
        <w:tc>
          <w:tcPr>
            <w:tcW w:w="1915" w:type="dxa"/>
          </w:tcPr>
          <w:p w14:paraId="38546FC0"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1A4FF4EA"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08737886"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50E3530B"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538F1304"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5A0E316A" w14:textId="77777777" w:rsidR="00883FD6" w:rsidRDefault="00010BDB">
            <w:pPr>
              <w:keepNext/>
            </w:pPr>
            <w:r>
              <w:t xml:space="preserve">If somebody I trust tells me to do it </w:t>
            </w:r>
          </w:p>
        </w:tc>
        <w:tc>
          <w:tcPr>
            <w:tcW w:w="1915" w:type="dxa"/>
          </w:tcPr>
          <w:p w14:paraId="6D8A88E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6B2ADC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FC19D6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1C0913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496AF882"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32D950DB" w14:textId="77777777" w:rsidR="00883FD6" w:rsidRDefault="00010BDB">
            <w:pPr>
              <w:keepNext/>
            </w:pPr>
            <w:r>
              <w:t xml:space="preserve">If I interact with other people who are at high risk of getting really sick from COVID-19 </w:t>
            </w:r>
          </w:p>
        </w:tc>
        <w:tc>
          <w:tcPr>
            <w:tcW w:w="1915" w:type="dxa"/>
          </w:tcPr>
          <w:p w14:paraId="55FFA83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E52AD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A919F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F5560A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5C9FF840"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27CC7263" w14:textId="77777777" w:rsidR="00883FD6" w:rsidRDefault="00010BDB">
            <w:pPr>
              <w:keepNext/>
            </w:pPr>
            <w:r>
              <w:t xml:space="preserve">If people around me get the vaccine </w:t>
            </w:r>
          </w:p>
        </w:tc>
        <w:tc>
          <w:tcPr>
            <w:tcW w:w="1915" w:type="dxa"/>
          </w:tcPr>
          <w:p w14:paraId="694D0DA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C121A7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8DE35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56EBC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00389B1" w14:textId="77777777" w:rsidR="00883FD6" w:rsidRDefault="00883FD6"/>
    <w:p w14:paraId="22C607FF" w14:textId="77777777" w:rsidR="00883FD6" w:rsidRDefault="00883FD6"/>
    <w:p w14:paraId="222D7A10" w14:textId="77777777" w:rsidR="00883FD6" w:rsidRDefault="00883FD6">
      <w:pPr>
        <w:pStyle w:val="QuestionSeparator"/>
      </w:pPr>
    </w:p>
    <w:p w14:paraId="45B0707F" w14:textId="77777777" w:rsidR="00883FD6" w:rsidRDefault="00010BDB">
      <w:pPr>
        <w:pStyle w:val="QDisplayLogic"/>
        <w:keepNext/>
      </w:pPr>
      <w:r>
        <w:t>Display This Question:</w:t>
      </w:r>
    </w:p>
    <w:p w14:paraId="1CD88E92" w14:textId="77777777" w:rsidR="00883FD6" w:rsidRDefault="00010BDB">
      <w:pPr>
        <w:pStyle w:val="QDisplayLogic"/>
        <w:keepNext/>
        <w:ind w:firstLine="400"/>
      </w:pPr>
      <w:r>
        <w:t>If Have you been fully vaccinated with the COVID-19 vaccine? = No, but I plan to be</w:t>
      </w:r>
    </w:p>
    <w:p w14:paraId="3AE22B57" w14:textId="77777777" w:rsidR="00883FD6" w:rsidRDefault="00010BDB">
      <w:pPr>
        <w:pStyle w:val="QDisplayLogic"/>
        <w:keepNext/>
        <w:ind w:firstLine="400"/>
      </w:pPr>
      <w:r>
        <w:t>Or Have you been fully vaccinated with the COVID-19 vaccine? = No, I got one of two doses AND I plan to get my second dose</w:t>
      </w:r>
    </w:p>
    <w:p w14:paraId="11A57A35" w14:textId="77777777" w:rsidR="00883FD6" w:rsidRDefault="00883FD6"/>
    <w:p w14:paraId="144DEF51" w14:textId="77777777" w:rsidR="00883FD6" w:rsidRDefault="00010BDB">
      <w:pPr>
        <w:keepNext/>
      </w:pPr>
      <w:r>
        <w:lastRenderedPageBreak/>
        <w:t>Q3.7 How much do the following encourage you to get fully vaccinated?</w:t>
      </w:r>
    </w:p>
    <w:tbl>
      <w:tblPr>
        <w:tblStyle w:val="QQuestionTable"/>
        <w:tblW w:w="9576" w:type="auto"/>
        <w:tblLook w:val="07E0" w:firstRow="1" w:lastRow="1" w:firstColumn="1" w:lastColumn="1" w:noHBand="1" w:noVBand="1"/>
      </w:tblPr>
      <w:tblGrid>
        <w:gridCol w:w="1894"/>
        <w:gridCol w:w="1861"/>
        <w:gridCol w:w="1863"/>
        <w:gridCol w:w="1885"/>
        <w:gridCol w:w="1857"/>
      </w:tblGrid>
      <w:tr w:rsidR="00883FD6" w14:paraId="08520AFB"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CE2A26A" w14:textId="77777777" w:rsidR="00883FD6" w:rsidRDefault="00883FD6">
            <w:pPr>
              <w:keepNext/>
            </w:pPr>
          </w:p>
        </w:tc>
        <w:tc>
          <w:tcPr>
            <w:tcW w:w="1915" w:type="dxa"/>
          </w:tcPr>
          <w:p w14:paraId="6D7D6185"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7E13212D"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3EECB0E9"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194BB456"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4DB8E5CE"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4E7BFA74" w14:textId="77777777" w:rsidR="00883FD6" w:rsidRDefault="00010BDB">
            <w:pPr>
              <w:keepNext/>
            </w:pPr>
            <w:r>
              <w:t xml:space="preserve">There is more information about how well the vaccine works </w:t>
            </w:r>
          </w:p>
        </w:tc>
        <w:tc>
          <w:tcPr>
            <w:tcW w:w="1915" w:type="dxa"/>
          </w:tcPr>
          <w:p w14:paraId="0544019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FEDD3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87895F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51EE80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0FD6A9EE"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4954FAAF" w14:textId="77777777" w:rsidR="00883FD6" w:rsidRDefault="00010BDB">
            <w:pPr>
              <w:keepNext/>
            </w:pPr>
            <w:r>
              <w:t xml:space="preserve">I can get the vaccine at my primary care provider's office </w:t>
            </w:r>
          </w:p>
        </w:tc>
        <w:tc>
          <w:tcPr>
            <w:tcW w:w="1915" w:type="dxa"/>
          </w:tcPr>
          <w:p w14:paraId="5C21E62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B87A3E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DA7120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6AA8B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58425B3E"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3941CD34" w14:textId="77777777" w:rsidR="00883FD6" w:rsidRDefault="00010BDB">
            <w:pPr>
              <w:keepNext/>
            </w:pPr>
            <w:r>
              <w:t xml:space="preserve">I can get the vaccine somewhere close to me </w:t>
            </w:r>
          </w:p>
        </w:tc>
        <w:tc>
          <w:tcPr>
            <w:tcW w:w="1915" w:type="dxa"/>
          </w:tcPr>
          <w:p w14:paraId="2C6A112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20765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468761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86464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4B350BD" w14:textId="77777777" w:rsidR="00883FD6" w:rsidRDefault="00883FD6"/>
    <w:p w14:paraId="6E2D15C2" w14:textId="77777777" w:rsidR="00883FD6" w:rsidRDefault="00883FD6"/>
    <w:p w14:paraId="52A8AF08" w14:textId="77777777" w:rsidR="00883FD6" w:rsidRDefault="00883FD6">
      <w:pPr>
        <w:pStyle w:val="QuestionSeparator"/>
      </w:pPr>
    </w:p>
    <w:p w14:paraId="2C4FB3FA" w14:textId="77777777" w:rsidR="00883FD6" w:rsidRDefault="00010BDB">
      <w:pPr>
        <w:pStyle w:val="QDisplayLogic"/>
        <w:keepNext/>
      </w:pPr>
      <w:r>
        <w:t>Display This Question:</w:t>
      </w:r>
    </w:p>
    <w:p w14:paraId="08B85125" w14:textId="77777777" w:rsidR="00883FD6" w:rsidRDefault="00010BDB">
      <w:pPr>
        <w:pStyle w:val="QDisplayLogic"/>
        <w:keepNext/>
        <w:ind w:firstLine="400"/>
      </w:pPr>
      <w:r>
        <w:t>If Have you been fully vaccinated with the COVID-19 vaccine? = No, but I plan to be</w:t>
      </w:r>
    </w:p>
    <w:p w14:paraId="220DAB52" w14:textId="77777777" w:rsidR="00883FD6" w:rsidRDefault="00010BDB">
      <w:pPr>
        <w:pStyle w:val="QDisplayLogic"/>
        <w:keepNext/>
        <w:ind w:firstLine="400"/>
      </w:pPr>
      <w:r>
        <w:t>Or Have you been fully vaccinated with the COVID-19 vaccine? = No, I got one of two doses AND I plan to get my second dose</w:t>
      </w:r>
    </w:p>
    <w:p w14:paraId="01722915" w14:textId="77777777" w:rsidR="00883FD6" w:rsidRDefault="00883FD6"/>
    <w:p w14:paraId="139EB843" w14:textId="77777777" w:rsidR="00883FD6" w:rsidRDefault="00010BDB">
      <w:pPr>
        <w:keepNext/>
      </w:pPr>
      <w:r>
        <w:t>Q3.8 How much do the following encourage you to get the COVID-19 vaccine?</w:t>
      </w:r>
    </w:p>
    <w:tbl>
      <w:tblPr>
        <w:tblStyle w:val="QQuestionTable"/>
        <w:tblW w:w="9576" w:type="auto"/>
        <w:tblLook w:val="07E0" w:firstRow="1" w:lastRow="1" w:firstColumn="1" w:lastColumn="1" w:noHBand="1" w:noVBand="1"/>
      </w:tblPr>
      <w:tblGrid>
        <w:gridCol w:w="1882"/>
        <w:gridCol w:w="1865"/>
        <w:gridCol w:w="1866"/>
        <w:gridCol w:w="1887"/>
        <w:gridCol w:w="1860"/>
      </w:tblGrid>
      <w:tr w:rsidR="00883FD6" w14:paraId="13954814"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B0FAD92" w14:textId="77777777" w:rsidR="00883FD6" w:rsidRDefault="00883FD6">
            <w:pPr>
              <w:keepNext/>
            </w:pPr>
          </w:p>
        </w:tc>
        <w:tc>
          <w:tcPr>
            <w:tcW w:w="1915" w:type="dxa"/>
          </w:tcPr>
          <w:p w14:paraId="3382871B"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3185D680"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7682AF1C"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0E84B15F"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4A63A3D0"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60FAF471" w14:textId="77777777" w:rsidR="00883FD6" w:rsidRDefault="00010BDB">
            <w:pPr>
              <w:keepNext/>
            </w:pPr>
            <w:r>
              <w:t xml:space="preserve">I get paid to do it </w:t>
            </w:r>
          </w:p>
        </w:tc>
        <w:tc>
          <w:tcPr>
            <w:tcW w:w="1915" w:type="dxa"/>
          </w:tcPr>
          <w:p w14:paraId="1680705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862728D"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3D166D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63E56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3092AED7"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6B9039C7" w14:textId="77777777" w:rsidR="00883FD6" w:rsidRDefault="00010BDB">
            <w:pPr>
              <w:keepNext/>
            </w:pPr>
            <w:r>
              <w:t xml:space="preserve">It is required for work </w:t>
            </w:r>
          </w:p>
        </w:tc>
        <w:tc>
          <w:tcPr>
            <w:tcW w:w="1915" w:type="dxa"/>
          </w:tcPr>
          <w:p w14:paraId="1705719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6E48AA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8A7CA6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0C07C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3737B19C"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064A3045" w14:textId="77777777" w:rsidR="00883FD6" w:rsidRDefault="00010BDB">
            <w:pPr>
              <w:keepNext/>
            </w:pPr>
            <w:r>
              <w:t xml:space="preserve">It is required for travel </w:t>
            </w:r>
          </w:p>
        </w:tc>
        <w:tc>
          <w:tcPr>
            <w:tcW w:w="1915" w:type="dxa"/>
          </w:tcPr>
          <w:p w14:paraId="672A897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5E7FE6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18B34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A190A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17D3AF13"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6EA57E11" w14:textId="77777777" w:rsidR="00883FD6" w:rsidRDefault="00010BDB">
            <w:pPr>
              <w:keepNext/>
            </w:pPr>
            <w:r>
              <w:t xml:space="preserve">I no longer have to wear a mask most of the time </w:t>
            </w:r>
          </w:p>
        </w:tc>
        <w:tc>
          <w:tcPr>
            <w:tcW w:w="1915" w:type="dxa"/>
          </w:tcPr>
          <w:p w14:paraId="5DE24E8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EC8B8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6B0BF9D"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5B3A52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EF02094" w14:textId="77777777" w:rsidR="00883FD6" w:rsidRDefault="00883FD6"/>
    <w:p w14:paraId="4D1E9BD7" w14:textId="77777777" w:rsidR="00883FD6" w:rsidRDefault="00883FD6"/>
    <w:p w14:paraId="2A4D6B49" w14:textId="77777777" w:rsidR="00883FD6" w:rsidRDefault="00010BDB">
      <w:pPr>
        <w:pStyle w:val="BlockEndLabel"/>
      </w:pPr>
      <w:r>
        <w:t>End of Block: Block 3. Barriers/Facilitators (Not Vaccinated/Plan to OR Partially/Planned 2nd)</w:t>
      </w:r>
    </w:p>
    <w:p w14:paraId="7719A3BC" w14:textId="77777777" w:rsidR="00883FD6" w:rsidRDefault="00883FD6">
      <w:pPr>
        <w:pStyle w:val="BlockSeparator"/>
      </w:pPr>
    </w:p>
    <w:p w14:paraId="2DAB69CB" w14:textId="77777777" w:rsidR="00883FD6" w:rsidRDefault="00010BDB">
      <w:pPr>
        <w:pStyle w:val="BlockStartLabel"/>
      </w:pPr>
      <w:r>
        <w:lastRenderedPageBreak/>
        <w:t>Start of Block: Block 4. Barriers/Facilitators (Fully Vaccinated)</w:t>
      </w:r>
    </w:p>
    <w:p w14:paraId="24066C63" w14:textId="77777777" w:rsidR="00883FD6" w:rsidRDefault="00010BDB">
      <w:pPr>
        <w:pStyle w:val="QDisplayLogic"/>
        <w:keepNext/>
      </w:pPr>
      <w:r>
        <w:t>Display This Question:</w:t>
      </w:r>
    </w:p>
    <w:p w14:paraId="2578CB10" w14:textId="77777777" w:rsidR="00883FD6" w:rsidRDefault="00010BDB">
      <w:pPr>
        <w:pStyle w:val="QDisplayLogic"/>
        <w:keepNext/>
        <w:ind w:firstLine="400"/>
      </w:pPr>
      <w:r>
        <w:t>If Have you been fully vaccinated with the COVID-19 vaccine? = Yes, I got one dose of the Johnson &amp; Johnson vaccine OR two doses of the Moderna or Pfizer vaccines</w:t>
      </w:r>
    </w:p>
    <w:p w14:paraId="2612E806" w14:textId="77777777" w:rsidR="00883FD6" w:rsidRDefault="00883FD6"/>
    <w:p w14:paraId="3E5C0566" w14:textId="77777777" w:rsidR="00883FD6" w:rsidRDefault="00010BDB">
      <w:pPr>
        <w:keepNext/>
      </w:pPr>
      <w:r>
        <w:t>Q4.1 What concerns (if any) did you have with getting fully vaccinated?</w:t>
      </w:r>
    </w:p>
    <w:p w14:paraId="6B47DE03" w14:textId="77777777" w:rsidR="00883FD6" w:rsidRDefault="00010BDB">
      <w:pPr>
        <w:pStyle w:val="TextEntryLine"/>
        <w:ind w:firstLine="400"/>
      </w:pPr>
      <w:r>
        <w:t>________________________________________________________________</w:t>
      </w:r>
    </w:p>
    <w:p w14:paraId="3F1D0FA0" w14:textId="77777777" w:rsidR="00883FD6" w:rsidRDefault="00010BDB">
      <w:pPr>
        <w:pStyle w:val="TextEntryLine"/>
        <w:ind w:firstLine="400"/>
      </w:pPr>
      <w:r>
        <w:t>________________________________________________________________</w:t>
      </w:r>
    </w:p>
    <w:p w14:paraId="58ED54C0" w14:textId="77777777" w:rsidR="00883FD6" w:rsidRDefault="00010BDB">
      <w:pPr>
        <w:pStyle w:val="TextEntryLine"/>
        <w:ind w:firstLine="400"/>
      </w:pPr>
      <w:r>
        <w:t>________________________________________________________________</w:t>
      </w:r>
    </w:p>
    <w:p w14:paraId="23D92B9C" w14:textId="77777777" w:rsidR="00883FD6" w:rsidRDefault="00010BDB">
      <w:pPr>
        <w:pStyle w:val="TextEntryLine"/>
        <w:ind w:firstLine="400"/>
      </w:pPr>
      <w:r>
        <w:t>________________________________________________________________</w:t>
      </w:r>
    </w:p>
    <w:p w14:paraId="5D6ABBB0" w14:textId="77777777" w:rsidR="00883FD6" w:rsidRDefault="00010BDB">
      <w:pPr>
        <w:pStyle w:val="TextEntryLine"/>
        <w:ind w:firstLine="400"/>
      </w:pPr>
      <w:r>
        <w:t>________________________________________________________________</w:t>
      </w:r>
    </w:p>
    <w:p w14:paraId="62AF3BBB" w14:textId="77777777" w:rsidR="00883FD6" w:rsidRDefault="00883FD6"/>
    <w:p w14:paraId="77936B3E" w14:textId="77777777" w:rsidR="00883FD6" w:rsidRDefault="00883FD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3FD6" w14:paraId="5C174255" w14:textId="77777777">
        <w:trPr>
          <w:trHeight w:val="300"/>
        </w:trPr>
        <w:tc>
          <w:tcPr>
            <w:tcW w:w="1368" w:type="dxa"/>
            <w:tcBorders>
              <w:top w:val="nil"/>
              <w:left w:val="nil"/>
              <w:bottom w:val="nil"/>
              <w:right w:val="nil"/>
            </w:tcBorders>
          </w:tcPr>
          <w:p w14:paraId="6D862275" w14:textId="77777777" w:rsidR="00883FD6" w:rsidRDefault="00010BDB">
            <w:pPr>
              <w:rPr>
                <w:color w:val="CCCCCC"/>
              </w:rPr>
            </w:pPr>
            <w:r>
              <w:rPr>
                <w:color w:val="CCCCCC"/>
              </w:rPr>
              <w:t>Page Break</w:t>
            </w:r>
          </w:p>
        </w:tc>
        <w:tc>
          <w:tcPr>
            <w:tcW w:w="8208" w:type="dxa"/>
            <w:tcBorders>
              <w:top w:val="nil"/>
              <w:left w:val="nil"/>
              <w:bottom w:val="nil"/>
              <w:right w:val="nil"/>
            </w:tcBorders>
          </w:tcPr>
          <w:p w14:paraId="4DE4C2F0" w14:textId="77777777" w:rsidR="00883FD6" w:rsidRDefault="00883FD6">
            <w:pPr>
              <w:pBdr>
                <w:top w:val="single" w:sz="8" w:space="0" w:color="CCCCCC"/>
              </w:pBdr>
              <w:spacing w:before="120" w:after="120" w:line="120" w:lineRule="auto"/>
              <w:jc w:val="center"/>
              <w:rPr>
                <w:color w:val="CCCCCC"/>
              </w:rPr>
            </w:pPr>
          </w:p>
        </w:tc>
      </w:tr>
    </w:tbl>
    <w:p w14:paraId="0358AC38" w14:textId="77777777" w:rsidR="00883FD6" w:rsidRDefault="00010BDB">
      <w:r>
        <w:br w:type="page"/>
      </w:r>
    </w:p>
    <w:p w14:paraId="7BD3A50D" w14:textId="77777777" w:rsidR="00883FD6" w:rsidRDefault="00010BDB">
      <w:pPr>
        <w:pStyle w:val="QDisplayLogic"/>
        <w:keepNext/>
      </w:pPr>
      <w:r>
        <w:lastRenderedPageBreak/>
        <w:t>Display This Question:</w:t>
      </w:r>
    </w:p>
    <w:p w14:paraId="016FD338" w14:textId="77777777" w:rsidR="00883FD6" w:rsidRDefault="00010BDB">
      <w:pPr>
        <w:pStyle w:val="QDisplayLogic"/>
        <w:keepNext/>
        <w:ind w:firstLine="400"/>
      </w:pPr>
      <w:r>
        <w:t>If Have you been fully vaccinated with the COVID-19 vaccine? = Yes, I got one dose of the Johnson &amp; Johnson vaccine OR two doses of the Moderna or Pfizer vaccines</w:t>
      </w:r>
    </w:p>
    <w:p w14:paraId="3A06C99C" w14:textId="77777777" w:rsidR="00883FD6" w:rsidRDefault="00883FD6"/>
    <w:p w14:paraId="31713D57" w14:textId="77777777" w:rsidR="00883FD6" w:rsidRDefault="00010BDB">
      <w:pPr>
        <w:keepNext/>
      </w:pPr>
      <w:r>
        <w:t>Q4.2 How much were you worried about the following when you got fully vaccinated?</w:t>
      </w:r>
    </w:p>
    <w:tbl>
      <w:tblPr>
        <w:tblStyle w:val="QQuestionTable"/>
        <w:tblW w:w="9576" w:type="auto"/>
        <w:tblLook w:val="07E0" w:firstRow="1" w:lastRow="1" w:firstColumn="1" w:lastColumn="1" w:noHBand="1" w:noVBand="1"/>
      </w:tblPr>
      <w:tblGrid>
        <w:gridCol w:w="1891"/>
        <w:gridCol w:w="1862"/>
        <w:gridCol w:w="1864"/>
        <w:gridCol w:w="1885"/>
        <w:gridCol w:w="1858"/>
      </w:tblGrid>
      <w:tr w:rsidR="00883FD6" w14:paraId="3A4FE43F"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04B0579" w14:textId="77777777" w:rsidR="00883FD6" w:rsidRDefault="00883FD6">
            <w:pPr>
              <w:keepNext/>
            </w:pPr>
          </w:p>
        </w:tc>
        <w:tc>
          <w:tcPr>
            <w:tcW w:w="1915" w:type="dxa"/>
          </w:tcPr>
          <w:p w14:paraId="391DEF1D"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4C6B048D"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409A66F8"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7E6D1873"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6AA56E4D"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25F41117" w14:textId="77777777" w:rsidR="00883FD6" w:rsidRDefault="00010BDB">
            <w:pPr>
              <w:keepNext/>
            </w:pPr>
            <w:r>
              <w:t xml:space="preserve">Having enough information about the vaccine that I trust </w:t>
            </w:r>
          </w:p>
        </w:tc>
        <w:tc>
          <w:tcPr>
            <w:tcW w:w="1915" w:type="dxa"/>
          </w:tcPr>
          <w:p w14:paraId="1F406EC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E6B6D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F00205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2E51D6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4702E2A5"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67856C2B" w14:textId="77777777" w:rsidR="00883FD6" w:rsidRDefault="00010BDB">
            <w:pPr>
              <w:keepNext/>
            </w:pPr>
            <w:r>
              <w:t xml:space="preserve">Having enough information about the vaccine in my language </w:t>
            </w:r>
          </w:p>
        </w:tc>
        <w:tc>
          <w:tcPr>
            <w:tcW w:w="1915" w:type="dxa"/>
          </w:tcPr>
          <w:p w14:paraId="0493928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C69F86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86B3E5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5436EE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387A5125"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54BDB366" w14:textId="77777777" w:rsidR="00883FD6" w:rsidRDefault="00010BDB">
            <w:pPr>
              <w:keepNext/>
            </w:pPr>
            <w:r>
              <w:t xml:space="preserve">Having enough information on short-term vaccine side effects (those that can happen within one-week of getting it) </w:t>
            </w:r>
          </w:p>
        </w:tc>
        <w:tc>
          <w:tcPr>
            <w:tcW w:w="1915" w:type="dxa"/>
          </w:tcPr>
          <w:p w14:paraId="0C9839A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6E7ACB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D95FB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E39BFA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7A53DEB2"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4787CC70" w14:textId="77777777" w:rsidR="00883FD6" w:rsidRDefault="00010BDB">
            <w:pPr>
              <w:keepNext/>
            </w:pPr>
            <w:r>
              <w:t xml:space="preserve">Having enough information on long-term vaccine side effects (those that can happen weeks or months after getting it) </w:t>
            </w:r>
          </w:p>
        </w:tc>
        <w:tc>
          <w:tcPr>
            <w:tcW w:w="1915" w:type="dxa"/>
          </w:tcPr>
          <w:p w14:paraId="3FBAAFE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FB8BE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34273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3D054D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16769431"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7E935902" w14:textId="77777777" w:rsidR="00883FD6" w:rsidRDefault="00010BDB">
            <w:pPr>
              <w:keepNext/>
            </w:pPr>
            <w:r>
              <w:t xml:space="preserve">Having enough information about the vaccine that is specific to my health conditions </w:t>
            </w:r>
          </w:p>
        </w:tc>
        <w:tc>
          <w:tcPr>
            <w:tcW w:w="1915" w:type="dxa"/>
          </w:tcPr>
          <w:p w14:paraId="75CA95C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7E14E2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980446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CCDE3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E1FE0F5" w14:textId="77777777" w:rsidR="00883FD6" w:rsidRDefault="00883FD6"/>
    <w:p w14:paraId="080609F3" w14:textId="77777777" w:rsidR="00883FD6" w:rsidRDefault="00883FD6"/>
    <w:p w14:paraId="6AB854D0" w14:textId="77777777" w:rsidR="00883FD6" w:rsidRDefault="00883FD6">
      <w:pPr>
        <w:pStyle w:val="QuestionSeparator"/>
      </w:pPr>
    </w:p>
    <w:p w14:paraId="3C9AAFD7" w14:textId="77777777" w:rsidR="00883FD6" w:rsidRDefault="00010BDB">
      <w:pPr>
        <w:pStyle w:val="QDisplayLogic"/>
        <w:keepNext/>
      </w:pPr>
      <w:r>
        <w:lastRenderedPageBreak/>
        <w:t>Display This Question:</w:t>
      </w:r>
    </w:p>
    <w:p w14:paraId="1558A3C0" w14:textId="77777777" w:rsidR="00883FD6" w:rsidRDefault="00010BDB">
      <w:pPr>
        <w:pStyle w:val="QDisplayLogic"/>
        <w:keepNext/>
        <w:ind w:firstLine="400"/>
      </w:pPr>
      <w:r>
        <w:t>If Have you been fully vaccinated with the COVID-19 vaccine? = Yes, I got one dose of the Johnson &amp; Johnson vaccine OR two doses of the Moderna or Pfizer vaccines</w:t>
      </w:r>
    </w:p>
    <w:p w14:paraId="048EABA9" w14:textId="77777777" w:rsidR="00883FD6" w:rsidRDefault="00883FD6"/>
    <w:p w14:paraId="705C1AA1" w14:textId="77777777" w:rsidR="00883FD6" w:rsidRDefault="00010BDB">
      <w:pPr>
        <w:keepNext/>
      </w:pPr>
      <w:r>
        <w:t>Q4.3 How much did the following make it hard for you to get fully vaccinated?</w:t>
      </w:r>
    </w:p>
    <w:tbl>
      <w:tblPr>
        <w:tblStyle w:val="QQuestionTable"/>
        <w:tblW w:w="9576" w:type="auto"/>
        <w:tblLook w:val="07E0" w:firstRow="1" w:lastRow="1" w:firstColumn="1" w:lastColumn="1" w:noHBand="1" w:noVBand="1"/>
      </w:tblPr>
      <w:tblGrid>
        <w:gridCol w:w="1905"/>
        <w:gridCol w:w="1858"/>
        <w:gridCol w:w="1860"/>
        <w:gridCol w:w="1883"/>
        <w:gridCol w:w="1854"/>
      </w:tblGrid>
      <w:tr w:rsidR="00883FD6" w14:paraId="464A53DB"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768116" w14:textId="77777777" w:rsidR="00883FD6" w:rsidRDefault="00883FD6">
            <w:pPr>
              <w:keepNext/>
            </w:pPr>
          </w:p>
        </w:tc>
        <w:tc>
          <w:tcPr>
            <w:tcW w:w="1915" w:type="dxa"/>
          </w:tcPr>
          <w:p w14:paraId="1542E05E"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41A6328A"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1FEDC169"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7F21947C"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7A69F747"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2C7FC74F" w14:textId="77777777" w:rsidR="00883FD6" w:rsidRDefault="00010BDB">
            <w:pPr>
              <w:keepNext/>
            </w:pPr>
            <w:r>
              <w:t xml:space="preserve">The process of scheduling a vaccine appointment </w:t>
            </w:r>
          </w:p>
        </w:tc>
        <w:tc>
          <w:tcPr>
            <w:tcW w:w="1915" w:type="dxa"/>
          </w:tcPr>
          <w:p w14:paraId="3D0DF7D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BEAD52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FFA99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D199B5D"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32E04282"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4E405D59" w14:textId="77777777" w:rsidR="00883FD6" w:rsidRDefault="00010BDB">
            <w:pPr>
              <w:keepNext/>
            </w:pPr>
            <w:r>
              <w:t xml:space="preserve">The concern for side effects from the vaccine </w:t>
            </w:r>
          </w:p>
        </w:tc>
        <w:tc>
          <w:tcPr>
            <w:tcW w:w="1915" w:type="dxa"/>
          </w:tcPr>
          <w:p w14:paraId="1649F13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B82C5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D8AD40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F443F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6515A357"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60643EA8" w14:textId="77777777" w:rsidR="00883FD6" w:rsidRDefault="00010BDB">
            <w:pPr>
              <w:keepNext/>
            </w:pPr>
            <w:r>
              <w:t xml:space="preserve">The actual side effects from the vaccine </w:t>
            </w:r>
          </w:p>
        </w:tc>
        <w:tc>
          <w:tcPr>
            <w:tcW w:w="1915" w:type="dxa"/>
          </w:tcPr>
          <w:p w14:paraId="00C48D2D"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F68982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AA2728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10804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6D89F2F2"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0A283D5D" w14:textId="77777777" w:rsidR="00883FD6" w:rsidRDefault="00010BDB">
            <w:pPr>
              <w:keepNext/>
            </w:pPr>
            <w:r>
              <w:t xml:space="preserve">The time it took to get the vaccine </w:t>
            </w:r>
          </w:p>
        </w:tc>
        <w:tc>
          <w:tcPr>
            <w:tcW w:w="1915" w:type="dxa"/>
          </w:tcPr>
          <w:p w14:paraId="44C6DCD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123B6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7ECE5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5BDCDB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2A106CB1"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603A1C5B" w14:textId="77777777" w:rsidR="00883FD6" w:rsidRDefault="00010BDB">
            <w:pPr>
              <w:keepNext/>
            </w:pPr>
            <w:r>
              <w:t xml:space="preserve">The concern for time off from daily responsibilities I might need to take if I got side effects from the vaccine </w:t>
            </w:r>
          </w:p>
        </w:tc>
        <w:tc>
          <w:tcPr>
            <w:tcW w:w="1915" w:type="dxa"/>
          </w:tcPr>
          <w:p w14:paraId="305EC55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EC6A01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4F825E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D3452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709101A7"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53268A62" w14:textId="77777777" w:rsidR="00883FD6" w:rsidRDefault="00010BDB">
            <w:pPr>
              <w:keepNext/>
            </w:pPr>
            <w:r>
              <w:t xml:space="preserve">The actual time off from daily responsibilities because of side effects from the vaccine </w:t>
            </w:r>
          </w:p>
        </w:tc>
        <w:tc>
          <w:tcPr>
            <w:tcW w:w="1915" w:type="dxa"/>
          </w:tcPr>
          <w:p w14:paraId="0897A16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C17B10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3F0283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F44E1A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5F962E6" w14:textId="77777777" w:rsidR="00883FD6" w:rsidRDefault="00883FD6"/>
    <w:p w14:paraId="4B53D584" w14:textId="77777777" w:rsidR="00883FD6" w:rsidRDefault="00883FD6"/>
    <w:p w14:paraId="6A32F920" w14:textId="77777777" w:rsidR="00883FD6" w:rsidRDefault="00883FD6">
      <w:pPr>
        <w:pStyle w:val="QuestionSeparator"/>
      </w:pPr>
    </w:p>
    <w:p w14:paraId="408C281A" w14:textId="77777777" w:rsidR="00883FD6" w:rsidRDefault="00010BDB">
      <w:pPr>
        <w:pStyle w:val="QDisplayLogic"/>
        <w:keepNext/>
      </w:pPr>
      <w:r>
        <w:t>Display This Question:</w:t>
      </w:r>
    </w:p>
    <w:p w14:paraId="5BEB415D" w14:textId="77777777" w:rsidR="00883FD6" w:rsidRDefault="00010BDB">
      <w:pPr>
        <w:pStyle w:val="QDisplayLogic"/>
        <w:keepNext/>
        <w:ind w:firstLine="400"/>
      </w:pPr>
      <w:r>
        <w:t>If Have you been fully vaccinated with the COVID-19 vaccine? = Yes, I got one dose of the Johnson &amp; Johnson vaccine OR two doses of the Moderna or Pfizer vaccines</w:t>
      </w:r>
    </w:p>
    <w:p w14:paraId="6B377768" w14:textId="77777777" w:rsidR="00883FD6" w:rsidRDefault="00883FD6"/>
    <w:p w14:paraId="49ECBCD4" w14:textId="77777777" w:rsidR="00883FD6" w:rsidRDefault="00010BDB">
      <w:pPr>
        <w:keepNext/>
      </w:pPr>
      <w:r>
        <w:lastRenderedPageBreak/>
        <w:t>Q4.4 How much did the following make it hard for you to get vaccinated?</w:t>
      </w:r>
    </w:p>
    <w:tbl>
      <w:tblPr>
        <w:tblStyle w:val="QQuestionTable"/>
        <w:tblW w:w="9576" w:type="auto"/>
        <w:tblLook w:val="07E0" w:firstRow="1" w:lastRow="1" w:firstColumn="1" w:lastColumn="1" w:noHBand="1" w:noVBand="1"/>
      </w:tblPr>
      <w:tblGrid>
        <w:gridCol w:w="1580"/>
        <w:gridCol w:w="1544"/>
        <w:gridCol w:w="1547"/>
        <w:gridCol w:w="1574"/>
        <w:gridCol w:w="1538"/>
        <w:gridCol w:w="1577"/>
      </w:tblGrid>
      <w:tr w:rsidR="00883FD6" w14:paraId="6F8BE212"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A14E829" w14:textId="77777777" w:rsidR="00883FD6" w:rsidRDefault="00883FD6">
            <w:pPr>
              <w:keepNext/>
            </w:pPr>
          </w:p>
        </w:tc>
        <w:tc>
          <w:tcPr>
            <w:tcW w:w="1596" w:type="dxa"/>
          </w:tcPr>
          <w:p w14:paraId="2F1B29E3"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596" w:type="dxa"/>
          </w:tcPr>
          <w:p w14:paraId="4022BDC2"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596" w:type="dxa"/>
          </w:tcPr>
          <w:p w14:paraId="0FD6A295"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596" w:type="dxa"/>
          </w:tcPr>
          <w:p w14:paraId="3827DF35"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c>
          <w:tcPr>
            <w:tcW w:w="1596" w:type="dxa"/>
          </w:tcPr>
          <w:p w14:paraId="6CAACD1E"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pplicable</w:t>
            </w:r>
          </w:p>
        </w:tc>
      </w:tr>
      <w:tr w:rsidR="00883FD6" w14:paraId="7875F934" w14:textId="77777777" w:rsidTr="00883FD6">
        <w:tc>
          <w:tcPr>
            <w:cnfStyle w:val="001000000000" w:firstRow="0" w:lastRow="0" w:firstColumn="1" w:lastColumn="0" w:oddVBand="0" w:evenVBand="0" w:oddHBand="0" w:evenHBand="0" w:firstRowFirstColumn="0" w:firstRowLastColumn="0" w:lastRowFirstColumn="0" w:lastRowLastColumn="0"/>
            <w:tcW w:w="1596" w:type="dxa"/>
          </w:tcPr>
          <w:p w14:paraId="646CB536" w14:textId="77777777" w:rsidR="00883FD6" w:rsidRDefault="00010BDB">
            <w:pPr>
              <w:keepNext/>
            </w:pPr>
            <w:r>
              <w:t xml:space="preserve">Somebody to watch my kids </w:t>
            </w:r>
          </w:p>
        </w:tc>
        <w:tc>
          <w:tcPr>
            <w:tcW w:w="1596" w:type="dxa"/>
          </w:tcPr>
          <w:p w14:paraId="3970CF6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D0924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87B58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4C0E2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C7CFA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0E6414A" w14:textId="77777777" w:rsidR="00883FD6" w:rsidRDefault="00883FD6"/>
    <w:p w14:paraId="7C63A865" w14:textId="77777777" w:rsidR="00883FD6" w:rsidRDefault="00883FD6"/>
    <w:p w14:paraId="164015D7" w14:textId="77777777" w:rsidR="00883FD6" w:rsidRDefault="00883FD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3FD6" w14:paraId="3B78C4E1" w14:textId="77777777">
        <w:trPr>
          <w:trHeight w:val="300"/>
        </w:trPr>
        <w:tc>
          <w:tcPr>
            <w:tcW w:w="1368" w:type="dxa"/>
            <w:tcBorders>
              <w:top w:val="nil"/>
              <w:left w:val="nil"/>
              <w:bottom w:val="nil"/>
              <w:right w:val="nil"/>
            </w:tcBorders>
          </w:tcPr>
          <w:p w14:paraId="3392A95B" w14:textId="77777777" w:rsidR="00883FD6" w:rsidRDefault="00010BDB">
            <w:pPr>
              <w:rPr>
                <w:color w:val="CCCCCC"/>
              </w:rPr>
            </w:pPr>
            <w:r>
              <w:rPr>
                <w:color w:val="CCCCCC"/>
              </w:rPr>
              <w:t>Page Break</w:t>
            </w:r>
          </w:p>
        </w:tc>
        <w:tc>
          <w:tcPr>
            <w:tcW w:w="8208" w:type="dxa"/>
            <w:tcBorders>
              <w:top w:val="nil"/>
              <w:left w:val="nil"/>
              <w:bottom w:val="nil"/>
              <w:right w:val="nil"/>
            </w:tcBorders>
          </w:tcPr>
          <w:p w14:paraId="1C77D024" w14:textId="77777777" w:rsidR="00883FD6" w:rsidRDefault="00883FD6">
            <w:pPr>
              <w:pBdr>
                <w:top w:val="single" w:sz="8" w:space="0" w:color="CCCCCC"/>
              </w:pBdr>
              <w:spacing w:before="120" w:after="120" w:line="120" w:lineRule="auto"/>
              <w:jc w:val="center"/>
              <w:rPr>
                <w:color w:val="CCCCCC"/>
              </w:rPr>
            </w:pPr>
          </w:p>
        </w:tc>
      </w:tr>
    </w:tbl>
    <w:p w14:paraId="2325B060" w14:textId="77777777" w:rsidR="00883FD6" w:rsidRDefault="00010BDB">
      <w:r>
        <w:br w:type="page"/>
      </w:r>
    </w:p>
    <w:p w14:paraId="77EC1509" w14:textId="77777777" w:rsidR="00883FD6" w:rsidRDefault="00010BDB">
      <w:pPr>
        <w:pStyle w:val="QDisplayLogic"/>
        <w:keepNext/>
      </w:pPr>
      <w:r>
        <w:lastRenderedPageBreak/>
        <w:t>Display This Question:</w:t>
      </w:r>
    </w:p>
    <w:p w14:paraId="36EFE305" w14:textId="77777777" w:rsidR="00883FD6" w:rsidRDefault="00010BDB">
      <w:pPr>
        <w:pStyle w:val="QDisplayLogic"/>
        <w:keepNext/>
        <w:ind w:firstLine="400"/>
      </w:pPr>
      <w:r>
        <w:t>If Have you been fully vaccinated with the COVID-19 vaccine? = Yes, I got one dose of the Johnson &amp; Johnson vaccine OR two doses of the Moderna or Pfizer vaccines</w:t>
      </w:r>
    </w:p>
    <w:p w14:paraId="2BE50E42" w14:textId="77777777" w:rsidR="00883FD6" w:rsidRDefault="00883FD6"/>
    <w:p w14:paraId="0D60D2D8" w14:textId="77777777" w:rsidR="00883FD6" w:rsidRDefault="00010BDB">
      <w:pPr>
        <w:keepNext/>
      </w:pPr>
      <w:r>
        <w:t xml:space="preserve">Q4.5 </w:t>
      </w:r>
      <w:r>
        <w:br/>
        <w:t>Why did you choose to get fully vaccinated?</w:t>
      </w:r>
    </w:p>
    <w:p w14:paraId="56856C47" w14:textId="77777777" w:rsidR="00883FD6" w:rsidRDefault="00010BDB">
      <w:pPr>
        <w:pStyle w:val="TextEntryLine"/>
        <w:ind w:firstLine="400"/>
      </w:pPr>
      <w:r>
        <w:t>________________________________________________________________</w:t>
      </w:r>
    </w:p>
    <w:p w14:paraId="5797C864" w14:textId="77777777" w:rsidR="00883FD6" w:rsidRDefault="00010BDB">
      <w:pPr>
        <w:pStyle w:val="TextEntryLine"/>
        <w:ind w:firstLine="400"/>
      </w:pPr>
      <w:r>
        <w:t>________________________________________________________________</w:t>
      </w:r>
    </w:p>
    <w:p w14:paraId="74EF940B" w14:textId="77777777" w:rsidR="00883FD6" w:rsidRDefault="00010BDB">
      <w:pPr>
        <w:pStyle w:val="TextEntryLine"/>
        <w:ind w:firstLine="400"/>
      </w:pPr>
      <w:r>
        <w:t>________________________________________________________________</w:t>
      </w:r>
    </w:p>
    <w:p w14:paraId="260F6388" w14:textId="77777777" w:rsidR="00883FD6" w:rsidRDefault="00010BDB">
      <w:pPr>
        <w:pStyle w:val="TextEntryLine"/>
        <w:ind w:firstLine="400"/>
      </w:pPr>
      <w:r>
        <w:t>________________________________________________________________</w:t>
      </w:r>
    </w:p>
    <w:p w14:paraId="376A23DC" w14:textId="77777777" w:rsidR="00883FD6" w:rsidRDefault="00010BDB">
      <w:pPr>
        <w:pStyle w:val="TextEntryLine"/>
        <w:ind w:firstLine="400"/>
      </w:pPr>
      <w:r>
        <w:t>________________________________________________________________</w:t>
      </w:r>
    </w:p>
    <w:p w14:paraId="7DEE8563" w14:textId="77777777" w:rsidR="00883FD6" w:rsidRDefault="00883FD6"/>
    <w:p w14:paraId="42801855" w14:textId="77777777" w:rsidR="00883FD6" w:rsidRDefault="00883FD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3FD6" w14:paraId="6EF8F92E" w14:textId="77777777">
        <w:trPr>
          <w:trHeight w:val="300"/>
        </w:trPr>
        <w:tc>
          <w:tcPr>
            <w:tcW w:w="1368" w:type="dxa"/>
            <w:tcBorders>
              <w:top w:val="nil"/>
              <w:left w:val="nil"/>
              <w:bottom w:val="nil"/>
              <w:right w:val="nil"/>
            </w:tcBorders>
          </w:tcPr>
          <w:p w14:paraId="473247F9" w14:textId="77777777" w:rsidR="00883FD6" w:rsidRDefault="00010BDB">
            <w:pPr>
              <w:rPr>
                <w:color w:val="CCCCCC"/>
              </w:rPr>
            </w:pPr>
            <w:r>
              <w:rPr>
                <w:color w:val="CCCCCC"/>
              </w:rPr>
              <w:t>Page Break</w:t>
            </w:r>
          </w:p>
        </w:tc>
        <w:tc>
          <w:tcPr>
            <w:tcW w:w="8208" w:type="dxa"/>
            <w:tcBorders>
              <w:top w:val="nil"/>
              <w:left w:val="nil"/>
              <w:bottom w:val="nil"/>
              <w:right w:val="nil"/>
            </w:tcBorders>
          </w:tcPr>
          <w:p w14:paraId="6F000627" w14:textId="77777777" w:rsidR="00883FD6" w:rsidRDefault="00883FD6">
            <w:pPr>
              <w:pBdr>
                <w:top w:val="single" w:sz="8" w:space="0" w:color="CCCCCC"/>
              </w:pBdr>
              <w:spacing w:before="120" w:after="120" w:line="120" w:lineRule="auto"/>
              <w:jc w:val="center"/>
              <w:rPr>
                <w:color w:val="CCCCCC"/>
              </w:rPr>
            </w:pPr>
          </w:p>
        </w:tc>
      </w:tr>
    </w:tbl>
    <w:p w14:paraId="607C5305" w14:textId="77777777" w:rsidR="00883FD6" w:rsidRDefault="00010BDB">
      <w:r>
        <w:br w:type="page"/>
      </w:r>
    </w:p>
    <w:p w14:paraId="1C89C3A8" w14:textId="77777777" w:rsidR="00883FD6" w:rsidRDefault="00010BDB">
      <w:pPr>
        <w:pStyle w:val="QDisplayLogic"/>
        <w:keepNext/>
      </w:pPr>
      <w:r>
        <w:lastRenderedPageBreak/>
        <w:t>Display This Question:</w:t>
      </w:r>
    </w:p>
    <w:p w14:paraId="6C23B987" w14:textId="77777777" w:rsidR="00883FD6" w:rsidRDefault="00010BDB">
      <w:pPr>
        <w:pStyle w:val="QDisplayLogic"/>
        <w:keepNext/>
        <w:ind w:firstLine="400"/>
      </w:pPr>
      <w:r>
        <w:t>If Have you been fully vaccinated with the COVID-19 vaccine? = Yes, I got one dose of the Johnson &amp; Johnson vaccine OR two doses of the Moderna or Pfizer vaccines</w:t>
      </w:r>
    </w:p>
    <w:p w14:paraId="31916468" w14:textId="77777777" w:rsidR="00883FD6" w:rsidRDefault="00883FD6"/>
    <w:p w14:paraId="31C5C711" w14:textId="77777777" w:rsidR="00883FD6" w:rsidRDefault="00010BDB">
      <w:pPr>
        <w:keepNext/>
      </w:pPr>
      <w:r>
        <w:t>Q4.6 How much did the following encourage you to get fully vaccinated?</w:t>
      </w:r>
    </w:p>
    <w:tbl>
      <w:tblPr>
        <w:tblStyle w:val="QQuestionTable"/>
        <w:tblW w:w="9576" w:type="auto"/>
        <w:tblLook w:val="07E0" w:firstRow="1" w:lastRow="1" w:firstColumn="1" w:lastColumn="1" w:noHBand="1" w:noVBand="1"/>
      </w:tblPr>
      <w:tblGrid>
        <w:gridCol w:w="1891"/>
        <w:gridCol w:w="1862"/>
        <w:gridCol w:w="1864"/>
        <w:gridCol w:w="1885"/>
        <w:gridCol w:w="1858"/>
      </w:tblGrid>
      <w:tr w:rsidR="00883FD6" w14:paraId="2A69D9E1"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B72B67D" w14:textId="77777777" w:rsidR="00883FD6" w:rsidRDefault="00883FD6">
            <w:pPr>
              <w:keepNext/>
            </w:pPr>
          </w:p>
        </w:tc>
        <w:tc>
          <w:tcPr>
            <w:tcW w:w="1915" w:type="dxa"/>
          </w:tcPr>
          <w:p w14:paraId="4ACF8EAF"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17A1AF09"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30C4AF7B"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048CD8E7"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2717E517"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39D85CEA" w14:textId="77777777" w:rsidR="00883FD6" w:rsidRDefault="00010BDB">
            <w:pPr>
              <w:keepNext/>
            </w:pPr>
            <w:r>
              <w:t xml:space="preserve">Somebody I trust told me to do it </w:t>
            </w:r>
          </w:p>
        </w:tc>
        <w:tc>
          <w:tcPr>
            <w:tcW w:w="1915" w:type="dxa"/>
          </w:tcPr>
          <w:p w14:paraId="3C713E1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F68FF2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12725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B912E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643728D0"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5ABC78C6" w14:textId="77777777" w:rsidR="00883FD6" w:rsidRDefault="00010BDB">
            <w:pPr>
              <w:keepNext/>
            </w:pPr>
            <w:r>
              <w:t xml:space="preserve">I interact with other people who are at high risk of getting really sick from COVID-19 </w:t>
            </w:r>
          </w:p>
        </w:tc>
        <w:tc>
          <w:tcPr>
            <w:tcW w:w="1915" w:type="dxa"/>
          </w:tcPr>
          <w:p w14:paraId="0B72207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545B9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4A419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2C3FFB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2C4A46C4"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33259917" w14:textId="77777777" w:rsidR="00883FD6" w:rsidRDefault="00010BDB">
            <w:pPr>
              <w:keepNext/>
            </w:pPr>
            <w:r>
              <w:t xml:space="preserve">People around me got the vaccine </w:t>
            </w:r>
          </w:p>
        </w:tc>
        <w:tc>
          <w:tcPr>
            <w:tcW w:w="1915" w:type="dxa"/>
          </w:tcPr>
          <w:p w14:paraId="446EE5E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7724B0"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EC7563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446E5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8899F66" w14:textId="77777777" w:rsidR="00883FD6" w:rsidRDefault="00883FD6"/>
    <w:p w14:paraId="12B4EFDD" w14:textId="77777777" w:rsidR="00883FD6" w:rsidRDefault="00883FD6"/>
    <w:p w14:paraId="4262A2AA" w14:textId="77777777" w:rsidR="00883FD6" w:rsidRDefault="00883FD6">
      <w:pPr>
        <w:pStyle w:val="QuestionSeparator"/>
      </w:pPr>
    </w:p>
    <w:p w14:paraId="5D072222" w14:textId="77777777" w:rsidR="00883FD6" w:rsidRDefault="00010BDB">
      <w:pPr>
        <w:pStyle w:val="QDisplayLogic"/>
        <w:keepNext/>
      </w:pPr>
      <w:r>
        <w:t>Display This Question:</w:t>
      </w:r>
    </w:p>
    <w:p w14:paraId="75B54C0A" w14:textId="77777777" w:rsidR="00883FD6" w:rsidRDefault="00010BDB">
      <w:pPr>
        <w:pStyle w:val="QDisplayLogic"/>
        <w:keepNext/>
        <w:ind w:firstLine="400"/>
      </w:pPr>
      <w:r>
        <w:t>If Have you been fully vaccinated with the COVID-19 vaccine? = Yes, I got one dose of the Johnson &amp; Johnson vaccine OR two doses of the Moderna or Pfizer vaccines</w:t>
      </w:r>
    </w:p>
    <w:p w14:paraId="473305BB" w14:textId="77777777" w:rsidR="00883FD6" w:rsidRDefault="00883FD6"/>
    <w:p w14:paraId="0B6FB892" w14:textId="77777777" w:rsidR="00883FD6" w:rsidRDefault="00010BDB">
      <w:pPr>
        <w:keepNext/>
      </w:pPr>
      <w:r>
        <w:t>Q4.7 How much did the following encourage you to get fully vaccinated?</w:t>
      </w:r>
    </w:p>
    <w:tbl>
      <w:tblPr>
        <w:tblStyle w:val="QQuestionTable"/>
        <w:tblW w:w="9576" w:type="auto"/>
        <w:tblLook w:val="07E0" w:firstRow="1" w:lastRow="1" w:firstColumn="1" w:lastColumn="1" w:noHBand="1" w:noVBand="1"/>
      </w:tblPr>
      <w:tblGrid>
        <w:gridCol w:w="1894"/>
        <w:gridCol w:w="1861"/>
        <w:gridCol w:w="1863"/>
        <w:gridCol w:w="1885"/>
        <w:gridCol w:w="1857"/>
      </w:tblGrid>
      <w:tr w:rsidR="00883FD6" w14:paraId="28A83BA6"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8086027" w14:textId="77777777" w:rsidR="00883FD6" w:rsidRDefault="00883FD6">
            <w:pPr>
              <w:keepNext/>
            </w:pPr>
          </w:p>
        </w:tc>
        <w:tc>
          <w:tcPr>
            <w:tcW w:w="1915" w:type="dxa"/>
          </w:tcPr>
          <w:p w14:paraId="545D8AF6"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23A8F48F"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23BAC8B9"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4FB33294"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02F16515"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590507A6" w14:textId="77777777" w:rsidR="00883FD6" w:rsidRDefault="00010BDB">
            <w:pPr>
              <w:keepNext/>
            </w:pPr>
            <w:r>
              <w:t xml:space="preserve">There was more information about how well the vaccine works </w:t>
            </w:r>
          </w:p>
        </w:tc>
        <w:tc>
          <w:tcPr>
            <w:tcW w:w="1915" w:type="dxa"/>
          </w:tcPr>
          <w:p w14:paraId="31035BE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8EA46C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EAAE6A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D60BAF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5F99D01D"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01BF97E5" w14:textId="77777777" w:rsidR="00883FD6" w:rsidRDefault="00010BDB">
            <w:pPr>
              <w:keepNext/>
            </w:pPr>
            <w:r>
              <w:t xml:space="preserve">I could get the vaccine at my primary care provider's office </w:t>
            </w:r>
          </w:p>
        </w:tc>
        <w:tc>
          <w:tcPr>
            <w:tcW w:w="1915" w:type="dxa"/>
          </w:tcPr>
          <w:p w14:paraId="2E32E7B0"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1EF1DF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D5CF5B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24BC38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27204AB3"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2AD1C4EC" w14:textId="77777777" w:rsidR="00883FD6" w:rsidRDefault="00010BDB">
            <w:pPr>
              <w:keepNext/>
            </w:pPr>
            <w:r>
              <w:t xml:space="preserve">I could get the vaccine somewhere close to me </w:t>
            </w:r>
          </w:p>
        </w:tc>
        <w:tc>
          <w:tcPr>
            <w:tcW w:w="1915" w:type="dxa"/>
          </w:tcPr>
          <w:p w14:paraId="4C7C6A2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C011A8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163AE5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825399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CDE88E0" w14:textId="77777777" w:rsidR="00883FD6" w:rsidRDefault="00883FD6"/>
    <w:p w14:paraId="2035B6AB" w14:textId="77777777" w:rsidR="00883FD6" w:rsidRDefault="00883FD6"/>
    <w:p w14:paraId="47AD87ED" w14:textId="77777777" w:rsidR="00883FD6" w:rsidRDefault="00883FD6">
      <w:pPr>
        <w:pStyle w:val="QuestionSeparator"/>
      </w:pPr>
    </w:p>
    <w:p w14:paraId="674465B6" w14:textId="77777777" w:rsidR="00883FD6" w:rsidRDefault="00010BDB">
      <w:pPr>
        <w:pStyle w:val="QDisplayLogic"/>
        <w:keepNext/>
      </w:pPr>
      <w:r>
        <w:t>Display This Question:</w:t>
      </w:r>
    </w:p>
    <w:p w14:paraId="45FEF66C" w14:textId="77777777" w:rsidR="00883FD6" w:rsidRDefault="00010BDB">
      <w:pPr>
        <w:pStyle w:val="QDisplayLogic"/>
        <w:keepNext/>
        <w:ind w:firstLine="400"/>
      </w:pPr>
      <w:r>
        <w:t>If Have you been fully vaccinated with the COVID-19 vaccine? = Yes, I got one dose of the Johnson &amp; Johnson vaccine OR two doses of the Moderna or Pfizer vaccines</w:t>
      </w:r>
    </w:p>
    <w:p w14:paraId="61405803" w14:textId="77777777" w:rsidR="00883FD6" w:rsidRDefault="00883FD6"/>
    <w:p w14:paraId="7C7D4F91" w14:textId="77777777" w:rsidR="00883FD6" w:rsidRDefault="00010BDB">
      <w:pPr>
        <w:keepNext/>
      </w:pPr>
      <w:r>
        <w:t>Q4.8 How much did the following encourage you to get fully vaccinated?</w:t>
      </w:r>
    </w:p>
    <w:tbl>
      <w:tblPr>
        <w:tblStyle w:val="QQuestionTable"/>
        <w:tblW w:w="9576" w:type="auto"/>
        <w:tblLook w:val="07E0" w:firstRow="1" w:lastRow="1" w:firstColumn="1" w:lastColumn="1" w:noHBand="1" w:noVBand="1"/>
      </w:tblPr>
      <w:tblGrid>
        <w:gridCol w:w="1882"/>
        <w:gridCol w:w="1865"/>
        <w:gridCol w:w="1866"/>
        <w:gridCol w:w="1887"/>
        <w:gridCol w:w="1860"/>
      </w:tblGrid>
      <w:tr w:rsidR="00883FD6" w14:paraId="5C8AC95D"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6E625DC4" w14:textId="77777777" w:rsidR="00883FD6" w:rsidRDefault="00883FD6">
            <w:pPr>
              <w:keepNext/>
            </w:pPr>
          </w:p>
        </w:tc>
        <w:tc>
          <w:tcPr>
            <w:tcW w:w="1915" w:type="dxa"/>
          </w:tcPr>
          <w:p w14:paraId="4EB41E37"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6EF8011D"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3B4FAD45"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7AB71418"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7422F8CA"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535BDD4F" w14:textId="77777777" w:rsidR="00883FD6" w:rsidRDefault="00010BDB">
            <w:pPr>
              <w:keepNext/>
            </w:pPr>
            <w:r>
              <w:t xml:space="preserve">I got paid to do it </w:t>
            </w:r>
          </w:p>
        </w:tc>
        <w:tc>
          <w:tcPr>
            <w:tcW w:w="1915" w:type="dxa"/>
          </w:tcPr>
          <w:p w14:paraId="0646087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7BEFB1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4B2AC7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58F43A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1C426420"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7CAF5424" w14:textId="77777777" w:rsidR="00883FD6" w:rsidRDefault="00010BDB">
            <w:pPr>
              <w:keepNext/>
            </w:pPr>
            <w:r>
              <w:t xml:space="preserve">It was required for work </w:t>
            </w:r>
          </w:p>
        </w:tc>
        <w:tc>
          <w:tcPr>
            <w:tcW w:w="1915" w:type="dxa"/>
          </w:tcPr>
          <w:p w14:paraId="6D3BE58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E1875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130FD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52A9A1"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1796A156"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3A07E2E9" w14:textId="77777777" w:rsidR="00883FD6" w:rsidRDefault="00010BDB">
            <w:pPr>
              <w:keepNext/>
            </w:pPr>
            <w:r>
              <w:t xml:space="preserve">It was required for travel </w:t>
            </w:r>
          </w:p>
        </w:tc>
        <w:tc>
          <w:tcPr>
            <w:tcW w:w="1915" w:type="dxa"/>
          </w:tcPr>
          <w:p w14:paraId="5B98E2D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42C53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394C5E5"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D789FC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712EACF5"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08B82674" w14:textId="77777777" w:rsidR="00883FD6" w:rsidRDefault="00010BDB">
            <w:pPr>
              <w:keepNext/>
            </w:pPr>
            <w:r>
              <w:t xml:space="preserve">I no longer had to wear a mask most of the time </w:t>
            </w:r>
          </w:p>
        </w:tc>
        <w:tc>
          <w:tcPr>
            <w:tcW w:w="1915" w:type="dxa"/>
          </w:tcPr>
          <w:p w14:paraId="1BA7EB30"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3F6490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A5BB0E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9DC22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6AE1BD5" w14:textId="77777777" w:rsidR="00883FD6" w:rsidRDefault="00883FD6"/>
    <w:p w14:paraId="006E725B" w14:textId="77777777" w:rsidR="00883FD6" w:rsidRDefault="00883FD6"/>
    <w:p w14:paraId="2825B479" w14:textId="77777777" w:rsidR="00883FD6" w:rsidRDefault="00010BDB">
      <w:pPr>
        <w:pStyle w:val="BlockEndLabel"/>
      </w:pPr>
      <w:r>
        <w:t>End of Block: Block 4. Barriers/Facilitators (Fully Vaccinated)</w:t>
      </w:r>
    </w:p>
    <w:p w14:paraId="49894E44" w14:textId="77777777" w:rsidR="00883FD6" w:rsidRDefault="00883FD6">
      <w:pPr>
        <w:pStyle w:val="BlockSeparator"/>
      </w:pPr>
    </w:p>
    <w:p w14:paraId="338C508C" w14:textId="77777777" w:rsidR="00883FD6" w:rsidRDefault="00010BDB">
      <w:pPr>
        <w:pStyle w:val="BlockStartLabel"/>
      </w:pPr>
      <w:r>
        <w:t>Start of Block: Block 5. Influences</w:t>
      </w:r>
    </w:p>
    <w:p w14:paraId="28FAD1BE" w14:textId="77777777" w:rsidR="00883FD6" w:rsidRDefault="00883FD6"/>
    <w:p w14:paraId="394D396B" w14:textId="77777777" w:rsidR="00883FD6" w:rsidRDefault="00010BDB">
      <w:pPr>
        <w:keepNext/>
      </w:pPr>
      <w:r>
        <w:t>Q5.1 In your opinion, what is your risk of getting COVID-19?</w:t>
      </w:r>
    </w:p>
    <w:p w14:paraId="62A09E14" w14:textId="77777777" w:rsidR="00883FD6" w:rsidRDefault="00010BDB">
      <w:pPr>
        <w:pStyle w:val="ListParagraph"/>
        <w:keepNext/>
        <w:numPr>
          <w:ilvl w:val="0"/>
          <w:numId w:val="4"/>
        </w:numPr>
      </w:pPr>
      <w:r>
        <w:t xml:space="preserve">No risk </w:t>
      </w:r>
    </w:p>
    <w:p w14:paraId="46DD47CC" w14:textId="77777777" w:rsidR="00883FD6" w:rsidRDefault="00010BDB">
      <w:pPr>
        <w:pStyle w:val="ListParagraph"/>
        <w:keepNext/>
        <w:numPr>
          <w:ilvl w:val="0"/>
          <w:numId w:val="4"/>
        </w:numPr>
      </w:pPr>
      <w:r>
        <w:t xml:space="preserve">Low risk </w:t>
      </w:r>
    </w:p>
    <w:p w14:paraId="3218317B" w14:textId="77777777" w:rsidR="00883FD6" w:rsidRDefault="00010BDB">
      <w:pPr>
        <w:pStyle w:val="ListParagraph"/>
        <w:keepNext/>
        <w:numPr>
          <w:ilvl w:val="0"/>
          <w:numId w:val="4"/>
        </w:numPr>
      </w:pPr>
      <w:r>
        <w:t xml:space="preserve">Medium risk </w:t>
      </w:r>
    </w:p>
    <w:p w14:paraId="652F0363" w14:textId="77777777" w:rsidR="00883FD6" w:rsidRDefault="00010BDB">
      <w:pPr>
        <w:pStyle w:val="ListParagraph"/>
        <w:keepNext/>
        <w:numPr>
          <w:ilvl w:val="0"/>
          <w:numId w:val="4"/>
        </w:numPr>
      </w:pPr>
      <w:r>
        <w:t xml:space="preserve">High risk </w:t>
      </w:r>
    </w:p>
    <w:p w14:paraId="57A1E6A6" w14:textId="77777777" w:rsidR="00883FD6" w:rsidRDefault="00883FD6"/>
    <w:p w14:paraId="791A478B" w14:textId="77777777" w:rsidR="00883FD6" w:rsidRDefault="00883FD6">
      <w:pPr>
        <w:pStyle w:val="QuestionSeparator"/>
      </w:pPr>
    </w:p>
    <w:p w14:paraId="00378627" w14:textId="77777777" w:rsidR="00883FD6" w:rsidRDefault="00883FD6"/>
    <w:p w14:paraId="6D2233F2" w14:textId="77777777" w:rsidR="00883FD6" w:rsidRDefault="00010BDB">
      <w:pPr>
        <w:keepNext/>
      </w:pPr>
      <w:r>
        <w:lastRenderedPageBreak/>
        <w:t>Q5.2 In your opinion, what is your risk of getting really sick from COVID-19?</w:t>
      </w:r>
    </w:p>
    <w:p w14:paraId="542FCA71" w14:textId="77777777" w:rsidR="00883FD6" w:rsidRDefault="00010BDB">
      <w:pPr>
        <w:pStyle w:val="ListParagraph"/>
        <w:keepNext/>
        <w:numPr>
          <w:ilvl w:val="0"/>
          <w:numId w:val="4"/>
        </w:numPr>
      </w:pPr>
      <w:r>
        <w:t xml:space="preserve">No risk </w:t>
      </w:r>
    </w:p>
    <w:p w14:paraId="48763F1F" w14:textId="77777777" w:rsidR="00883FD6" w:rsidRDefault="00010BDB">
      <w:pPr>
        <w:pStyle w:val="ListParagraph"/>
        <w:keepNext/>
        <w:numPr>
          <w:ilvl w:val="0"/>
          <w:numId w:val="4"/>
        </w:numPr>
      </w:pPr>
      <w:r>
        <w:t xml:space="preserve">Low risk </w:t>
      </w:r>
    </w:p>
    <w:p w14:paraId="7B605B94" w14:textId="77777777" w:rsidR="00883FD6" w:rsidRDefault="00010BDB">
      <w:pPr>
        <w:pStyle w:val="ListParagraph"/>
        <w:keepNext/>
        <w:numPr>
          <w:ilvl w:val="0"/>
          <w:numId w:val="4"/>
        </w:numPr>
      </w:pPr>
      <w:r>
        <w:t xml:space="preserve">Medium risk </w:t>
      </w:r>
    </w:p>
    <w:p w14:paraId="3AA63C5F" w14:textId="77777777" w:rsidR="00883FD6" w:rsidRDefault="00010BDB">
      <w:pPr>
        <w:pStyle w:val="ListParagraph"/>
        <w:keepNext/>
        <w:numPr>
          <w:ilvl w:val="0"/>
          <w:numId w:val="4"/>
        </w:numPr>
      </w:pPr>
      <w:r>
        <w:t xml:space="preserve">High risk </w:t>
      </w:r>
    </w:p>
    <w:p w14:paraId="1666C8E1" w14:textId="77777777" w:rsidR="00883FD6" w:rsidRDefault="00883FD6"/>
    <w:p w14:paraId="00351458" w14:textId="77777777" w:rsidR="00883FD6" w:rsidRDefault="00883FD6">
      <w:pPr>
        <w:pStyle w:val="QuestionSeparator"/>
      </w:pPr>
    </w:p>
    <w:p w14:paraId="0F5A14B7" w14:textId="77777777" w:rsidR="00883FD6" w:rsidRDefault="00883FD6"/>
    <w:p w14:paraId="0DD9726C" w14:textId="77777777" w:rsidR="00883FD6" w:rsidRDefault="00010BDB">
      <w:pPr>
        <w:keepNext/>
      </w:pPr>
      <w:r>
        <w:t>Q5.3 Have you had COVID-19?</w:t>
      </w:r>
    </w:p>
    <w:p w14:paraId="6A075515" w14:textId="77777777" w:rsidR="00883FD6" w:rsidRDefault="00010BDB">
      <w:pPr>
        <w:pStyle w:val="ListParagraph"/>
        <w:keepNext/>
        <w:numPr>
          <w:ilvl w:val="0"/>
          <w:numId w:val="4"/>
        </w:numPr>
      </w:pPr>
      <w:r>
        <w:t xml:space="preserve">No </w:t>
      </w:r>
    </w:p>
    <w:p w14:paraId="3657ED56" w14:textId="77777777" w:rsidR="00883FD6" w:rsidRDefault="00010BDB">
      <w:pPr>
        <w:pStyle w:val="ListParagraph"/>
        <w:keepNext/>
        <w:numPr>
          <w:ilvl w:val="0"/>
          <w:numId w:val="4"/>
        </w:numPr>
      </w:pPr>
      <w:r>
        <w:t xml:space="preserve">Unsure </w:t>
      </w:r>
    </w:p>
    <w:p w14:paraId="6638DF12" w14:textId="77777777" w:rsidR="00883FD6" w:rsidRDefault="00010BDB">
      <w:pPr>
        <w:pStyle w:val="ListParagraph"/>
        <w:keepNext/>
        <w:numPr>
          <w:ilvl w:val="0"/>
          <w:numId w:val="4"/>
        </w:numPr>
      </w:pPr>
      <w:r>
        <w:t xml:space="preserve">Yes, and I have / had only minor or no symptoms </w:t>
      </w:r>
    </w:p>
    <w:p w14:paraId="2ED2A5C8" w14:textId="77777777" w:rsidR="00883FD6" w:rsidRDefault="00010BDB">
      <w:pPr>
        <w:pStyle w:val="ListParagraph"/>
        <w:keepNext/>
        <w:numPr>
          <w:ilvl w:val="0"/>
          <w:numId w:val="4"/>
        </w:numPr>
      </w:pPr>
      <w:r>
        <w:t xml:space="preserve">Yes, and I am / was really sick </w:t>
      </w:r>
    </w:p>
    <w:p w14:paraId="622EC73D" w14:textId="77777777" w:rsidR="00883FD6" w:rsidRDefault="00883FD6"/>
    <w:p w14:paraId="379E6A58" w14:textId="77777777" w:rsidR="00883FD6" w:rsidRDefault="00883FD6">
      <w:pPr>
        <w:pStyle w:val="QuestionSeparator"/>
      </w:pPr>
    </w:p>
    <w:p w14:paraId="53627D1F" w14:textId="77777777" w:rsidR="00883FD6" w:rsidRDefault="00883FD6"/>
    <w:p w14:paraId="0466EF39" w14:textId="77777777" w:rsidR="00883FD6" w:rsidRDefault="00010BDB">
      <w:pPr>
        <w:keepNext/>
      </w:pPr>
      <w:r>
        <w:t>Q5.4 Has somebody you know had COVID-19? Select ALL that apply.</w:t>
      </w:r>
    </w:p>
    <w:p w14:paraId="7BF412D4" w14:textId="77777777" w:rsidR="00883FD6" w:rsidRDefault="00010BDB">
      <w:pPr>
        <w:pStyle w:val="ListParagraph"/>
        <w:keepNext/>
        <w:numPr>
          <w:ilvl w:val="0"/>
          <w:numId w:val="2"/>
        </w:numPr>
      </w:pPr>
      <w:r>
        <w:t xml:space="preserve">No </w:t>
      </w:r>
    </w:p>
    <w:p w14:paraId="5D8346E6" w14:textId="77777777" w:rsidR="00883FD6" w:rsidRDefault="00010BDB">
      <w:pPr>
        <w:pStyle w:val="ListParagraph"/>
        <w:keepNext/>
        <w:numPr>
          <w:ilvl w:val="0"/>
          <w:numId w:val="2"/>
        </w:numPr>
      </w:pPr>
      <w:r>
        <w:t xml:space="preserve">Unsure </w:t>
      </w:r>
    </w:p>
    <w:p w14:paraId="1043D760" w14:textId="77777777" w:rsidR="00883FD6" w:rsidRDefault="00010BDB">
      <w:pPr>
        <w:pStyle w:val="ListParagraph"/>
        <w:keepNext/>
        <w:numPr>
          <w:ilvl w:val="0"/>
          <w:numId w:val="2"/>
        </w:numPr>
      </w:pPr>
      <w:r>
        <w:t xml:space="preserve">Yes, and they have / had only minor or no symptoms </w:t>
      </w:r>
    </w:p>
    <w:p w14:paraId="15AA2DFB" w14:textId="77777777" w:rsidR="00883FD6" w:rsidRDefault="00010BDB">
      <w:pPr>
        <w:pStyle w:val="ListParagraph"/>
        <w:keepNext/>
        <w:numPr>
          <w:ilvl w:val="0"/>
          <w:numId w:val="2"/>
        </w:numPr>
      </w:pPr>
      <w:r>
        <w:t xml:space="preserve">Yes, and they are / were really sick </w:t>
      </w:r>
    </w:p>
    <w:p w14:paraId="3CB2C130" w14:textId="77777777" w:rsidR="00883FD6" w:rsidRDefault="00010BDB">
      <w:pPr>
        <w:pStyle w:val="ListParagraph"/>
        <w:keepNext/>
        <w:numPr>
          <w:ilvl w:val="0"/>
          <w:numId w:val="2"/>
        </w:numPr>
      </w:pPr>
      <w:r>
        <w:t xml:space="preserve">Yes, and they died from COVID-19 </w:t>
      </w:r>
    </w:p>
    <w:p w14:paraId="30AA2176" w14:textId="77777777" w:rsidR="00883FD6" w:rsidRDefault="00883FD6"/>
    <w:p w14:paraId="09D2693D" w14:textId="77777777" w:rsidR="00883FD6" w:rsidRDefault="00883FD6">
      <w:pPr>
        <w:pStyle w:val="QuestionSeparator"/>
      </w:pPr>
    </w:p>
    <w:p w14:paraId="681BF391" w14:textId="77777777" w:rsidR="00883FD6" w:rsidRDefault="00883FD6"/>
    <w:p w14:paraId="135BFA8A" w14:textId="77777777" w:rsidR="00883FD6" w:rsidRDefault="00010BDB">
      <w:pPr>
        <w:keepNext/>
      </w:pPr>
      <w:r>
        <w:lastRenderedPageBreak/>
        <w:t>Q5.5 How much do you believe that vaccines work to prevent diseases?</w:t>
      </w:r>
    </w:p>
    <w:p w14:paraId="4AA73315" w14:textId="77777777" w:rsidR="00883FD6" w:rsidRDefault="00010BDB">
      <w:pPr>
        <w:pStyle w:val="ListParagraph"/>
        <w:keepNext/>
        <w:numPr>
          <w:ilvl w:val="0"/>
          <w:numId w:val="4"/>
        </w:numPr>
      </w:pPr>
      <w:r>
        <w:t xml:space="preserve">Not at all </w:t>
      </w:r>
    </w:p>
    <w:p w14:paraId="0B5F9A41" w14:textId="77777777" w:rsidR="00883FD6" w:rsidRDefault="00010BDB">
      <w:pPr>
        <w:pStyle w:val="ListParagraph"/>
        <w:keepNext/>
        <w:numPr>
          <w:ilvl w:val="0"/>
          <w:numId w:val="4"/>
        </w:numPr>
      </w:pPr>
      <w:r>
        <w:t xml:space="preserve">A little </w:t>
      </w:r>
    </w:p>
    <w:p w14:paraId="6DAD591F" w14:textId="77777777" w:rsidR="00883FD6" w:rsidRDefault="00010BDB">
      <w:pPr>
        <w:pStyle w:val="ListParagraph"/>
        <w:keepNext/>
        <w:numPr>
          <w:ilvl w:val="0"/>
          <w:numId w:val="4"/>
        </w:numPr>
      </w:pPr>
      <w:r>
        <w:t xml:space="preserve">A moderate amount </w:t>
      </w:r>
    </w:p>
    <w:p w14:paraId="2E40EC3B" w14:textId="77777777" w:rsidR="00883FD6" w:rsidRDefault="00010BDB">
      <w:pPr>
        <w:pStyle w:val="ListParagraph"/>
        <w:keepNext/>
        <w:numPr>
          <w:ilvl w:val="0"/>
          <w:numId w:val="4"/>
        </w:numPr>
      </w:pPr>
      <w:r>
        <w:t xml:space="preserve">A lot </w:t>
      </w:r>
    </w:p>
    <w:p w14:paraId="0BB3518D" w14:textId="77777777" w:rsidR="00883FD6" w:rsidRDefault="00883FD6"/>
    <w:p w14:paraId="794C57F3" w14:textId="77777777" w:rsidR="00883FD6" w:rsidRDefault="00883FD6">
      <w:pPr>
        <w:pStyle w:val="QuestionSeparator"/>
      </w:pPr>
    </w:p>
    <w:p w14:paraId="00D6FB4B" w14:textId="77777777" w:rsidR="00883FD6" w:rsidRDefault="00883FD6"/>
    <w:p w14:paraId="52732305" w14:textId="77777777" w:rsidR="00883FD6" w:rsidRDefault="00010BDB">
      <w:pPr>
        <w:keepNext/>
      </w:pPr>
      <w:r>
        <w:t xml:space="preserve">Q5.6 How much do you </w:t>
      </w:r>
      <w:r>
        <w:rPr>
          <w:b/>
        </w:rPr>
        <w:t>trust</w:t>
      </w:r>
      <w:r>
        <w:t> the following sources to give information about the COVID-19 vaccine?</w:t>
      </w:r>
    </w:p>
    <w:tbl>
      <w:tblPr>
        <w:tblStyle w:val="QQuestionTable"/>
        <w:tblW w:w="9576" w:type="auto"/>
        <w:tblLook w:val="07E0" w:firstRow="1" w:lastRow="1" w:firstColumn="1" w:lastColumn="1" w:noHBand="1" w:noVBand="1"/>
      </w:tblPr>
      <w:tblGrid>
        <w:gridCol w:w="1892"/>
        <w:gridCol w:w="1862"/>
        <w:gridCol w:w="1864"/>
        <w:gridCol w:w="1885"/>
        <w:gridCol w:w="1857"/>
      </w:tblGrid>
      <w:tr w:rsidR="00883FD6" w14:paraId="47A62FA4" w14:textId="77777777" w:rsidTr="00883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6134831" w14:textId="77777777" w:rsidR="00883FD6" w:rsidRDefault="00883FD6">
            <w:pPr>
              <w:keepNext/>
            </w:pPr>
          </w:p>
        </w:tc>
        <w:tc>
          <w:tcPr>
            <w:tcW w:w="1915" w:type="dxa"/>
          </w:tcPr>
          <w:p w14:paraId="4CC548C8" w14:textId="77777777" w:rsidR="00883FD6" w:rsidRDefault="00010BDB">
            <w:pPr>
              <w:cnfStyle w:val="100000000000" w:firstRow="1" w:lastRow="0" w:firstColumn="0" w:lastColumn="0" w:oddVBand="0" w:evenVBand="0" w:oddHBand="0" w:evenHBand="0" w:firstRowFirstColumn="0" w:firstRowLastColumn="0" w:lastRowFirstColumn="0" w:lastRowLastColumn="0"/>
            </w:pPr>
            <w:r>
              <w:t>Not at all</w:t>
            </w:r>
          </w:p>
        </w:tc>
        <w:tc>
          <w:tcPr>
            <w:tcW w:w="1915" w:type="dxa"/>
          </w:tcPr>
          <w:p w14:paraId="4785F759" w14:textId="77777777" w:rsidR="00883FD6" w:rsidRDefault="00010BDB">
            <w:pPr>
              <w:cnfStyle w:val="100000000000" w:firstRow="1" w:lastRow="0" w:firstColumn="0" w:lastColumn="0" w:oddVBand="0" w:evenVBand="0" w:oddHBand="0" w:evenHBand="0" w:firstRowFirstColumn="0" w:firstRowLastColumn="0" w:lastRowFirstColumn="0" w:lastRowLastColumn="0"/>
            </w:pPr>
            <w:r>
              <w:t>A little</w:t>
            </w:r>
          </w:p>
        </w:tc>
        <w:tc>
          <w:tcPr>
            <w:tcW w:w="1915" w:type="dxa"/>
          </w:tcPr>
          <w:p w14:paraId="796EF13D" w14:textId="77777777" w:rsidR="00883FD6" w:rsidRDefault="00010BDB">
            <w:pPr>
              <w:cnfStyle w:val="100000000000" w:firstRow="1" w:lastRow="0" w:firstColumn="0" w:lastColumn="0" w:oddVBand="0" w:evenVBand="0" w:oddHBand="0" w:evenHBand="0" w:firstRowFirstColumn="0" w:firstRowLastColumn="0" w:lastRowFirstColumn="0" w:lastRowLastColumn="0"/>
            </w:pPr>
            <w:r>
              <w:t>A moderate amount</w:t>
            </w:r>
          </w:p>
        </w:tc>
        <w:tc>
          <w:tcPr>
            <w:tcW w:w="1915" w:type="dxa"/>
          </w:tcPr>
          <w:p w14:paraId="30299E2F" w14:textId="77777777" w:rsidR="00883FD6" w:rsidRDefault="00010BDB">
            <w:pPr>
              <w:cnfStyle w:val="100000000000" w:firstRow="1" w:lastRow="0" w:firstColumn="0" w:lastColumn="0" w:oddVBand="0" w:evenVBand="0" w:oddHBand="0" w:evenHBand="0" w:firstRowFirstColumn="0" w:firstRowLastColumn="0" w:lastRowFirstColumn="0" w:lastRowLastColumn="0"/>
            </w:pPr>
            <w:r>
              <w:t>A lot</w:t>
            </w:r>
          </w:p>
        </w:tc>
      </w:tr>
      <w:tr w:rsidR="00883FD6" w14:paraId="29FF40E0"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4D7E73C1" w14:textId="77777777" w:rsidR="00883FD6" w:rsidRDefault="00010BDB">
            <w:pPr>
              <w:keepNext/>
            </w:pPr>
            <w:r>
              <w:t xml:space="preserve">Family </w:t>
            </w:r>
          </w:p>
        </w:tc>
        <w:tc>
          <w:tcPr>
            <w:tcW w:w="1915" w:type="dxa"/>
          </w:tcPr>
          <w:p w14:paraId="072B906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4F785D"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CC9636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F805B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4C689511"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4068A898" w14:textId="77777777" w:rsidR="00883FD6" w:rsidRDefault="00010BDB">
            <w:pPr>
              <w:keepNext/>
            </w:pPr>
            <w:r>
              <w:t xml:space="preserve">Friends </w:t>
            </w:r>
          </w:p>
        </w:tc>
        <w:tc>
          <w:tcPr>
            <w:tcW w:w="1915" w:type="dxa"/>
          </w:tcPr>
          <w:p w14:paraId="0A18932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BD31BE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CE19494"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50DC5C3"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17A0061F"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632B9519" w14:textId="77777777" w:rsidR="00883FD6" w:rsidRDefault="00010BDB">
            <w:pPr>
              <w:keepNext/>
            </w:pPr>
            <w:r>
              <w:t xml:space="preserve">Primary care provider / doctor </w:t>
            </w:r>
          </w:p>
        </w:tc>
        <w:tc>
          <w:tcPr>
            <w:tcW w:w="1915" w:type="dxa"/>
          </w:tcPr>
          <w:p w14:paraId="1A03DDD0"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161467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BD8E4CD"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ACE4E56"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02D91A94"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711794AC" w14:textId="77777777" w:rsidR="00883FD6" w:rsidRDefault="00010BDB">
            <w:pPr>
              <w:keepNext/>
            </w:pPr>
            <w:r>
              <w:t xml:space="preserve">Pharmacist </w:t>
            </w:r>
          </w:p>
        </w:tc>
        <w:tc>
          <w:tcPr>
            <w:tcW w:w="1915" w:type="dxa"/>
          </w:tcPr>
          <w:p w14:paraId="30AF7A4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6F2CFE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C1FCB0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ABBD4A2"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095F46EF"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5DDD5D6E" w14:textId="77777777" w:rsidR="00883FD6" w:rsidRDefault="00010BDB">
            <w:pPr>
              <w:keepNext/>
            </w:pPr>
            <w:r>
              <w:t xml:space="preserve">Community leaders, please describe: </w:t>
            </w:r>
          </w:p>
        </w:tc>
        <w:tc>
          <w:tcPr>
            <w:tcW w:w="1915" w:type="dxa"/>
          </w:tcPr>
          <w:p w14:paraId="1056319D"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5BA06B0"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C9F5FA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9269CE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13D8FE6A"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2730E497" w14:textId="77777777" w:rsidR="00883FD6" w:rsidRDefault="00010BDB">
            <w:pPr>
              <w:keepNext/>
            </w:pPr>
            <w:r>
              <w:t xml:space="preserve">Local news, please describe: </w:t>
            </w:r>
          </w:p>
        </w:tc>
        <w:tc>
          <w:tcPr>
            <w:tcW w:w="1915" w:type="dxa"/>
          </w:tcPr>
          <w:p w14:paraId="19BE3D50"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242F25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57C9F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BED260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018BDE6C"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06A4E581" w14:textId="77777777" w:rsidR="00883FD6" w:rsidRDefault="00010BDB">
            <w:pPr>
              <w:keepNext/>
            </w:pPr>
            <w:r>
              <w:t xml:space="preserve">National news, please describe: </w:t>
            </w:r>
          </w:p>
        </w:tc>
        <w:tc>
          <w:tcPr>
            <w:tcW w:w="1915" w:type="dxa"/>
          </w:tcPr>
          <w:p w14:paraId="7F0533C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5A0D9DA"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6D23147"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8B9234B"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523A397E"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6DE09778" w14:textId="77777777" w:rsidR="00883FD6" w:rsidRDefault="00010BDB">
            <w:pPr>
              <w:keepNext/>
            </w:pPr>
            <w:r>
              <w:t xml:space="preserve">Social media, please describe: </w:t>
            </w:r>
          </w:p>
        </w:tc>
        <w:tc>
          <w:tcPr>
            <w:tcW w:w="1915" w:type="dxa"/>
          </w:tcPr>
          <w:p w14:paraId="5C1FC650"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A07C9D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7D75B0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BCCFE0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41AA58D9"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1EBC86A5" w14:textId="77777777" w:rsidR="00883FD6" w:rsidRDefault="00010BDB">
            <w:pPr>
              <w:keepNext/>
            </w:pPr>
            <w:r>
              <w:t xml:space="preserve">Celebrities, please describe: </w:t>
            </w:r>
          </w:p>
        </w:tc>
        <w:tc>
          <w:tcPr>
            <w:tcW w:w="1915" w:type="dxa"/>
          </w:tcPr>
          <w:p w14:paraId="418622A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1ED7CFF"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EE13248"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52C05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83FD6" w14:paraId="27A7D453" w14:textId="77777777" w:rsidTr="00883FD6">
        <w:tc>
          <w:tcPr>
            <w:cnfStyle w:val="001000000000" w:firstRow="0" w:lastRow="0" w:firstColumn="1" w:lastColumn="0" w:oddVBand="0" w:evenVBand="0" w:oddHBand="0" w:evenHBand="0" w:firstRowFirstColumn="0" w:firstRowLastColumn="0" w:lastRowFirstColumn="0" w:lastRowLastColumn="0"/>
            <w:tcW w:w="1915" w:type="dxa"/>
          </w:tcPr>
          <w:p w14:paraId="3F1F44FD" w14:textId="77777777" w:rsidR="00883FD6" w:rsidRDefault="00010BDB">
            <w:pPr>
              <w:keepNext/>
            </w:pPr>
            <w:r>
              <w:t xml:space="preserve">Other, please describe: </w:t>
            </w:r>
          </w:p>
        </w:tc>
        <w:tc>
          <w:tcPr>
            <w:tcW w:w="1915" w:type="dxa"/>
          </w:tcPr>
          <w:p w14:paraId="2DA674AE"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5D6F7B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EA5D1C"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402BA09" w14:textId="77777777" w:rsidR="00883FD6" w:rsidRDefault="00883FD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C8931AB" w14:textId="77777777" w:rsidR="00883FD6" w:rsidRDefault="00883FD6"/>
    <w:p w14:paraId="66434BD4" w14:textId="77777777" w:rsidR="00883FD6" w:rsidRDefault="00883FD6"/>
    <w:p w14:paraId="3EC0F4A2" w14:textId="77777777" w:rsidR="00883FD6" w:rsidRDefault="00010BDB">
      <w:pPr>
        <w:pStyle w:val="BlockEndLabel"/>
      </w:pPr>
      <w:r>
        <w:t>End of Block: Block 5. Influences</w:t>
      </w:r>
    </w:p>
    <w:p w14:paraId="0B75C4EB" w14:textId="77777777" w:rsidR="00883FD6" w:rsidRDefault="00883FD6">
      <w:pPr>
        <w:pStyle w:val="BlockSeparator"/>
      </w:pPr>
    </w:p>
    <w:p w14:paraId="40102B96" w14:textId="77777777" w:rsidR="00883FD6" w:rsidRDefault="00010BDB">
      <w:pPr>
        <w:pStyle w:val="BlockStartLabel"/>
      </w:pPr>
      <w:r>
        <w:t>Start of Block: Block 6. Demographics</w:t>
      </w:r>
    </w:p>
    <w:p w14:paraId="4764E685" w14:textId="77777777" w:rsidR="00883FD6" w:rsidRDefault="00883FD6"/>
    <w:p w14:paraId="04EC4BAB" w14:textId="77777777" w:rsidR="00883FD6" w:rsidRDefault="00010BDB">
      <w:pPr>
        <w:keepNext/>
      </w:pPr>
      <w:r>
        <w:t>Q6.1 How old are you (in years)?</w:t>
      </w:r>
    </w:p>
    <w:p w14:paraId="781FA04E" w14:textId="77777777" w:rsidR="00883FD6" w:rsidRDefault="00010BDB">
      <w:pPr>
        <w:pStyle w:val="TextEntryLine"/>
        <w:ind w:firstLine="400"/>
      </w:pPr>
      <w:r>
        <w:t>________________________________________________________________</w:t>
      </w:r>
    </w:p>
    <w:p w14:paraId="7055D196" w14:textId="77777777" w:rsidR="00883FD6" w:rsidRDefault="00883FD6"/>
    <w:p w14:paraId="27564E12" w14:textId="77777777" w:rsidR="00883FD6" w:rsidRDefault="00883FD6">
      <w:pPr>
        <w:pStyle w:val="QuestionSeparator"/>
      </w:pPr>
    </w:p>
    <w:p w14:paraId="34FDD5A4" w14:textId="77777777" w:rsidR="00883FD6" w:rsidRDefault="00883FD6"/>
    <w:p w14:paraId="08F9CAE6" w14:textId="77777777" w:rsidR="00883FD6" w:rsidRDefault="00010BDB">
      <w:pPr>
        <w:keepNext/>
      </w:pPr>
      <w:r>
        <w:t>Q6.2 What is your gender?</w:t>
      </w:r>
    </w:p>
    <w:p w14:paraId="71E9969E" w14:textId="77777777" w:rsidR="00883FD6" w:rsidRDefault="00010BDB">
      <w:pPr>
        <w:pStyle w:val="ListParagraph"/>
        <w:keepNext/>
        <w:numPr>
          <w:ilvl w:val="0"/>
          <w:numId w:val="4"/>
        </w:numPr>
      </w:pPr>
      <w:r>
        <w:t xml:space="preserve">Man </w:t>
      </w:r>
    </w:p>
    <w:p w14:paraId="29442D07" w14:textId="77777777" w:rsidR="00883FD6" w:rsidRDefault="00010BDB">
      <w:pPr>
        <w:pStyle w:val="ListParagraph"/>
        <w:keepNext/>
        <w:numPr>
          <w:ilvl w:val="0"/>
          <w:numId w:val="4"/>
        </w:numPr>
      </w:pPr>
      <w:r>
        <w:t xml:space="preserve">Woman </w:t>
      </w:r>
    </w:p>
    <w:p w14:paraId="37802250" w14:textId="77777777" w:rsidR="00883FD6" w:rsidRDefault="00010BDB">
      <w:pPr>
        <w:pStyle w:val="ListParagraph"/>
        <w:keepNext/>
        <w:numPr>
          <w:ilvl w:val="0"/>
          <w:numId w:val="4"/>
        </w:numPr>
      </w:pPr>
      <w:r>
        <w:t xml:space="preserve">Non-binary / third gender </w:t>
      </w:r>
    </w:p>
    <w:p w14:paraId="49B11674" w14:textId="77777777" w:rsidR="00883FD6" w:rsidRDefault="00010BDB">
      <w:pPr>
        <w:pStyle w:val="ListParagraph"/>
        <w:keepNext/>
        <w:numPr>
          <w:ilvl w:val="0"/>
          <w:numId w:val="4"/>
        </w:numPr>
      </w:pPr>
      <w:r>
        <w:t>Other, please describe: ________________________________________________</w:t>
      </w:r>
    </w:p>
    <w:p w14:paraId="29B72D3E" w14:textId="77777777" w:rsidR="00883FD6" w:rsidRDefault="00010BDB">
      <w:pPr>
        <w:pStyle w:val="ListParagraph"/>
        <w:keepNext/>
        <w:numPr>
          <w:ilvl w:val="0"/>
          <w:numId w:val="4"/>
        </w:numPr>
      </w:pPr>
      <w:r>
        <w:t xml:space="preserve">Prefer not to say </w:t>
      </w:r>
    </w:p>
    <w:p w14:paraId="734F79D7" w14:textId="77777777" w:rsidR="00883FD6" w:rsidRDefault="00883FD6"/>
    <w:p w14:paraId="4B021089" w14:textId="77777777" w:rsidR="00883FD6" w:rsidRDefault="00883FD6">
      <w:pPr>
        <w:pStyle w:val="QuestionSeparator"/>
      </w:pPr>
    </w:p>
    <w:p w14:paraId="2941331C" w14:textId="77777777" w:rsidR="00883FD6" w:rsidRDefault="00883FD6"/>
    <w:p w14:paraId="45527CC2" w14:textId="77777777" w:rsidR="00883FD6" w:rsidRDefault="00010BDB">
      <w:pPr>
        <w:keepNext/>
      </w:pPr>
      <w:r>
        <w:lastRenderedPageBreak/>
        <w:t>Q6.3 What is your race? Select ALL that apply. </w:t>
      </w:r>
    </w:p>
    <w:p w14:paraId="0888F22D" w14:textId="77777777" w:rsidR="00883FD6" w:rsidRDefault="00010BDB">
      <w:pPr>
        <w:pStyle w:val="ListParagraph"/>
        <w:keepNext/>
        <w:numPr>
          <w:ilvl w:val="0"/>
          <w:numId w:val="2"/>
        </w:numPr>
      </w:pPr>
      <w:r>
        <w:t xml:space="preserve">White </w:t>
      </w:r>
    </w:p>
    <w:p w14:paraId="08BF57B5" w14:textId="77777777" w:rsidR="00883FD6" w:rsidRDefault="00010BDB">
      <w:pPr>
        <w:pStyle w:val="ListParagraph"/>
        <w:keepNext/>
        <w:numPr>
          <w:ilvl w:val="0"/>
          <w:numId w:val="2"/>
        </w:numPr>
      </w:pPr>
      <w:r>
        <w:t xml:space="preserve">Black or African American </w:t>
      </w:r>
    </w:p>
    <w:p w14:paraId="2F946670" w14:textId="77777777" w:rsidR="00883FD6" w:rsidRDefault="00010BDB">
      <w:pPr>
        <w:pStyle w:val="ListParagraph"/>
        <w:keepNext/>
        <w:numPr>
          <w:ilvl w:val="0"/>
          <w:numId w:val="2"/>
        </w:numPr>
      </w:pPr>
      <w:r>
        <w:t xml:space="preserve">Alaska Native </w:t>
      </w:r>
    </w:p>
    <w:p w14:paraId="6B2AAC8E" w14:textId="77777777" w:rsidR="00883FD6" w:rsidRDefault="00010BDB">
      <w:pPr>
        <w:pStyle w:val="ListParagraph"/>
        <w:keepNext/>
        <w:numPr>
          <w:ilvl w:val="0"/>
          <w:numId w:val="2"/>
        </w:numPr>
      </w:pPr>
      <w:r>
        <w:t xml:space="preserve">American Indian / Native American </w:t>
      </w:r>
    </w:p>
    <w:p w14:paraId="5F2AA391" w14:textId="77777777" w:rsidR="00883FD6" w:rsidRDefault="00010BDB">
      <w:pPr>
        <w:pStyle w:val="ListParagraph"/>
        <w:keepNext/>
        <w:numPr>
          <w:ilvl w:val="0"/>
          <w:numId w:val="2"/>
        </w:numPr>
      </w:pPr>
      <w:r>
        <w:t xml:space="preserve">Asian </w:t>
      </w:r>
    </w:p>
    <w:p w14:paraId="01D1E5BE" w14:textId="77777777" w:rsidR="00883FD6" w:rsidRDefault="00010BDB">
      <w:pPr>
        <w:pStyle w:val="ListParagraph"/>
        <w:keepNext/>
        <w:numPr>
          <w:ilvl w:val="0"/>
          <w:numId w:val="2"/>
        </w:numPr>
      </w:pPr>
      <w:r>
        <w:t xml:space="preserve">Native Hawaiian or Pacific Islander </w:t>
      </w:r>
    </w:p>
    <w:p w14:paraId="6C676B5C" w14:textId="77777777" w:rsidR="00883FD6" w:rsidRDefault="00010BDB">
      <w:pPr>
        <w:pStyle w:val="ListParagraph"/>
        <w:keepNext/>
        <w:numPr>
          <w:ilvl w:val="0"/>
          <w:numId w:val="2"/>
        </w:numPr>
      </w:pPr>
      <w:r>
        <w:t>Other, please describe: ________________________________________________</w:t>
      </w:r>
    </w:p>
    <w:p w14:paraId="568E913F" w14:textId="77777777" w:rsidR="00883FD6" w:rsidRDefault="00010BDB">
      <w:pPr>
        <w:pStyle w:val="ListParagraph"/>
        <w:keepNext/>
        <w:numPr>
          <w:ilvl w:val="0"/>
          <w:numId w:val="2"/>
        </w:numPr>
      </w:pPr>
      <w:r>
        <w:t xml:space="preserve">Prefer not to say </w:t>
      </w:r>
    </w:p>
    <w:p w14:paraId="36671327" w14:textId="77777777" w:rsidR="00883FD6" w:rsidRDefault="00883FD6"/>
    <w:p w14:paraId="2B567CE9" w14:textId="77777777" w:rsidR="00883FD6" w:rsidRDefault="00883FD6">
      <w:pPr>
        <w:pStyle w:val="QuestionSeparator"/>
      </w:pPr>
    </w:p>
    <w:p w14:paraId="3002C3E6" w14:textId="77777777" w:rsidR="00883FD6" w:rsidRDefault="00883FD6"/>
    <w:p w14:paraId="75220C71" w14:textId="77777777" w:rsidR="00883FD6" w:rsidRDefault="00010BDB">
      <w:pPr>
        <w:keepNext/>
      </w:pPr>
      <w:r>
        <w:t>Q6.4 What is your ethnicity? </w:t>
      </w:r>
    </w:p>
    <w:p w14:paraId="36444C9A" w14:textId="77777777" w:rsidR="00883FD6" w:rsidRDefault="00010BDB">
      <w:pPr>
        <w:pStyle w:val="ListParagraph"/>
        <w:keepNext/>
        <w:numPr>
          <w:ilvl w:val="0"/>
          <w:numId w:val="4"/>
        </w:numPr>
      </w:pPr>
      <w:r>
        <w:t xml:space="preserve">Not Hispanic or Latino </w:t>
      </w:r>
    </w:p>
    <w:p w14:paraId="753B8C07" w14:textId="77777777" w:rsidR="00883FD6" w:rsidRDefault="00010BDB">
      <w:pPr>
        <w:pStyle w:val="ListParagraph"/>
        <w:keepNext/>
        <w:numPr>
          <w:ilvl w:val="0"/>
          <w:numId w:val="4"/>
        </w:numPr>
      </w:pPr>
      <w:r>
        <w:t xml:space="preserve">Hispanic or Latino </w:t>
      </w:r>
    </w:p>
    <w:p w14:paraId="0877F1D1" w14:textId="77777777" w:rsidR="00883FD6" w:rsidRDefault="00010BDB">
      <w:pPr>
        <w:pStyle w:val="ListParagraph"/>
        <w:keepNext/>
        <w:numPr>
          <w:ilvl w:val="0"/>
          <w:numId w:val="4"/>
        </w:numPr>
      </w:pPr>
      <w:r>
        <w:t>Other, please describe: ________________________________________________</w:t>
      </w:r>
    </w:p>
    <w:p w14:paraId="7C848968" w14:textId="77777777" w:rsidR="00883FD6" w:rsidRDefault="00010BDB">
      <w:pPr>
        <w:pStyle w:val="ListParagraph"/>
        <w:keepNext/>
        <w:numPr>
          <w:ilvl w:val="0"/>
          <w:numId w:val="4"/>
        </w:numPr>
      </w:pPr>
      <w:r>
        <w:t xml:space="preserve">Prefer not to say </w:t>
      </w:r>
    </w:p>
    <w:p w14:paraId="03985A9D" w14:textId="77777777" w:rsidR="00883FD6" w:rsidRDefault="00883FD6"/>
    <w:p w14:paraId="06D8E805" w14:textId="77777777" w:rsidR="00883FD6" w:rsidRDefault="00883FD6">
      <w:pPr>
        <w:pStyle w:val="QuestionSeparator"/>
      </w:pPr>
    </w:p>
    <w:p w14:paraId="4A49B705" w14:textId="77777777" w:rsidR="00883FD6" w:rsidRDefault="00883FD6"/>
    <w:p w14:paraId="08FF254B" w14:textId="77777777" w:rsidR="00883FD6" w:rsidRDefault="00010BDB">
      <w:pPr>
        <w:keepNext/>
      </w:pPr>
      <w:r>
        <w:t>Q6.5 What is the 5-digit zip code of where you live?</w:t>
      </w:r>
    </w:p>
    <w:p w14:paraId="3F4665FE" w14:textId="77777777" w:rsidR="00883FD6" w:rsidRDefault="00010BDB">
      <w:pPr>
        <w:pStyle w:val="TextEntryLine"/>
        <w:ind w:firstLine="400"/>
      </w:pPr>
      <w:r>
        <w:t>________________________________________________________________</w:t>
      </w:r>
    </w:p>
    <w:p w14:paraId="0AC3A083" w14:textId="77777777" w:rsidR="00883FD6" w:rsidRDefault="00883FD6"/>
    <w:p w14:paraId="0DF16FE6" w14:textId="77777777" w:rsidR="00883FD6" w:rsidRDefault="00883FD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3FD6" w14:paraId="24CB2EF2" w14:textId="77777777">
        <w:trPr>
          <w:trHeight w:val="300"/>
        </w:trPr>
        <w:tc>
          <w:tcPr>
            <w:tcW w:w="1368" w:type="dxa"/>
            <w:tcBorders>
              <w:top w:val="nil"/>
              <w:left w:val="nil"/>
              <w:bottom w:val="nil"/>
              <w:right w:val="nil"/>
            </w:tcBorders>
          </w:tcPr>
          <w:p w14:paraId="025E87C6" w14:textId="77777777" w:rsidR="00883FD6" w:rsidRDefault="00010BDB">
            <w:pPr>
              <w:rPr>
                <w:color w:val="CCCCCC"/>
              </w:rPr>
            </w:pPr>
            <w:r>
              <w:rPr>
                <w:color w:val="CCCCCC"/>
              </w:rPr>
              <w:t>Page Break</w:t>
            </w:r>
          </w:p>
        </w:tc>
        <w:tc>
          <w:tcPr>
            <w:tcW w:w="8208" w:type="dxa"/>
            <w:tcBorders>
              <w:top w:val="nil"/>
              <w:left w:val="nil"/>
              <w:bottom w:val="nil"/>
              <w:right w:val="nil"/>
            </w:tcBorders>
          </w:tcPr>
          <w:p w14:paraId="7F8B79C3" w14:textId="77777777" w:rsidR="00883FD6" w:rsidRDefault="00883FD6">
            <w:pPr>
              <w:pBdr>
                <w:top w:val="single" w:sz="8" w:space="0" w:color="CCCCCC"/>
              </w:pBdr>
              <w:spacing w:before="120" w:after="120" w:line="120" w:lineRule="auto"/>
              <w:jc w:val="center"/>
              <w:rPr>
                <w:color w:val="CCCCCC"/>
              </w:rPr>
            </w:pPr>
          </w:p>
        </w:tc>
      </w:tr>
    </w:tbl>
    <w:p w14:paraId="21D4C31F" w14:textId="77777777" w:rsidR="00883FD6" w:rsidRDefault="00010BDB">
      <w:r>
        <w:br w:type="page"/>
      </w:r>
    </w:p>
    <w:p w14:paraId="7A4E417E" w14:textId="77777777" w:rsidR="00883FD6" w:rsidRDefault="00883FD6"/>
    <w:p w14:paraId="273378AF" w14:textId="77777777" w:rsidR="00883FD6" w:rsidRDefault="00010BDB">
      <w:pPr>
        <w:keepNext/>
      </w:pPr>
      <w:r>
        <w:t>Q6.6 What is your religion? Select ALL that apply.</w:t>
      </w:r>
    </w:p>
    <w:p w14:paraId="7CA9996D" w14:textId="77777777" w:rsidR="00883FD6" w:rsidRDefault="00010BDB">
      <w:pPr>
        <w:pStyle w:val="ListParagraph"/>
        <w:keepNext/>
        <w:numPr>
          <w:ilvl w:val="0"/>
          <w:numId w:val="2"/>
        </w:numPr>
      </w:pPr>
      <w:r>
        <w:t xml:space="preserve">Christian </w:t>
      </w:r>
    </w:p>
    <w:p w14:paraId="116FF239" w14:textId="77777777" w:rsidR="00883FD6" w:rsidRDefault="00010BDB">
      <w:pPr>
        <w:pStyle w:val="ListParagraph"/>
        <w:keepNext/>
        <w:numPr>
          <w:ilvl w:val="0"/>
          <w:numId w:val="2"/>
        </w:numPr>
      </w:pPr>
      <w:r>
        <w:t xml:space="preserve">Protestant ((Baptist, Methodist, Non-denominational, Lutheran, Presbyterian, Pentecostal, Episcopalian, Reformed, Church of Christ, etc.) </w:t>
      </w:r>
    </w:p>
    <w:p w14:paraId="0EAC1F7F" w14:textId="77777777" w:rsidR="00883FD6" w:rsidRDefault="00010BDB">
      <w:pPr>
        <w:pStyle w:val="ListParagraph"/>
        <w:keepNext/>
        <w:numPr>
          <w:ilvl w:val="0"/>
          <w:numId w:val="2"/>
        </w:numPr>
      </w:pPr>
      <w:r>
        <w:t xml:space="preserve">Roman Catholic (Catholic) </w:t>
      </w:r>
    </w:p>
    <w:p w14:paraId="7C40F3BF" w14:textId="77777777" w:rsidR="00883FD6" w:rsidRDefault="00010BDB">
      <w:pPr>
        <w:pStyle w:val="ListParagraph"/>
        <w:keepNext/>
        <w:numPr>
          <w:ilvl w:val="0"/>
          <w:numId w:val="2"/>
        </w:numPr>
      </w:pPr>
      <w:r>
        <w:t xml:space="preserve">Mormon (Church of Jesus Christ of Latter-day Saints / LDS) </w:t>
      </w:r>
    </w:p>
    <w:p w14:paraId="62D3D175" w14:textId="77777777" w:rsidR="00883FD6" w:rsidRDefault="00010BDB">
      <w:pPr>
        <w:pStyle w:val="ListParagraph"/>
        <w:keepNext/>
        <w:numPr>
          <w:ilvl w:val="0"/>
          <w:numId w:val="2"/>
        </w:numPr>
      </w:pPr>
      <w:r>
        <w:t xml:space="preserve">Jewish </w:t>
      </w:r>
    </w:p>
    <w:p w14:paraId="73176512" w14:textId="77777777" w:rsidR="00883FD6" w:rsidRDefault="00010BDB">
      <w:pPr>
        <w:pStyle w:val="ListParagraph"/>
        <w:keepNext/>
        <w:numPr>
          <w:ilvl w:val="0"/>
          <w:numId w:val="2"/>
        </w:numPr>
      </w:pPr>
      <w:r>
        <w:t xml:space="preserve">Muslim (Islam) </w:t>
      </w:r>
    </w:p>
    <w:p w14:paraId="638D4F22" w14:textId="77777777" w:rsidR="00883FD6" w:rsidRDefault="00010BDB">
      <w:pPr>
        <w:pStyle w:val="ListParagraph"/>
        <w:keepNext/>
        <w:numPr>
          <w:ilvl w:val="0"/>
          <w:numId w:val="2"/>
        </w:numPr>
      </w:pPr>
      <w:r>
        <w:t xml:space="preserve">Agnostic (not sure if there is a God) </w:t>
      </w:r>
    </w:p>
    <w:p w14:paraId="3F21C543" w14:textId="77777777" w:rsidR="00883FD6" w:rsidRDefault="00010BDB">
      <w:pPr>
        <w:pStyle w:val="ListParagraph"/>
        <w:keepNext/>
        <w:numPr>
          <w:ilvl w:val="0"/>
          <w:numId w:val="2"/>
        </w:numPr>
      </w:pPr>
      <w:r>
        <w:t xml:space="preserve">Atheist (do not believe in God) </w:t>
      </w:r>
    </w:p>
    <w:p w14:paraId="0D996320" w14:textId="77777777" w:rsidR="00883FD6" w:rsidRDefault="00010BDB">
      <w:pPr>
        <w:pStyle w:val="ListParagraph"/>
        <w:keepNext/>
        <w:numPr>
          <w:ilvl w:val="0"/>
          <w:numId w:val="2"/>
        </w:numPr>
      </w:pPr>
      <w:r>
        <w:t xml:space="preserve">Nothing in particular </w:t>
      </w:r>
    </w:p>
    <w:p w14:paraId="507C768D" w14:textId="77777777" w:rsidR="00883FD6" w:rsidRDefault="00010BDB">
      <w:pPr>
        <w:pStyle w:val="ListParagraph"/>
        <w:keepNext/>
        <w:numPr>
          <w:ilvl w:val="0"/>
          <w:numId w:val="2"/>
        </w:numPr>
      </w:pPr>
      <w:r>
        <w:t>Other, please describe: ________________________________________________</w:t>
      </w:r>
    </w:p>
    <w:p w14:paraId="51DCD457" w14:textId="77777777" w:rsidR="00883FD6" w:rsidRDefault="00010BDB">
      <w:pPr>
        <w:pStyle w:val="ListParagraph"/>
        <w:keepNext/>
        <w:numPr>
          <w:ilvl w:val="0"/>
          <w:numId w:val="2"/>
        </w:numPr>
      </w:pPr>
      <w:r>
        <w:t xml:space="preserve">Prefer not to say </w:t>
      </w:r>
    </w:p>
    <w:p w14:paraId="1FCAF4A2" w14:textId="77777777" w:rsidR="00883FD6" w:rsidRDefault="00883FD6"/>
    <w:p w14:paraId="4817BB53" w14:textId="77777777" w:rsidR="00883FD6" w:rsidRDefault="00883FD6">
      <w:pPr>
        <w:pStyle w:val="QuestionSeparator"/>
      </w:pPr>
    </w:p>
    <w:p w14:paraId="517A3C23" w14:textId="77777777" w:rsidR="00883FD6" w:rsidRDefault="00883FD6"/>
    <w:p w14:paraId="5961F483" w14:textId="77777777" w:rsidR="00883FD6" w:rsidRDefault="00010BDB">
      <w:pPr>
        <w:keepNext/>
      </w:pPr>
      <w:r>
        <w:lastRenderedPageBreak/>
        <w:t>Q6.7 What is your political preference? Select ALL that apply.</w:t>
      </w:r>
    </w:p>
    <w:p w14:paraId="1DEE31B7" w14:textId="77777777" w:rsidR="00883FD6" w:rsidRDefault="00010BDB">
      <w:pPr>
        <w:pStyle w:val="ListParagraph"/>
        <w:keepNext/>
        <w:numPr>
          <w:ilvl w:val="0"/>
          <w:numId w:val="2"/>
        </w:numPr>
      </w:pPr>
      <w:r>
        <w:t xml:space="preserve">Republican </w:t>
      </w:r>
    </w:p>
    <w:p w14:paraId="55F5F114" w14:textId="77777777" w:rsidR="00883FD6" w:rsidRDefault="00010BDB">
      <w:pPr>
        <w:pStyle w:val="ListParagraph"/>
        <w:keepNext/>
        <w:numPr>
          <w:ilvl w:val="0"/>
          <w:numId w:val="2"/>
        </w:numPr>
      </w:pPr>
      <w:r>
        <w:t xml:space="preserve">Democrat </w:t>
      </w:r>
    </w:p>
    <w:p w14:paraId="572E5D90" w14:textId="77777777" w:rsidR="00883FD6" w:rsidRDefault="00010BDB">
      <w:pPr>
        <w:pStyle w:val="ListParagraph"/>
        <w:keepNext/>
        <w:numPr>
          <w:ilvl w:val="0"/>
          <w:numId w:val="2"/>
        </w:numPr>
      </w:pPr>
      <w:r>
        <w:t xml:space="preserve">Independent </w:t>
      </w:r>
    </w:p>
    <w:p w14:paraId="28C83A3A" w14:textId="77777777" w:rsidR="00883FD6" w:rsidRDefault="00010BDB">
      <w:pPr>
        <w:pStyle w:val="ListParagraph"/>
        <w:keepNext/>
        <w:numPr>
          <w:ilvl w:val="0"/>
          <w:numId w:val="2"/>
        </w:numPr>
      </w:pPr>
      <w:r>
        <w:t>Other, please describe: ________________________________________________</w:t>
      </w:r>
    </w:p>
    <w:p w14:paraId="246E7F8A" w14:textId="77777777" w:rsidR="00883FD6" w:rsidRDefault="00010BDB">
      <w:pPr>
        <w:pStyle w:val="ListParagraph"/>
        <w:keepNext/>
        <w:numPr>
          <w:ilvl w:val="0"/>
          <w:numId w:val="2"/>
        </w:numPr>
      </w:pPr>
      <w:r>
        <w:t xml:space="preserve">Prefer not to say </w:t>
      </w:r>
    </w:p>
    <w:p w14:paraId="3E1F9B03" w14:textId="77777777" w:rsidR="00883FD6" w:rsidRDefault="00883FD6"/>
    <w:p w14:paraId="5D8A9FAC" w14:textId="77777777" w:rsidR="00883FD6" w:rsidRDefault="00883FD6">
      <w:pPr>
        <w:pStyle w:val="QuestionSeparator"/>
      </w:pPr>
    </w:p>
    <w:p w14:paraId="2A1C84AB" w14:textId="77777777" w:rsidR="00883FD6" w:rsidRDefault="00883FD6"/>
    <w:p w14:paraId="231A5F47" w14:textId="77777777" w:rsidR="00883FD6" w:rsidRDefault="00010BDB">
      <w:pPr>
        <w:keepNext/>
      </w:pPr>
      <w:r>
        <w:t>Q6.8 What is the highest grade of school you have finished or the highest degree received?</w:t>
      </w:r>
    </w:p>
    <w:p w14:paraId="45C5E163" w14:textId="77777777" w:rsidR="00883FD6" w:rsidRDefault="00010BDB">
      <w:pPr>
        <w:pStyle w:val="ListParagraph"/>
        <w:keepNext/>
        <w:numPr>
          <w:ilvl w:val="0"/>
          <w:numId w:val="4"/>
        </w:numPr>
      </w:pPr>
      <w:r>
        <w:t xml:space="preserve">None </w:t>
      </w:r>
    </w:p>
    <w:p w14:paraId="53646E74" w14:textId="77777777" w:rsidR="00883FD6" w:rsidRDefault="00010BDB">
      <w:pPr>
        <w:pStyle w:val="ListParagraph"/>
        <w:keepNext/>
        <w:numPr>
          <w:ilvl w:val="0"/>
          <w:numId w:val="4"/>
        </w:numPr>
      </w:pPr>
      <w:r>
        <w:t xml:space="preserve">1st - 6th grade </w:t>
      </w:r>
    </w:p>
    <w:p w14:paraId="4EEE29A9" w14:textId="77777777" w:rsidR="00883FD6" w:rsidRDefault="00010BDB">
      <w:pPr>
        <w:pStyle w:val="ListParagraph"/>
        <w:keepNext/>
        <w:numPr>
          <w:ilvl w:val="0"/>
          <w:numId w:val="4"/>
        </w:numPr>
      </w:pPr>
      <w:r>
        <w:t xml:space="preserve">7th - 9th grade </w:t>
      </w:r>
    </w:p>
    <w:p w14:paraId="21C12A36" w14:textId="77777777" w:rsidR="00883FD6" w:rsidRDefault="00010BDB">
      <w:pPr>
        <w:pStyle w:val="ListParagraph"/>
        <w:keepNext/>
        <w:numPr>
          <w:ilvl w:val="0"/>
          <w:numId w:val="4"/>
        </w:numPr>
      </w:pPr>
      <w:r>
        <w:t xml:space="preserve">High school graduate or GED </w:t>
      </w:r>
    </w:p>
    <w:p w14:paraId="0A7D3017" w14:textId="77777777" w:rsidR="00883FD6" w:rsidRDefault="00010BDB">
      <w:pPr>
        <w:pStyle w:val="ListParagraph"/>
        <w:keepNext/>
        <w:numPr>
          <w:ilvl w:val="0"/>
          <w:numId w:val="4"/>
        </w:numPr>
      </w:pPr>
      <w:r>
        <w:t xml:space="preserve">Some college, no degree </w:t>
      </w:r>
    </w:p>
    <w:p w14:paraId="7FAA86FE" w14:textId="77777777" w:rsidR="00883FD6" w:rsidRDefault="00010BDB">
      <w:pPr>
        <w:pStyle w:val="ListParagraph"/>
        <w:keepNext/>
        <w:numPr>
          <w:ilvl w:val="0"/>
          <w:numId w:val="4"/>
        </w:numPr>
      </w:pPr>
      <w:r>
        <w:t xml:space="preserve">Associate's degree </w:t>
      </w:r>
    </w:p>
    <w:p w14:paraId="4C09B7A8" w14:textId="77777777" w:rsidR="00883FD6" w:rsidRDefault="00010BDB">
      <w:pPr>
        <w:pStyle w:val="ListParagraph"/>
        <w:keepNext/>
        <w:numPr>
          <w:ilvl w:val="0"/>
          <w:numId w:val="4"/>
        </w:numPr>
      </w:pPr>
      <w:r>
        <w:t xml:space="preserve">Bachelor's degree </w:t>
      </w:r>
    </w:p>
    <w:p w14:paraId="2BD78BC3" w14:textId="77777777" w:rsidR="00883FD6" w:rsidRDefault="00010BDB">
      <w:pPr>
        <w:pStyle w:val="ListParagraph"/>
        <w:keepNext/>
        <w:numPr>
          <w:ilvl w:val="0"/>
          <w:numId w:val="4"/>
        </w:numPr>
      </w:pPr>
      <w:r>
        <w:t xml:space="preserve">Master's degree </w:t>
      </w:r>
    </w:p>
    <w:p w14:paraId="0719889E" w14:textId="77777777" w:rsidR="00883FD6" w:rsidRDefault="00010BDB">
      <w:pPr>
        <w:pStyle w:val="ListParagraph"/>
        <w:keepNext/>
        <w:numPr>
          <w:ilvl w:val="0"/>
          <w:numId w:val="4"/>
        </w:numPr>
      </w:pPr>
      <w:r>
        <w:t xml:space="preserve">Professional degree </w:t>
      </w:r>
    </w:p>
    <w:p w14:paraId="799AC187" w14:textId="77777777" w:rsidR="00883FD6" w:rsidRDefault="00010BDB">
      <w:pPr>
        <w:pStyle w:val="ListParagraph"/>
        <w:keepNext/>
        <w:numPr>
          <w:ilvl w:val="0"/>
          <w:numId w:val="4"/>
        </w:numPr>
      </w:pPr>
      <w:r>
        <w:t xml:space="preserve">Doctoral degree </w:t>
      </w:r>
    </w:p>
    <w:p w14:paraId="40FF57B9" w14:textId="77777777" w:rsidR="00883FD6" w:rsidRDefault="00010BDB">
      <w:pPr>
        <w:pStyle w:val="ListParagraph"/>
        <w:keepNext/>
        <w:numPr>
          <w:ilvl w:val="0"/>
          <w:numId w:val="4"/>
        </w:numPr>
      </w:pPr>
      <w:r>
        <w:t>Other, please describe: ________________________________________________</w:t>
      </w:r>
    </w:p>
    <w:p w14:paraId="1ED51B77" w14:textId="77777777" w:rsidR="00883FD6" w:rsidRDefault="00010BDB">
      <w:pPr>
        <w:pStyle w:val="ListParagraph"/>
        <w:keepNext/>
        <w:numPr>
          <w:ilvl w:val="0"/>
          <w:numId w:val="4"/>
        </w:numPr>
      </w:pPr>
      <w:r>
        <w:t xml:space="preserve">Prefer not to say </w:t>
      </w:r>
    </w:p>
    <w:p w14:paraId="708B741A" w14:textId="77777777" w:rsidR="00883FD6" w:rsidRDefault="00883FD6"/>
    <w:p w14:paraId="30F1FB6A" w14:textId="77777777" w:rsidR="00883FD6" w:rsidRDefault="00883FD6">
      <w:pPr>
        <w:pStyle w:val="QuestionSeparator"/>
      </w:pPr>
    </w:p>
    <w:p w14:paraId="4E46CF9F" w14:textId="77777777" w:rsidR="00883FD6" w:rsidRDefault="00883FD6"/>
    <w:p w14:paraId="0D97F6DC" w14:textId="77777777" w:rsidR="00883FD6" w:rsidRDefault="00010BDB">
      <w:pPr>
        <w:keepNext/>
      </w:pPr>
      <w:r>
        <w:t>Q6.9 What is your current employment status? Select ALL that apply.</w:t>
      </w:r>
    </w:p>
    <w:p w14:paraId="19E5FF36" w14:textId="77777777" w:rsidR="00883FD6" w:rsidRDefault="00010BDB">
      <w:pPr>
        <w:pStyle w:val="ListParagraph"/>
        <w:keepNext/>
        <w:numPr>
          <w:ilvl w:val="0"/>
          <w:numId w:val="2"/>
        </w:numPr>
      </w:pPr>
      <w:r>
        <w:t xml:space="preserve">Employed by a private for-profit company or business </w:t>
      </w:r>
    </w:p>
    <w:p w14:paraId="277C7151" w14:textId="77777777" w:rsidR="00883FD6" w:rsidRDefault="00010BDB">
      <w:pPr>
        <w:pStyle w:val="ListParagraph"/>
        <w:keepNext/>
        <w:numPr>
          <w:ilvl w:val="0"/>
          <w:numId w:val="2"/>
        </w:numPr>
      </w:pPr>
      <w:r>
        <w:t xml:space="preserve">Employed by a private not-for-profit company or business </w:t>
      </w:r>
    </w:p>
    <w:p w14:paraId="6C13FAD4" w14:textId="77777777" w:rsidR="00883FD6" w:rsidRDefault="00010BDB">
      <w:pPr>
        <w:pStyle w:val="ListParagraph"/>
        <w:keepNext/>
        <w:numPr>
          <w:ilvl w:val="0"/>
          <w:numId w:val="2"/>
        </w:numPr>
      </w:pPr>
      <w:r>
        <w:t xml:space="preserve">Employed by local government </w:t>
      </w:r>
    </w:p>
    <w:p w14:paraId="558A7F04" w14:textId="77777777" w:rsidR="00883FD6" w:rsidRDefault="00010BDB">
      <w:pPr>
        <w:pStyle w:val="ListParagraph"/>
        <w:keepNext/>
        <w:numPr>
          <w:ilvl w:val="0"/>
          <w:numId w:val="2"/>
        </w:numPr>
      </w:pPr>
      <w:r>
        <w:t xml:space="preserve">Employed by state government </w:t>
      </w:r>
    </w:p>
    <w:p w14:paraId="3D379ACA" w14:textId="77777777" w:rsidR="00883FD6" w:rsidRDefault="00010BDB">
      <w:pPr>
        <w:pStyle w:val="ListParagraph"/>
        <w:keepNext/>
        <w:numPr>
          <w:ilvl w:val="0"/>
          <w:numId w:val="2"/>
        </w:numPr>
      </w:pPr>
      <w:r>
        <w:t xml:space="preserve">Employed by federal government </w:t>
      </w:r>
    </w:p>
    <w:p w14:paraId="193A0529" w14:textId="77777777" w:rsidR="00883FD6" w:rsidRDefault="00010BDB">
      <w:pPr>
        <w:pStyle w:val="ListParagraph"/>
        <w:keepNext/>
        <w:numPr>
          <w:ilvl w:val="0"/>
          <w:numId w:val="2"/>
        </w:numPr>
      </w:pPr>
      <w:r>
        <w:t xml:space="preserve">Self-employed in an incorporated or not incorporated business, practice, farm, etc. </w:t>
      </w:r>
    </w:p>
    <w:p w14:paraId="61E4BE33" w14:textId="77777777" w:rsidR="00883FD6" w:rsidRDefault="00010BDB">
      <w:pPr>
        <w:pStyle w:val="ListParagraph"/>
        <w:keepNext/>
        <w:numPr>
          <w:ilvl w:val="0"/>
          <w:numId w:val="2"/>
        </w:numPr>
      </w:pPr>
      <w:r>
        <w:t xml:space="preserve">Working without pay </w:t>
      </w:r>
    </w:p>
    <w:p w14:paraId="1F618F3C" w14:textId="77777777" w:rsidR="00883FD6" w:rsidRDefault="00010BDB">
      <w:pPr>
        <w:pStyle w:val="ListParagraph"/>
        <w:keepNext/>
        <w:numPr>
          <w:ilvl w:val="0"/>
          <w:numId w:val="2"/>
        </w:numPr>
      </w:pPr>
      <w:r>
        <w:t xml:space="preserve">Student </w:t>
      </w:r>
    </w:p>
    <w:p w14:paraId="7CC0A911" w14:textId="77777777" w:rsidR="00883FD6" w:rsidRDefault="00010BDB">
      <w:pPr>
        <w:pStyle w:val="ListParagraph"/>
        <w:keepNext/>
        <w:numPr>
          <w:ilvl w:val="0"/>
          <w:numId w:val="2"/>
        </w:numPr>
      </w:pPr>
      <w:r>
        <w:t xml:space="preserve">Retired </w:t>
      </w:r>
    </w:p>
    <w:p w14:paraId="0622DAD4" w14:textId="77777777" w:rsidR="00883FD6" w:rsidRDefault="00010BDB">
      <w:pPr>
        <w:pStyle w:val="ListParagraph"/>
        <w:keepNext/>
        <w:numPr>
          <w:ilvl w:val="0"/>
          <w:numId w:val="2"/>
        </w:numPr>
      </w:pPr>
      <w:r>
        <w:t xml:space="preserve">Not working </w:t>
      </w:r>
    </w:p>
    <w:p w14:paraId="0231AEFE" w14:textId="77777777" w:rsidR="00883FD6" w:rsidRDefault="00010BDB">
      <w:pPr>
        <w:pStyle w:val="ListParagraph"/>
        <w:keepNext/>
        <w:numPr>
          <w:ilvl w:val="0"/>
          <w:numId w:val="2"/>
        </w:numPr>
      </w:pPr>
      <w:r>
        <w:t>Other, please describe: ________________________________________________</w:t>
      </w:r>
    </w:p>
    <w:p w14:paraId="4712EDB0" w14:textId="77777777" w:rsidR="00883FD6" w:rsidRDefault="00010BDB">
      <w:pPr>
        <w:pStyle w:val="ListParagraph"/>
        <w:keepNext/>
        <w:numPr>
          <w:ilvl w:val="0"/>
          <w:numId w:val="2"/>
        </w:numPr>
      </w:pPr>
      <w:r>
        <w:t xml:space="preserve">Prefer not to say </w:t>
      </w:r>
    </w:p>
    <w:p w14:paraId="3C35413F" w14:textId="77777777" w:rsidR="00883FD6" w:rsidRDefault="00883FD6"/>
    <w:p w14:paraId="6214E33A" w14:textId="77777777" w:rsidR="00883FD6" w:rsidRDefault="00883FD6">
      <w:pPr>
        <w:pStyle w:val="QuestionSeparator"/>
      </w:pPr>
    </w:p>
    <w:p w14:paraId="565E2400" w14:textId="77777777" w:rsidR="00883FD6" w:rsidRDefault="00883FD6"/>
    <w:p w14:paraId="7497FE78" w14:textId="77777777" w:rsidR="00883FD6" w:rsidRDefault="00010BDB">
      <w:pPr>
        <w:keepNext/>
      </w:pPr>
      <w:r>
        <w:lastRenderedPageBreak/>
        <w:t>Q6.10 Do you have health insurance?</w:t>
      </w:r>
    </w:p>
    <w:p w14:paraId="060A4612" w14:textId="77777777" w:rsidR="00883FD6" w:rsidRDefault="00010BDB">
      <w:pPr>
        <w:pStyle w:val="ListParagraph"/>
        <w:keepNext/>
        <w:numPr>
          <w:ilvl w:val="0"/>
          <w:numId w:val="4"/>
        </w:numPr>
      </w:pPr>
      <w:r>
        <w:t xml:space="preserve">No </w:t>
      </w:r>
    </w:p>
    <w:p w14:paraId="532ED969" w14:textId="77777777" w:rsidR="00883FD6" w:rsidRDefault="00010BDB">
      <w:pPr>
        <w:pStyle w:val="ListParagraph"/>
        <w:keepNext/>
        <w:numPr>
          <w:ilvl w:val="0"/>
          <w:numId w:val="4"/>
        </w:numPr>
      </w:pPr>
      <w:r>
        <w:t xml:space="preserve">Unsure </w:t>
      </w:r>
    </w:p>
    <w:p w14:paraId="475765D0" w14:textId="77777777" w:rsidR="00883FD6" w:rsidRDefault="00010BDB">
      <w:pPr>
        <w:pStyle w:val="ListParagraph"/>
        <w:keepNext/>
        <w:numPr>
          <w:ilvl w:val="0"/>
          <w:numId w:val="4"/>
        </w:numPr>
      </w:pPr>
      <w:r>
        <w:t xml:space="preserve">Yes </w:t>
      </w:r>
    </w:p>
    <w:p w14:paraId="7EE9C024" w14:textId="77777777" w:rsidR="00883FD6" w:rsidRDefault="00010BDB">
      <w:pPr>
        <w:pStyle w:val="ListParagraph"/>
        <w:keepNext/>
        <w:numPr>
          <w:ilvl w:val="0"/>
          <w:numId w:val="4"/>
        </w:numPr>
      </w:pPr>
      <w:r>
        <w:t xml:space="preserve">Prefer not to say </w:t>
      </w:r>
    </w:p>
    <w:p w14:paraId="687D0E46" w14:textId="77777777" w:rsidR="00883FD6" w:rsidRDefault="00883FD6"/>
    <w:p w14:paraId="20999489" w14:textId="77777777" w:rsidR="00883FD6" w:rsidRDefault="00883FD6">
      <w:pPr>
        <w:pStyle w:val="QuestionSeparator"/>
      </w:pPr>
    </w:p>
    <w:p w14:paraId="3EE3FDF9" w14:textId="77777777" w:rsidR="00883FD6" w:rsidRDefault="00883FD6"/>
    <w:p w14:paraId="4B9307C2" w14:textId="77777777" w:rsidR="00883FD6" w:rsidRDefault="00010BDB">
      <w:pPr>
        <w:keepNext/>
      </w:pPr>
      <w:r>
        <w:lastRenderedPageBreak/>
        <w:t>Q6.11 In what area do you work? Select ALL that apply.</w:t>
      </w:r>
    </w:p>
    <w:p w14:paraId="629D7032" w14:textId="77777777" w:rsidR="00883FD6" w:rsidRDefault="00010BDB">
      <w:pPr>
        <w:pStyle w:val="ListParagraph"/>
        <w:keepNext/>
        <w:numPr>
          <w:ilvl w:val="0"/>
          <w:numId w:val="2"/>
        </w:numPr>
      </w:pPr>
      <w:r>
        <w:t xml:space="preserve">Agriculture, forestry, fishing, and hunting </w:t>
      </w:r>
    </w:p>
    <w:p w14:paraId="4CE61C62" w14:textId="77777777" w:rsidR="00883FD6" w:rsidRDefault="00010BDB">
      <w:pPr>
        <w:pStyle w:val="ListParagraph"/>
        <w:keepNext/>
        <w:numPr>
          <w:ilvl w:val="0"/>
          <w:numId w:val="2"/>
        </w:numPr>
      </w:pPr>
      <w:r>
        <w:t xml:space="preserve">Mining, quarrying, and oil and gas extraction </w:t>
      </w:r>
    </w:p>
    <w:p w14:paraId="32DBBCDC" w14:textId="77777777" w:rsidR="00883FD6" w:rsidRDefault="00010BDB">
      <w:pPr>
        <w:pStyle w:val="ListParagraph"/>
        <w:keepNext/>
        <w:numPr>
          <w:ilvl w:val="0"/>
          <w:numId w:val="2"/>
        </w:numPr>
      </w:pPr>
      <w:r>
        <w:t xml:space="preserve">Construction </w:t>
      </w:r>
    </w:p>
    <w:p w14:paraId="32E914EC" w14:textId="77777777" w:rsidR="00883FD6" w:rsidRDefault="00010BDB">
      <w:pPr>
        <w:pStyle w:val="ListParagraph"/>
        <w:keepNext/>
        <w:numPr>
          <w:ilvl w:val="0"/>
          <w:numId w:val="2"/>
        </w:numPr>
      </w:pPr>
      <w:r>
        <w:t xml:space="preserve">Manufacturing </w:t>
      </w:r>
    </w:p>
    <w:p w14:paraId="32D462C6" w14:textId="77777777" w:rsidR="00883FD6" w:rsidRDefault="00010BDB">
      <w:pPr>
        <w:pStyle w:val="ListParagraph"/>
        <w:keepNext/>
        <w:numPr>
          <w:ilvl w:val="0"/>
          <w:numId w:val="2"/>
        </w:numPr>
      </w:pPr>
      <w:r>
        <w:t xml:space="preserve">Wholesale trade </w:t>
      </w:r>
    </w:p>
    <w:p w14:paraId="18DE12E2" w14:textId="77777777" w:rsidR="00883FD6" w:rsidRDefault="00010BDB">
      <w:pPr>
        <w:pStyle w:val="ListParagraph"/>
        <w:keepNext/>
        <w:numPr>
          <w:ilvl w:val="0"/>
          <w:numId w:val="2"/>
        </w:numPr>
      </w:pPr>
      <w:r>
        <w:t xml:space="preserve">Retail trade </w:t>
      </w:r>
    </w:p>
    <w:p w14:paraId="1A87307C" w14:textId="77777777" w:rsidR="00883FD6" w:rsidRDefault="00010BDB">
      <w:pPr>
        <w:pStyle w:val="ListParagraph"/>
        <w:keepNext/>
        <w:numPr>
          <w:ilvl w:val="0"/>
          <w:numId w:val="2"/>
        </w:numPr>
      </w:pPr>
      <w:r>
        <w:t xml:space="preserve">Transportation and warehousing </w:t>
      </w:r>
    </w:p>
    <w:p w14:paraId="4F5BCA5B" w14:textId="77777777" w:rsidR="00883FD6" w:rsidRDefault="00010BDB">
      <w:pPr>
        <w:pStyle w:val="ListParagraph"/>
        <w:keepNext/>
        <w:numPr>
          <w:ilvl w:val="0"/>
          <w:numId w:val="2"/>
        </w:numPr>
      </w:pPr>
      <w:r>
        <w:t xml:space="preserve">Utilities </w:t>
      </w:r>
    </w:p>
    <w:p w14:paraId="0F6EDF93" w14:textId="77777777" w:rsidR="00883FD6" w:rsidRDefault="00010BDB">
      <w:pPr>
        <w:pStyle w:val="ListParagraph"/>
        <w:keepNext/>
        <w:numPr>
          <w:ilvl w:val="0"/>
          <w:numId w:val="2"/>
        </w:numPr>
      </w:pPr>
      <w:r>
        <w:t xml:space="preserve">Information </w:t>
      </w:r>
    </w:p>
    <w:p w14:paraId="2B83CE10" w14:textId="77777777" w:rsidR="00883FD6" w:rsidRDefault="00010BDB">
      <w:pPr>
        <w:pStyle w:val="ListParagraph"/>
        <w:keepNext/>
        <w:numPr>
          <w:ilvl w:val="0"/>
          <w:numId w:val="2"/>
        </w:numPr>
      </w:pPr>
      <w:r>
        <w:t xml:space="preserve">Finance and insurance </w:t>
      </w:r>
    </w:p>
    <w:p w14:paraId="7A851679" w14:textId="77777777" w:rsidR="00883FD6" w:rsidRDefault="00010BDB">
      <w:pPr>
        <w:pStyle w:val="ListParagraph"/>
        <w:keepNext/>
        <w:numPr>
          <w:ilvl w:val="0"/>
          <w:numId w:val="2"/>
        </w:numPr>
      </w:pPr>
      <w:r>
        <w:t xml:space="preserve">Real estate and rental and leasing </w:t>
      </w:r>
    </w:p>
    <w:p w14:paraId="5EBC17EA" w14:textId="77777777" w:rsidR="00883FD6" w:rsidRDefault="00010BDB">
      <w:pPr>
        <w:pStyle w:val="ListParagraph"/>
        <w:keepNext/>
        <w:numPr>
          <w:ilvl w:val="0"/>
          <w:numId w:val="2"/>
        </w:numPr>
      </w:pPr>
      <w:r>
        <w:t xml:space="preserve">Professional, scientific, and technical services </w:t>
      </w:r>
    </w:p>
    <w:p w14:paraId="70EE64DD" w14:textId="77777777" w:rsidR="00883FD6" w:rsidRDefault="00010BDB">
      <w:pPr>
        <w:pStyle w:val="ListParagraph"/>
        <w:keepNext/>
        <w:numPr>
          <w:ilvl w:val="0"/>
          <w:numId w:val="2"/>
        </w:numPr>
      </w:pPr>
      <w:r>
        <w:t xml:space="preserve">Management of companies and enterprises </w:t>
      </w:r>
    </w:p>
    <w:p w14:paraId="04A071F8" w14:textId="77777777" w:rsidR="00883FD6" w:rsidRDefault="00010BDB">
      <w:pPr>
        <w:pStyle w:val="ListParagraph"/>
        <w:keepNext/>
        <w:numPr>
          <w:ilvl w:val="0"/>
          <w:numId w:val="2"/>
        </w:numPr>
      </w:pPr>
      <w:r>
        <w:t xml:space="preserve">Administrative and support and waste management services </w:t>
      </w:r>
    </w:p>
    <w:p w14:paraId="1A40D7FD" w14:textId="77777777" w:rsidR="00883FD6" w:rsidRDefault="00010BDB">
      <w:pPr>
        <w:pStyle w:val="ListParagraph"/>
        <w:keepNext/>
        <w:numPr>
          <w:ilvl w:val="0"/>
          <w:numId w:val="2"/>
        </w:numPr>
      </w:pPr>
      <w:r>
        <w:t xml:space="preserve">Educational services </w:t>
      </w:r>
    </w:p>
    <w:p w14:paraId="44AAD4C9" w14:textId="77777777" w:rsidR="00883FD6" w:rsidRDefault="00010BDB">
      <w:pPr>
        <w:pStyle w:val="ListParagraph"/>
        <w:keepNext/>
        <w:numPr>
          <w:ilvl w:val="0"/>
          <w:numId w:val="2"/>
        </w:numPr>
      </w:pPr>
      <w:r>
        <w:t xml:space="preserve">Health care and social assistance </w:t>
      </w:r>
    </w:p>
    <w:p w14:paraId="68B1EE9F" w14:textId="77777777" w:rsidR="00883FD6" w:rsidRDefault="00010BDB">
      <w:pPr>
        <w:pStyle w:val="ListParagraph"/>
        <w:keepNext/>
        <w:numPr>
          <w:ilvl w:val="0"/>
          <w:numId w:val="2"/>
        </w:numPr>
      </w:pPr>
      <w:r>
        <w:t xml:space="preserve">Arts, entertainment, and recreation </w:t>
      </w:r>
    </w:p>
    <w:p w14:paraId="0D1C2E2B" w14:textId="77777777" w:rsidR="00883FD6" w:rsidRDefault="00010BDB">
      <w:pPr>
        <w:pStyle w:val="ListParagraph"/>
        <w:keepNext/>
        <w:numPr>
          <w:ilvl w:val="0"/>
          <w:numId w:val="2"/>
        </w:numPr>
      </w:pPr>
      <w:r>
        <w:t xml:space="preserve">Accommodation and food services </w:t>
      </w:r>
    </w:p>
    <w:p w14:paraId="0D23EA63" w14:textId="77777777" w:rsidR="00883FD6" w:rsidRDefault="00010BDB">
      <w:pPr>
        <w:pStyle w:val="ListParagraph"/>
        <w:keepNext/>
        <w:numPr>
          <w:ilvl w:val="0"/>
          <w:numId w:val="2"/>
        </w:numPr>
      </w:pPr>
      <w:r>
        <w:lastRenderedPageBreak/>
        <w:t xml:space="preserve">Other public services, except public administration </w:t>
      </w:r>
    </w:p>
    <w:p w14:paraId="35E3855F" w14:textId="77777777" w:rsidR="00883FD6" w:rsidRDefault="00010BDB">
      <w:pPr>
        <w:pStyle w:val="ListParagraph"/>
        <w:keepNext/>
        <w:numPr>
          <w:ilvl w:val="0"/>
          <w:numId w:val="2"/>
        </w:numPr>
      </w:pPr>
      <w:r>
        <w:t xml:space="preserve">Public administration </w:t>
      </w:r>
    </w:p>
    <w:p w14:paraId="74806A32" w14:textId="77777777" w:rsidR="00883FD6" w:rsidRDefault="00010BDB">
      <w:pPr>
        <w:pStyle w:val="ListParagraph"/>
        <w:keepNext/>
        <w:numPr>
          <w:ilvl w:val="0"/>
          <w:numId w:val="2"/>
        </w:numPr>
      </w:pPr>
      <w:r>
        <w:t xml:space="preserve">Military </w:t>
      </w:r>
    </w:p>
    <w:p w14:paraId="7D76F473" w14:textId="77777777" w:rsidR="00883FD6" w:rsidRDefault="00010BDB">
      <w:pPr>
        <w:pStyle w:val="ListParagraph"/>
        <w:keepNext/>
        <w:numPr>
          <w:ilvl w:val="0"/>
          <w:numId w:val="2"/>
        </w:numPr>
      </w:pPr>
      <w:r>
        <w:t>Other, please describe: ________________________________________________</w:t>
      </w:r>
    </w:p>
    <w:p w14:paraId="578CDC62" w14:textId="77777777" w:rsidR="00883FD6" w:rsidRDefault="00010BDB">
      <w:pPr>
        <w:pStyle w:val="ListParagraph"/>
        <w:keepNext/>
        <w:numPr>
          <w:ilvl w:val="0"/>
          <w:numId w:val="2"/>
        </w:numPr>
      </w:pPr>
      <w:r>
        <w:t xml:space="preserve">Not applicable, not working </w:t>
      </w:r>
    </w:p>
    <w:p w14:paraId="51EF7823" w14:textId="77777777" w:rsidR="00883FD6" w:rsidRDefault="00010BDB">
      <w:pPr>
        <w:pStyle w:val="ListParagraph"/>
        <w:keepNext/>
        <w:numPr>
          <w:ilvl w:val="0"/>
          <w:numId w:val="2"/>
        </w:numPr>
      </w:pPr>
      <w:r>
        <w:t xml:space="preserve">Prefer not to say </w:t>
      </w:r>
    </w:p>
    <w:p w14:paraId="6AE0BD11" w14:textId="77777777" w:rsidR="00883FD6" w:rsidRDefault="00883FD6"/>
    <w:p w14:paraId="4AC213A9" w14:textId="77777777" w:rsidR="00883FD6" w:rsidRDefault="00883FD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83FD6" w14:paraId="32C07D24" w14:textId="77777777">
        <w:trPr>
          <w:trHeight w:val="300"/>
        </w:trPr>
        <w:tc>
          <w:tcPr>
            <w:tcW w:w="1368" w:type="dxa"/>
            <w:tcBorders>
              <w:top w:val="nil"/>
              <w:left w:val="nil"/>
              <w:bottom w:val="nil"/>
              <w:right w:val="nil"/>
            </w:tcBorders>
          </w:tcPr>
          <w:p w14:paraId="1279162F" w14:textId="77777777" w:rsidR="00883FD6" w:rsidRDefault="00010BDB">
            <w:pPr>
              <w:rPr>
                <w:color w:val="CCCCCC"/>
              </w:rPr>
            </w:pPr>
            <w:r>
              <w:rPr>
                <w:color w:val="CCCCCC"/>
              </w:rPr>
              <w:t>Page Break</w:t>
            </w:r>
          </w:p>
        </w:tc>
        <w:tc>
          <w:tcPr>
            <w:tcW w:w="8208" w:type="dxa"/>
            <w:tcBorders>
              <w:top w:val="nil"/>
              <w:left w:val="nil"/>
              <w:bottom w:val="nil"/>
              <w:right w:val="nil"/>
            </w:tcBorders>
          </w:tcPr>
          <w:p w14:paraId="4A54D01B" w14:textId="77777777" w:rsidR="00883FD6" w:rsidRDefault="00883FD6">
            <w:pPr>
              <w:pBdr>
                <w:top w:val="single" w:sz="8" w:space="0" w:color="CCCCCC"/>
              </w:pBdr>
              <w:spacing w:before="120" w:after="120" w:line="120" w:lineRule="auto"/>
              <w:jc w:val="center"/>
              <w:rPr>
                <w:color w:val="CCCCCC"/>
              </w:rPr>
            </w:pPr>
          </w:p>
        </w:tc>
      </w:tr>
    </w:tbl>
    <w:p w14:paraId="1D8DA60C" w14:textId="77777777" w:rsidR="00883FD6" w:rsidRDefault="00010BDB">
      <w:r>
        <w:br w:type="page"/>
      </w:r>
    </w:p>
    <w:p w14:paraId="5E27D746" w14:textId="77777777" w:rsidR="00883FD6" w:rsidRDefault="00883FD6"/>
    <w:p w14:paraId="397A8C1F" w14:textId="77777777" w:rsidR="00883FD6" w:rsidRDefault="00010BDB">
      <w:pPr>
        <w:keepNext/>
      </w:pPr>
      <w:r>
        <w:t>Q6.12 Do you typically receive your flu vaccine?</w:t>
      </w:r>
    </w:p>
    <w:p w14:paraId="2D5E461F" w14:textId="77777777" w:rsidR="00883FD6" w:rsidRDefault="00010BDB">
      <w:pPr>
        <w:pStyle w:val="ListParagraph"/>
        <w:keepNext/>
        <w:numPr>
          <w:ilvl w:val="0"/>
          <w:numId w:val="4"/>
        </w:numPr>
      </w:pPr>
      <w:r>
        <w:t xml:space="preserve">No </w:t>
      </w:r>
    </w:p>
    <w:p w14:paraId="14B4EA55" w14:textId="77777777" w:rsidR="00883FD6" w:rsidRDefault="00010BDB">
      <w:pPr>
        <w:pStyle w:val="ListParagraph"/>
        <w:keepNext/>
        <w:numPr>
          <w:ilvl w:val="0"/>
          <w:numId w:val="4"/>
        </w:numPr>
      </w:pPr>
      <w:r>
        <w:t xml:space="preserve">Unsure </w:t>
      </w:r>
    </w:p>
    <w:p w14:paraId="7B8E74E6" w14:textId="77777777" w:rsidR="00883FD6" w:rsidRDefault="00010BDB">
      <w:pPr>
        <w:pStyle w:val="ListParagraph"/>
        <w:keepNext/>
        <w:numPr>
          <w:ilvl w:val="0"/>
          <w:numId w:val="4"/>
        </w:numPr>
      </w:pPr>
      <w:r>
        <w:t xml:space="preserve">Yes </w:t>
      </w:r>
    </w:p>
    <w:p w14:paraId="23279A56" w14:textId="77777777" w:rsidR="00883FD6" w:rsidRDefault="00010BDB">
      <w:pPr>
        <w:pStyle w:val="ListParagraph"/>
        <w:keepNext/>
        <w:numPr>
          <w:ilvl w:val="0"/>
          <w:numId w:val="4"/>
        </w:numPr>
      </w:pPr>
      <w:r>
        <w:t xml:space="preserve">Prefer not to say </w:t>
      </w:r>
    </w:p>
    <w:p w14:paraId="4158959B" w14:textId="77777777" w:rsidR="00883FD6" w:rsidRDefault="00883FD6"/>
    <w:p w14:paraId="7E703645" w14:textId="77777777" w:rsidR="00883FD6" w:rsidRDefault="00883FD6">
      <w:pPr>
        <w:pStyle w:val="QuestionSeparator"/>
      </w:pPr>
    </w:p>
    <w:p w14:paraId="31DEE28A" w14:textId="77777777" w:rsidR="00883FD6" w:rsidRDefault="00883FD6"/>
    <w:p w14:paraId="4EA58A25" w14:textId="77777777" w:rsidR="00883FD6" w:rsidRDefault="00010BDB">
      <w:pPr>
        <w:keepNext/>
      </w:pPr>
      <w:r>
        <w:t>Q6.13 Do you have any allergies that you worry / worried about with getting the COVID-19 vaccine?</w:t>
      </w:r>
    </w:p>
    <w:p w14:paraId="3FB18841" w14:textId="77777777" w:rsidR="00883FD6" w:rsidRDefault="00010BDB">
      <w:pPr>
        <w:pStyle w:val="ListParagraph"/>
        <w:keepNext/>
        <w:numPr>
          <w:ilvl w:val="0"/>
          <w:numId w:val="4"/>
        </w:numPr>
      </w:pPr>
      <w:r>
        <w:t xml:space="preserve">No </w:t>
      </w:r>
    </w:p>
    <w:p w14:paraId="18C50526" w14:textId="77777777" w:rsidR="00883FD6" w:rsidRDefault="00010BDB">
      <w:pPr>
        <w:pStyle w:val="ListParagraph"/>
        <w:keepNext/>
        <w:numPr>
          <w:ilvl w:val="0"/>
          <w:numId w:val="4"/>
        </w:numPr>
      </w:pPr>
      <w:r>
        <w:t xml:space="preserve">Unsure </w:t>
      </w:r>
    </w:p>
    <w:p w14:paraId="59634CFC" w14:textId="77777777" w:rsidR="00883FD6" w:rsidRDefault="00010BDB">
      <w:pPr>
        <w:pStyle w:val="ListParagraph"/>
        <w:keepNext/>
        <w:numPr>
          <w:ilvl w:val="0"/>
          <w:numId w:val="4"/>
        </w:numPr>
      </w:pPr>
      <w:r>
        <w:t>Yes, please describe: ________________________________________________</w:t>
      </w:r>
    </w:p>
    <w:p w14:paraId="518D32A4" w14:textId="77777777" w:rsidR="00883FD6" w:rsidRDefault="00010BDB">
      <w:pPr>
        <w:pStyle w:val="ListParagraph"/>
        <w:keepNext/>
        <w:numPr>
          <w:ilvl w:val="0"/>
          <w:numId w:val="4"/>
        </w:numPr>
      </w:pPr>
      <w:r>
        <w:t xml:space="preserve">Prefer not to say </w:t>
      </w:r>
    </w:p>
    <w:p w14:paraId="30DCA847" w14:textId="77777777" w:rsidR="00883FD6" w:rsidRDefault="00883FD6"/>
    <w:p w14:paraId="1C307872" w14:textId="77777777" w:rsidR="00883FD6" w:rsidRDefault="00010BDB">
      <w:pPr>
        <w:pStyle w:val="BlockEndLabel"/>
      </w:pPr>
      <w:r>
        <w:t>End of Block: Block 6. Demographics</w:t>
      </w:r>
    </w:p>
    <w:p w14:paraId="0A89804A" w14:textId="77777777" w:rsidR="00883FD6" w:rsidRDefault="00883FD6">
      <w:pPr>
        <w:pStyle w:val="BlockSeparator"/>
      </w:pPr>
    </w:p>
    <w:p w14:paraId="580B4650" w14:textId="77777777" w:rsidR="00883FD6" w:rsidRDefault="00883FD6"/>
    <w:sectPr w:rsidR="00883FD6">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9CA32B" w14:textId="77777777" w:rsidR="00B80719" w:rsidRDefault="00B80719">
      <w:pPr>
        <w:spacing w:line="240" w:lineRule="auto"/>
      </w:pPr>
      <w:r>
        <w:separator/>
      </w:r>
    </w:p>
  </w:endnote>
  <w:endnote w:type="continuationSeparator" w:id="0">
    <w:p w14:paraId="3A453E29" w14:textId="77777777" w:rsidR="00B80719" w:rsidRDefault="00B8071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altName w:val="Helvetica"/>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CF9FEC" w14:textId="77777777" w:rsidR="00EB001B" w:rsidRDefault="00010BD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636EDFD" w14:textId="77777777" w:rsidR="00EB001B" w:rsidRDefault="00B8071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7553A9" w14:textId="77777777" w:rsidR="00EB001B" w:rsidRDefault="00010BD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A175668" w14:textId="77777777" w:rsidR="00EB001B" w:rsidRDefault="00B807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C99A0C" w14:textId="77777777" w:rsidR="00B80719" w:rsidRDefault="00B80719">
      <w:pPr>
        <w:spacing w:line="240" w:lineRule="auto"/>
      </w:pPr>
      <w:r>
        <w:separator/>
      </w:r>
    </w:p>
  </w:footnote>
  <w:footnote w:type="continuationSeparator" w:id="0">
    <w:p w14:paraId="6EBD4DA4" w14:textId="77777777" w:rsidR="00B80719" w:rsidRDefault="00B8071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64E1AB" w14:textId="77777777" w:rsidR="000B4BAD" w:rsidRDefault="00010BD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10BDB"/>
    <w:rsid w:val="000A1EDD"/>
    <w:rsid w:val="000B4BAD"/>
    <w:rsid w:val="004F3834"/>
    <w:rsid w:val="0051583F"/>
    <w:rsid w:val="00595770"/>
    <w:rsid w:val="00883FD6"/>
    <w:rsid w:val="00B70267"/>
    <w:rsid w:val="00B80719"/>
    <w:rsid w:val="00E86AE7"/>
    <w:rsid w:val="00F22B15"/>
    <w:rsid w:val="00FF1D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C9D62"/>
  <w15:docId w15:val="{2FAC9310-8E83-4C2E-94AE-FE4FC2174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4</Pages>
  <Words>3449</Words>
  <Characters>20385</Characters>
  <Application>Microsoft Office Word</Application>
  <DocSecurity>0</DocSecurity>
  <Lines>657</Lines>
  <Paragraphs>361</Paragraphs>
  <ScaleCrop>false</ScaleCrop>
  <HeadingPairs>
    <vt:vector size="2" baseType="variant">
      <vt:variant>
        <vt:lpstr>Title</vt:lpstr>
      </vt:variant>
      <vt:variant>
        <vt:i4>1</vt:i4>
      </vt:variant>
    </vt:vector>
  </HeadingPairs>
  <TitlesOfParts>
    <vt:vector size="1" baseType="lpstr">
      <vt:lpstr>VACCINES: COVID-19</vt:lpstr>
    </vt:vector>
  </TitlesOfParts>
  <Company>Qualtrics</Company>
  <LinksUpToDate>false</LinksUpToDate>
  <CharactersWithSpaces>2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ACCINES: COVID-19</dc:title>
  <dc:subject/>
  <dc:creator>Qualtrics</dc:creator>
  <cp:keywords/>
  <dc:description/>
  <cp:lastModifiedBy>reneerobinson</cp:lastModifiedBy>
  <cp:revision>2</cp:revision>
  <dcterms:created xsi:type="dcterms:W3CDTF">2022-05-06T17:00:00Z</dcterms:created>
  <dcterms:modified xsi:type="dcterms:W3CDTF">2022-05-06T17:00:00Z</dcterms:modified>
</cp:coreProperties>
</file>